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799F9" w14:textId="2A68AF2C" w:rsidR="00F5448A" w:rsidRDefault="00F2462C" w:rsidP="0010575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Table 4</w:t>
      </w:r>
    </w:p>
    <w:p w14:paraId="20E2051C" w14:textId="0D14FB9C" w:rsidR="005764AC" w:rsidRPr="00BB7508" w:rsidRDefault="005764AC" w:rsidP="005764AC">
      <w:pPr>
        <w:spacing w:line="360" w:lineRule="auto"/>
        <w:rPr>
          <w:rFonts w:cstheme="minorHAnsi"/>
          <w:sz w:val="24"/>
          <w:szCs w:val="24"/>
        </w:rPr>
      </w:pPr>
      <w:bookmarkStart w:id="0" w:name="_Hlk56660182"/>
      <w:r>
        <w:rPr>
          <w:rFonts w:cstheme="minorHAnsi" w:hint="eastAsia"/>
          <w:sz w:val="24"/>
          <w:szCs w:val="24"/>
        </w:rPr>
        <w:t>Selected probe</w:t>
      </w:r>
      <w:r w:rsidRPr="00BB7508">
        <w:rPr>
          <w:rFonts w:cstheme="minorHAnsi"/>
          <w:sz w:val="24"/>
          <w:szCs w:val="24"/>
        </w:rPr>
        <w:t xml:space="preserve"> sets by gene expression analysis of fibroblasts</w:t>
      </w:r>
      <w:r>
        <w:rPr>
          <w:rFonts w:cstheme="minorHAnsi"/>
          <w:sz w:val="24"/>
          <w:szCs w:val="24"/>
        </w:rPr>
        <w:t xml:space="preserve"> (NFs and PFs)</w:t>
      </w:r>
      <w:r w:rsidRPr="00BB7508">
        <w:rPr>
          <w:rFonts w:cstheme="minorHAnsi"/>
          <w:sz w:val="24"/>
          <w:szCs w:val="24"/>
        </w:rPr>
        <w:t xml:space="preserve"> </w:t>
      </w:r>
      <w:r>
        <w:rPr>
          <w:rFonts w:cstheme="minorHAnsi" w:hint="eastAsia"/>
          <w:sz w:val="24"/>
          <w:szCs w:val="24"/>
        </w:rPr>
        <w:t>with pancreatic CCCM</w:t>
      </w:r>
      <w:r w:rsidRPr="00BB7508">
        <w:rPr>
          <w:rFonts w:cstheme="minorHAnsi"/>
          <w:sz w:val="24"/>
          <w:szCs w:val="24"/>
        </w:rPr>
        <w:t xml:space="preserve"> stimulation</w:t>
      </w:r>
    </w:p>
    <w:bookmarkEnd w:id="0"/>
    <w:p w14:paraId="027C5176" w14:textId="19EAB9DF" w:rsidR="00A00E2A" w:rsidRPr="005764AC" w:rsidRDefault="00A00E2A" w:rsidP="00105755">
      <w:pPr>
        <w:spacing w:line="360" w:lineRule="auto"/>
        <w:rPr>
          <w:rFonts w:cstheme="minorHAnsi"/>
          <w:sz w:val="24"/>
          <w:szCs w:val="24"/>
        </w:rPr>
      </w:pPr>
    </w:p>
    <w:tbl>
      <w:tblPr>
        <w:tblStyle w:val="a7"/>
        <w:tblW w:w="105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4337"/>
        <w:gridCol w:w="1756"/>
        <w:gridCol w:w="2845"/>
      </w:tblGrid>
      <w:tr w:rsidR="005764AC" w:rsidRPr="00A00E2A" w14:paraId="6C20B620" w14:textId="77777777" w:rsidTr="004D2969">
        <w:trPr>
          <w:trHeight w:val="264"/>
        </w:trPr>
        <w:tc>
          <w:tcPr>
            <w:tcW w:w="5987" w:type="dxa"/>
            <w:gridSpan w:val="2"/>
            <w:noWrap/>
            <w:vAlign w:val="center"/>
          </w:tcPr>
          <w:p w14:paraId="7811EF9D" w14:textId="539D852F" w:rsidR="005764AC" w:rsidRPr="00A00E2A" w:rsidRDefault="005764AC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 w:hint="eastAsia"/>
                <w:sz w:val="24"/>
                <w:szCs w:val="24"/>
              </w:rPr>
              <w:t>N</w:t>
            </w:r>
            <w:r w:rsidRPr="00A00E2A">
              <w:rPr>
                <w:rFonts w:cstheme="minorHAnsi"/>
                <w:sz w:val="24"/>
                <w:szCs w:val="24"/>
              </w:rPr>
              <w:t>Fs</w:t>
            </w:r>
          </w:p>
        </w:tc>
        <w:tc>
          <w:tcPr>
            <w:tcW w:w="4601" w:type="dxa"/>
            <w:gridSpan w:val="2"/>
            <w:noWrap/>
            <w:vAlign w:val="center"/>
          </w:tcPr>
          <w:p w14:paraId="33F8D56E" w14:textId="6859C821" w:rsidR="005764AC" w:rsidRPr="00A00E2A" w:rsidRDefault="005764AC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 w:hint="eastAsia"/>
                <w:sz w:val="24"/>
                <w:szCs w:val="24"/>
              </w:rPr>
              <w:t>P</w:t>
            </w:r>
            <w:r w:rsidRPr="00A00E2A">
              <w:rPr>
                <w:rFonts w:cstheme="minorHAnsi"/>
                <w:sz w:val="24"/>
                <w:szCs w:val="24"/>
              </w:rPr>
              <w:t>Fs</w:t>
            </w:r>
          </w:p>
        </w:tc>
      </w:tr>
      <w:tr w:rsidR="00A00E2A" w:rsidRPr="00A00E2A" w14:paraId="7F3F8540" w14:textId="77777777" w:rsidTr="00A00E2A">
        <w:trPr>
          <w:trHeight w:val="264"/>
        </w:trPr>
        <w:tc>
          <w:tcPr>
            <w:tcW w:w="1650" w:type="dxa"/>
            <w:noWrap/>
            <w:vAlign w:val="center"/>
            <w:hideMark/>
          </w:tcPr>
          <w:p w14:paraId="6DE6DE75" w14:textId="7777777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/>
                <w:sz w:val="24"/>
                <w:szCs w:val="24"/>
              </w:rPr>
              <w:t>Probe Set ID</w:t>
            </w:r>
          </w:p>
        </w:tc>
        <w:tc>
          <w:tcPr>
            <w:tcW w:w="4337" w:type="dxa"/>
            <w:noWrap/>
            <w:vAlign w:val="center"/>
            <w:hideMark/>
          </w:tcPr>
          <w:p w14:paraId="4CF12BC9" w14:textId="7777777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/>
                <w:sz w:val="24"/>
                <w:szCs w:val="24"/>
              </w:rPr>
              <w:t>Gene Symbol</w:t>
            </w:r>
          </w:p>
        </w:tc>
        <w:tc>
          <w:tcPr>
            <w:tcW w:w="1756" w:type="dxa"/>
            <w:noWrap/>
            <w:vAlign w:val="center"/>
            <w:hideMark/>
          </w:tcPr>
          <w:p w14:paraId="63FEB840" w14:textId="0ED55EF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/>
                <w:sz w:val="24"/>
                <w:szCs w:val="24"/>
              </w:rPr>
              <w:t>Probe Set ID</w:t>
            </w:r>
          </w:p>
        </w:tc>
        <w:tc>
          <w:tcPr>
            <w:tcW w:w="2845" w:type="dxa"/>
            <w:noWrap/>
            <w:vAlign w:val="center"/>
            <w:hideMark/>
          </w:tcPr>
          <w:p w14:paraId="3DEF553A" w14:textId="2533716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rFonts w:cstheme="minorHAnsi"/>
                <w:sz w:val="24"/>
                <w:szCs w:val="24"/>
              </w:rPr>
              <w:t>Gene Symbol</w:t>
            </w:r>
          </w:p>
        </w:tc>
      </w:tr>
      <w:tr w:rsidR="00A00E2A" w:rsidRPr="00A00E2A" w14:paraId="02D76A4A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42E7DA24" w14:textId="77EABAD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4348_s_at</w:t>
            </w:r>
          </w:p>
        </w:tc>
        <w:tc>
          <w:tcPr>
            <w:tcW w:w="4337" w:type="dxa"/>
            <w:noWrap/>
            <w:hideMark/>
          </w:tcPr>
          <w:p w14:paraId="53A87483" w14:textId="53274B4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K4///LOC100507855</w:t>
            </w:r>
          </w:p>
        </w:tc>
        <w:tc>
          <w:tcPr>
            <w:tcW w:w="1756" w:type="dxa"/>
            <w:noWrap/>
            <w:hideMark/>
          </w:tcPr>
          <w:p w14:paraId="008AB2D7" w14:textId="0A5CCCF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5728_s_at</w:t>
            </w:r>
          </w:p>
        </w:tc>
        <w:tc>
          <w:tcPr>
            <w:tcW w:w="2845" w:type="dxa"/>
            <w:noWrap/>
            <w:hideMark/>
          </w:tcPr>
          <w:p w14:paraId="63FB8F23" w14:textId="28AC0C5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COT7</w:t>
            </w:r>
          </w:p>
        </w:tc>
      </w:tr>
      <w:tr w:rsidR="00A00E2A" w:rsidRPr="00A00E2A" w14:paraId="586FCAC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D154FE2" w14:textId="3EE2355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5342_at</w:t>
            </w:r>
          </w:p>
        </w:tc>
        <w:tc>
          <w:tcPr>
            <w:tcW w:w="4337" w:type="dxa"/>
            <w:noWrap/>
            <w:hideMark/>
          </w:tcPr>
          <w:p w14:paraId="55A65104" w14:textId="3B100BC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K4///LOC100507855</w:t>
            </w:r>
          </w:p>
        </w:tc>
        <w:tc>
          <w:tcPr>
            <w:tcW w:w="1756" w:type="dxa"/>
            <w:noWrap/>
            <w:hideMark/>
          </w:tcPr>
          <w:p w14:paraId="687EF4F8" w14:textId="4F6344F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2274_at</w:t>
            </w:r>
          </w:p>
        </w:tc>
        <w:tc>
          <w:tcPr>
            <w:tcW w:w="2845" w:type="dxa"/>
            <w:noWrap/>
            <w:hideMark/>
          </w:tcPr>
          <w:p w14:paraId="6988CB39" w14:textId="370B269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CTG2</w:t>
            </w:r>
          </w:p>
        </w:tc>
      </w:tr>
      <w:tr w:rsidR="00A00E2A" w:rsidRPr="00A00E2A" w14:paraId="09D9DB1E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3C2D0B1" w14:textId="1770AC0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0630_at</w:t>
            </w:r>
          </w:p>
        </w:tc>
        <w:tc>
          <w:tcPr>
            <w:tcW w:w="4337" w:type="dxa"/>
            <w:noWrap/>
            <w:hideMark/>
          </w:tcPr>
          <w:p w14:paraId="73CCEA11" w14:textId="7B37D20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K4///LOC100507855</w:t>
            </w:r>
          </w:p>
        </w:tc>
        <w:tc>
          <w:tcPr>
            <w:tcW w:w="1756" w:type="dxa"/>
            <w:noWrap/>
            <w:hideMark/>
          </w:tcPr>
          <w:p w14:paraId="173C913A" w14:textId="7BA1745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9585_at</w:t>
            </w:r>
          </w:p>
        </w:tc>
        <w:tc>
          <w:tcPr>
            <w:tcW w:w="2845" w:type="dxa"/>
            <w:noWrap/>
            <w:hideMark/>
          </w:tcPr>
          <w:p w14:paraId="099C2C13" w14:textId="1583B88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DAMTSL1</w:t>
            </w:r>
          </w:p>
        </w:tc>
      </w:tr>
      <w:tr w:rsidR="00A00E2A" w:rsidRPr="00A00E2A" w14:paraId="1FE5460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5B7C6C6" w14:textId="383D331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1009_s_at</w:t>
            </w:r>
          </w:p>
        </w:tc>
        <w:tc>
          <w:tcPr>
            <w:tcW w:w="4337" w:type="dxa"/>
            <w:noWrap/>
            <w:hideMark/>
          </w:tcPr>
          <w:p w14:paraId="7651483B" w14:textId="449C160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NGPTL4</w:t>
            </w:r>
          </w:p>
        </w:tc>
        <w:tc>
          <w:tcPr>
            <w:tcW w:w="1756" w:type="dxa"/>
            <w:noWrap/>
            <w:hideMark/>
          </w:tcPr>
          <w:p w14:paraId="274D0961" w14:textId="36F04C4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7217_at</w:t>
            </w:r>
          </w:p>
        </w:tc>
        <w:tc>
          <w:tcPr>
            <w:tcW w:w="2845" w:type="dxa"/>
            <w:noWrap/>
            <w:hideMark/>
          </w:tcPr>
          <w:p w14:paraId="516D9126" w14:textId="36804BC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DAMTSL1</w:t>
            </w:r>
          </w:p>
        </w:tc>
      </w:tr>
      <w:tr w:rsidR="00A00E2A" w:rsidRPr="00A00E2A" w14:paraId="60B7801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39BC03FC" w14:textId="1C10612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2727_at</w:t>
            </w:r>
          </w:p>
        </w:tc>
        <w:tc>
          <w:tcPr>
            <w:tcW w:w="4337" w:type="dxa"/>
            <w:noWrap/>
            <w:hideMark/>
          </w:tcPr>
          <w:p w14:paraId="7CF1B009" w14:textId="45EE226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RL5B</w:t>
            </w:r>
          </w:p>
        </w:tc>
        <w:tc>
          <w:tcPr>
            <w:tcW w:w="1756" w:type="dxa"/>
            <w:noWrap/>
            <w:hideMark/>
          </w:tcPr>
          <w:p w14:paraId="5EFB5323" w14:textId="226E250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9909_at</w:t>
            </w:r>
          </w:p>
        </w:tc>
        <w:tc>
          <w:tcPr>
            <w:tcW w:w="2845" w:type="dxa"/>
            <w:noWrap/>
            <w:hideMark/>
          </w:tcPr>
          <w:p w14:paraId="6AB147F2" w14:textId="1DAF3D4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DAMTSL1</w:t>
            </w:r>
          </w:p>
        </w:tc>
      </w:tr>
      <w:tr w:rsidR="00A00E2A" w:rsidRPr="00A00E2A" w14:paraId="50B2C581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AB98CF4" w14:textId="56FC58F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1848_s_at</w:t>
            </w:r>
          </w:p>
        </w:tc>
        <w:tc>
          <w:tcPr>
            <w:tcW w:w="4337" w:type="dxa"/>
            <w:noWrap/>
            <w:hideMark/>
          </w:tcPr>
          <w:p w14:paraId="3B6158FD" w14:textId="3DA14E4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BNIP3</w:t>
            </w:r>
          </w:p>
        </w:tc>
        <w:tc>
          <w:tcPr>
            <w:tcW w:w="1756" w:type="dxa"/>
            <w:noWrap/>
            <w:hideMark/>
          </w:tcPr>
          <w:p w14:paraId="209FAE90" w14:textId="7932AF4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9982_s_at</w:t>
            </w:r>
          </w:p>
        </w:tc>
        <w:tc>
          <w:tcPr>
            <w:tcW w:w="2845" w:type="dxa"/>
            <w:noWrap/>
            <w:hideMark/>
          </w:tcPr>
          <w:p w14:paraId="28F89D2F" w14:textId="390880A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KR1E2</w:t>
            </w:r>
          </w:p>
        </w:tc>
      </w:tr>
      <w:tr w:rsidR="00A00E2A" w:rsidRPr="00A00E2A" w14:paraId="4F940580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54FC638" w14:textId="1165538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1849_at</w:t>
            </w:r>
          </w:p>
        </w:tc>
        <w:tc>
          <w:tcPr>
            <w:tcW w:w="4337" w:type="dxa"/>
            <w:noWrap/>
            <w:hideMark/>
          </w:tcPr>
          <w:p w14:paraId="107442D0" w14:textId="44FFC7C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BNIP3</w:t>
            </w:r>
          </w:p>
        </w:tc>
        <w:tc>
          <w:tcPr>
            <w:tcW w:w="1756" w:type="dxa"/>
            <w:noWrap/>
            <w:hideMark/>
          </w:tcPr>
          <w:p w14:paraId="5733F1C3" w14:textId="3C8A815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7522_s_at</w:t>
            </w:r>
          </w:p>
        </w:tc>
        <w:tc>
          <w:tcPr>
            <w:tcW w:w="2845" w:type="dxa"/>
            <w:noWrap/>
            <w:hideMark/>
          </w:tcPr>
          <w:p w14:paraId="7ECEBBA0" w14:textId="3BAAE1A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ATP2A3</w:t>
            </w:r>
          </w:p>
        </w:tc>
      </w:tr>
      <w:tr w:rsidR="00A00E2A" w:rsidRPr="00A00E2A" w14:paraId="6872884A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CA3E446" w14:textId="2796BB1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6313_at</w:t>
            </w:r>
          </w:p>
        </w:tc>
        <w:tc>
          <w:tcPr>
            <w:tcW w:w="4337" w:type="dxa"/>
            <w:noWrap/>
            <w:hideMark/>
          </w:tcPr>
          <w:p w14:paraId="36795D66" w14:textId="565DE29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10orf35</w:t>
            </w:r>
          </w:p>
        </w:tc>
        <w:tc>
          <w:tcPr>
            <w:tcW w:w="1756" w:type="dxa"/>
            <w:noWrap/>
            <w:hideMark/>
          </w:tcPr>
          <w:p w14:paraId="6900D138" w14:textId="06F782C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866_at</w:t>
            </w:r>
          </w:p>
        </w:tc>
        <w:tc>
          <w:tcPr>
            <w:tcW w:w="2845" w:type="dxa"/>
            <w:noWrap/>
            <w:hideMark/>
          </w:tcPr>
          <w:p w14:paraId="5F672FE7" w14:textId="075CC7F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H4</w:t>
            </w:r>
          </w:p>
        </w:tc>
      </w:tr>
      <w:tr w:rsidR="00A00E2A" w:rsidRPr="00A00E2A" w14:paraId="3CC2EF64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CE37952" w14:textId="66C0114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2555_at</w:t>
            </w:r>
          </w:p>
        </w:tc>
        <w:tc>
          <w:tcPr>
            <w:tcW w:w="4337" w:type="dxa"/>
            <w:noWrap/>
            <w:hideMark/>
          </w:tcPr>
          <w:p w14:paraId="0DB1EAA0" w14:textId="7A13AE6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16orf87</w:t>
            </w:r>
          </w:p>
        </w:tc>
        <w:tc>
          <w:tcPr>
            <w:tcW w:w="1756" w:type="dxa"/>
            <w:noWrap/>
            <w:hideMark/>
          </w:tcPr>
          <w:p w14:paraId="7D82B990" w14:textId="2B6837C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0227_at</w:t>
            </w:r>
          </w:p>
        </w:tc>
        <w:tc>
          <w:tcPr>
            <w:tcW w:w="2845" w:type="dxa"/>
            <w:noWrap/>
            <w:hideMark/>
          </w:tcPr>
          <w:p w14:paraId="1B15C76B" w14:textId="5C71C19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H4</w:t>
            </w:r>
          </w:p>
        </w:tc>
      </w:tr>
      <w:tr w:rsidR="00A00E2A" w:rsidRPr="00A00E2A" w14:paraId="03794E4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D66B156" w14:textId="4A928BB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5979_at</w:t>
            </w:r>
          </w:p>
        </w:tc>
        <w:tc>
          <w:tcPr>
            <w:tcW w:w="4337" w:type="dxa"/>
            <w:noWrap/>
            <w:hideMark/>
          </w:tcPr>
          <w:p w14:paraId="07ADFA33" w14:textId="5F24192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7</w:t>
            </w:r>
          </w:p>
        </w:tc>
        <w:tc>
          <w:tcPr>
            <w:tcW w:w="1756" w:type="dxa"/>
            <w:noWrap/>
            <w:hideMark/>
          </w:tcPr>
          <w:p w14:paraId="386434B8" w14:textId="2ACEAB9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5533_s_at</w:t>
            </w:r>
          </w:p>
        </w:tc>
        <w:tc>
          <w:tcPr>
            <w:tcW w:w="2845" w:type="dxa"/>
            <w:noWrap/>
            <w:hideMark/>
          </w:tcPr>
          <w:p w14:paraId="7747478A" w14:textId="09804D8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H6</w:t>
            </w:r>
          </w:p>
        </w:tc>
      </w:tr>
      <w:tr w:rsidR="00A00E2A" w:rsidRPr="00A00E2A" w14:paraId="3E7BCEF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FBCF38D" w14:textId="364A3DD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8650_s_at</w:t>
            </w:r>
          </w:p>
        </w:tc>
        <w:tc>
          <w:tcPr>
            <w:tcW w:w="4337" w:type="dxa"/>
            <w:noWrap/>
            <w:hideMark/>
          </w:tcPr>
          <w:p w14:paraId="6ED8486E" w14:textId="11B02E9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24</w:t>
            </w:r>
          </w:p>
        </w:tc>
        <w:tc>
          <w:tcPr>
            <w:tcW w:w="1756" w:type="dxa"/>
            <w:noWrap/>
            <w:hideMark/>
          </w:tcPr>
          <w:p w14:paraId="7A5F867D" w14:textId="2B90DBA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2848_at</w:t>
            </w:r>
          </w:p>
        </w:tc>
        <w:tc>
          <w:tcPr>
            <w:tcW w:w="2845" w:type="dxa"/>
            <w:noWrap/>
            <w:hideMark/>
          </w:tcPr>
          <w:p w14:paraId="3DB76438" w14:textId="24C9A62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ENPK</w:t>
            </w:r>
          </w:p>
        </w:tc>
      </w:tr>
      <w:tr w:rsidR="00A00E2A" w:rsidRPr="00A00E2A" w14:paraId="3BD5B08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EBF7083" w14:textId="14795EA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9771_x_at</w:t>
            </w:r>
          </w:p>
        </w:tc>
        <w:tc>
          <w:tcPr>
            <w:tcW w:w="4337" w:type="dxa"/>
            <w:noWrap/>
            <w:hideMark/>
          </w:tcPr>
          <w:p w14:paraId="014C0D76" w14:textId="528664B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24</w:t>
            </w:r>
          </w:p>
        </w:tc>
        <w:tc>
          <w:tcPr>
            <w:tcW w:w="1756" w:type="dxa"/>
            <w:noWrap/>
            <w:hideMark/>
          </w:tcPr>
          <w:p w14:paraId="5DAD205D" w14:textId="622B315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8559_at</w:t>
            </w:r>
          </w:p>
        </w:tc>
        <w:tc>
          <w:tcPr>
            <w:tcW w:w="2845" w:type="dxa"/>
            <w:noWrap/>
            <w:hideMark/>
          </w:tcPr>
          <w:p w14:paraId="55BF67FA" w14:textId="6F87FAF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ENPN</w:t>
            </w:r>
          </w:p>
        </w:tc>
      </w:tr>
      <w:tr w:rsidR="00A00E2A" w:rsidRPr="00A00E2A" w14:paraId="5EBD1C6B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FE2574E" w14:textId="19677D8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5532_s_at</w:t>
            </w:r>
          </w:p>
        </w:tc>
        <w:tc>
          <w:tcPr>
            <w:tcW w:w="4337" w:type="dxa"/>
            <w:noWrap/>
            <w:hideMark/>
          </w:tcPr>
          <w:p w14:paraId="793C1583" w14:textId="0AA9EC8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DH6</w:t>
            </w:r>
          </w:p>
        </w:tc>
        <w:tc>
          <w:tcPr>
            <w:tcW w:w="1756" w:type="dxa"/>
            <w:noWrap/>
            <w:hideMark/>
          </w:tcPr>
          <w:p w14:paraId="11123C0D" w14:textId="3ACB1FC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6610_at</w:t>
            </w:r>
          </w:p>
        </w:tc>
        <w:tc>
          <w:tcPr>
            <w:tcW w:w="2845" w:type="dxa"/>
            <w:noWrap/>
            <w:hideMark/>
          </w:tcPr>
          <w:p w14:paraId="03968323" w14:textId="657D009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ENPV</w:t>
            </w:r>
          </w:p>
        </w:tc>
      </w:tr>
      <w:tr w:rsidR="00A00E2A" w:rsidRPr="00A00E2A" w14:paraId="025B1E2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7F830BB" w14:textId="2E428F1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2848_at</w:t>
            </w:r>
          </w:p>
        </w:tc>
        <w:tc>
          <w:tcPr>
            <w:tcW w:w="4337" w:type="dxa"/>
            <w:noWrap/>
            <w:hideMark/>
          </w:tcPr>
          <w:p w14:paraId="27723314" w14:textId="0FAD969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ENPK</w:t>
            </w:r>
          </w:p>
        </w:tc>
        <w:tc>
          <w:tcPr>
            <w:tcW w:w="1756" w:type="dxa"/>
            <w:noWrap/>
            <w:hideMark/>
          </w:tcPr>
          <w:p w14:paraId="631E4222" w14:textId="1A39112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9610_at</w:t>
            </w:r>
          </w:p>
        </w:tc>
        <w:tc>
          <w:tcPr>
            <w:tcW w:w="2845" w:type="dxa"/>
            <w:noWrap/>
            <w:hideMark/>
          </w:tcPr>
          <w:p w14:paraId="1ADBF137" w14:textId="6FD51C4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KAP2L</w:t>
            </w:r>
          </w:p>
        </w:tc>
      </w:tr>
      <w:tr w:rsidR="00A00E2A" w:rsidRPr="00A00E2A" w14:paraId="3BFA665C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CA04E6D" w14:textId="3A35FC8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5117_at</w:t>
            </w:r>
          </w:p>
        </w:tc>
        <w:tc>
          <w:tcPr>
            <w:tcW w:w="4337" w:type="dxa"/>
            <w:noWrap/>
            <w:hideMark/>
          </w:tcPr>
          <w:p w14:paraId="2CED9566" w14:textId="659EE54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HAC2</w:t>
            </w:r>
          </w:p>
        </w:tc>
        <w:tc>
          <w:tcPr>
            <w:tcW w:w="1756" w:type="dxa"/>
            <w:noWrap/>
            <w:hideMark/>
          </w:tcPr>
          <w:p w14:paraId="318946E4" w14:textId="1782A9D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0689_at</w:t>
            </w:r>
          </w:p>
        </w:tc>
        <w:tc>
          <w:tcPr>
            <w:tcW w:w="2845" w:type="dxa"/>
            <w:noWrap/>
            <w:hideMark/>
          </w:tcPr>
          <w:p w14:paraId="7A7174B0" w14:textId="4E24A68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LDN14</w:t>
            </w:r>
          </w:p>
        </w:tc>
      </w:tr>
      <w:tr w:rsidR="00A00E2A" w:rsidRPr="00A00E2A" w14:paraId="23FB3A4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035BA08" w14:textId="5E45C59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9610_at</w:t>
            </w:r>
          </w:p>
        </w:tc>
        <w:tc>
          <w:tcPr>
            <w:tcW w:w="4337" w:type="dxa"/>
            <w:noWrap/>
            <w:hideMark/>
          </w:tcPr>
          <w:p w14:paraId="782E79E1" w14:textId="642DBE6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KAP2L</w:t>
            </w:r>
          </w:p>
        </w:tc>
        <w:tc>
          <w:tcPr>
            <w:tcW w:w="1756" w:type="dxa"/>
            <w:noWrap/>
            <w:hideMark/>
          </w:tcPr>
          <w:p w14:paraId="2A0696B0" w14:textId="78BD0AB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951_at</w:t>
            </w:r>
          </w:p>
        </w:tc>
        <w:tc>
          <w:tcPr>
            <w:tcW w:w="2845" w:type="dxa"/>
            <w:noWrap/>
            <w:hideMark/>
          </w:tcPr>
          <w:p w14:paraId="59CFB1C8" w14:textId="658077D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NN1</w:t>
            </w:r>
          </w:p>
        </w:tc>
      </w:tr>
      <w:tr w:rsidR="00A00E2A" w:rsidRPr="00A00E2A" w14:paraId="0AA56EB5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7F71BA4" w14:textId="3DE342D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1698_s_at</w:t>
            </w:r>
          </w:p>
        </w:tc>
        <w:tc>
          <w:tcPr>
            <w:tcW w:w="4337" w:type="dxa"/>
            <w:noWrap/>
            <w:hideMark/>
          </w:tcPr>
          <w:p w14:paraId="5DEC53B8" w14:textId="44B2BD7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LEC7A</w:t>
            </w:r>
          </w:p>
        </w:tc>
        <w:tc>
          <w:tcPr>
            <w:tcW w:w="1756" w:type="dxa"/>
            <w:noWrap/>
            <w:hideMark/>
          </w:tcPr>
          <w:p w14:paraId="4E549E79" w14:textId="2C5F394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7209_at</w:t>
            </w:r>
          </w:p>
        </w:tc>
        <w:tc>
          <w:tcPr>
            <w:tcW w:w="2845" w:type="dxa"/>
            <w:noWrap/>
            <w:hideMark/>
          </w:tcPr>
          <w:p w14:paraId="1F505FA0" w14:textId="1183053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NTN1</w:t>
            </w:r>
          </w:p>
        </w:tc>
      </w:tr>
      <w:tr w:rsidR="00A00E2A" w:rsidRPr="00A00E2A" w14:paraId="64056038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794D48C" w14:textId="5A6D874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8498_s_at</w:t>
            </w:r>
          </w:p>
        </w:tc>
        <w:tc>
          <w:tcPr>
            <w:tcW w:w="4337" w:type="dxa"/>
            <w:noWrap/>
            <w:hideMark/>
          </w:tcPr>
          <w:p w14:paraId="73AABA93" w14:textId="6056259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ERO1L</w:t>
            </w:r>
          </w:p>
        </w:tc>
        <w:tc>
          <w:tcPr>
            <w:tcW w:w="1756" w:type="dxa"/>
            <w:noWrap/>
            <w:hideMark/>
          </w:tcPr>
          <w:p w14:paraId="77C490AF" w14:textId="3188BE0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5706_at</w:t>
            </w:r>
          </w:p>
        </w:tc>
        <w:tc>
          <w:tcPr>
            <w:tcW w:w="2845" w:type="dxa"/>
            <w:noWrap/>
            <w:hideMark/>
          </w:tcPr>
          <w:p w14:paraId="4AEF905F" w14:textId="404D635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PM</w:t>
            </w:r>
          </w:p>
        </w:tc>
      </w:tr>
      <w:tr w:rsidR="00A00E2A" w:rsidRPr="00A00E2A" w14:paraId="2555177A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3D4933D6" w14:textId="2E6F628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2345_s_at</w:t>
            </w:r>
          </w:p>
        </w:tc>
        <w:tc>
          <w:tcPr>
            <w:tcW w:w="4337" w:type="dxa"/>
            <w:noWrap/>
            <w:hideMark/>
          </w:tcPr>
          <w:p w14:paraId="3C567D5F" w14:textId="5939739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ABP5</w:t>
            </w:r>
          </w:p>
        </w:tc>
        <w:tc>
          <w:tcPr>
            <w:tcW w:w="1756" w:type="dxa"/>
            <w:noWrap/>
            <w:hideMark/>
          </w:tcPr>
          <w:p w14:paraId="5D147D2D" w14:textId="6EE4EE5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315_at</w:t>
            </w:r>
          </w:p>
        </w:tc>
        <w:tc>
          <w:tcPr>
            <w:tcW w:w="2845" w:type="dxa"/>
            <w:noWrap/>
            <w:hideMark/>
          </w:tcPr>
          <w:p w14:paraId="7613151D" w14:textId="1AB6AEF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CRLF1</w:t>
            </w:r>
          </w:p>
        </w:tc>
      </w:tr>
      <w:tr w:rsidR="00A00E2A" w:rsidRPr="00A00E2A" w14:paraId="0A935378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4C725F30" w14:textId="1E0D1A1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4650_at</w:t>
            </w:r>
          </w:p>
        </w:tc>
        <w:tc>
          <w:tcPr>
            <w:tcW w:w="4337" w:type="dxa"/>
            <w:noWrap/>
            <w:hideMark/>
          </w:tcPr>
          <w:p w14:paraId="5ABA934C" w14:textId="6D968C4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AM105A</w:t>
            </w:r>
          </w:p>
        </w:tc>
        <w:tc>
          <w:tcPr>
            <w:tcW w:w="1756" w:type="dxa"/>
            <w:noWrap/>
            <w:hideMark/>
          </w:tcPr>
          <w:p w14:paraId="42B1A2CD" w14:textId="2A49A7C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9097_at</w:t>
            </w:r>
          </w:p>
        </w:tc>
        <w:tc>
          <w:tcPr>
            <w:tcW w:w="2845" w:type="dxa"/>
            <w:noWrap/>
            <w:hideMark/>
          </w:tcPr>
          <w:p w14:paraId="33BF644C" w14:textId="03AE2F2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DIAPH3</w:t>
            </w:r>
          </w:p>
        </w:tc>
      </w:tr>
      <w:tr w:rsidR="00A00E2A" w:rsidRPr="00A00E2A" w14:paraId="670073FD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0F5E787" w14:textId="0F985DF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5136_at</w:t>
            </w:r>
          </w:p>
        </w:tc>
        <w:tc>
          <w:tcPr>
            <w:tcW w:w="4337" w:type="dxa"/>
            <w:noWrap/>
            <w:hideMark/>
          </w:tcPr>
          <w:p w14:paraId="04C00415" w14:textId="0354C9D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GD6</w:t>
            </w:r>
          </w:p>
        </w:tc>
        <w:tc>
          <w:tcPr>
            <w:tcW w:w="1756" w:type="dxa"/>
            <w:noWrap/>
            <w:hideMark/>
          </w:tcPr>
          <w:p w14:paraId="55694B88" w14:textId="42C585E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5136_at</w:t>
            </w:r>
          </w:p>
        </w:tc>
        <w:tc>
          <w:tcPr>
            <w:tcW w:w="2845" w:type="dxa"/>
            <w:noWrap/>
            <w:hideMark/>
          </w:tcPr>
          <w:p w14:paraId="43837932" w14:textId="0081215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GD6</w:t>
            </w:r>
          </w:p>
        </w:tc>
      </w:tr>
      <w:tr w:rsidR="00A00E2A" w:rsidRPr="00A00E2A" w14:paraId="54335D97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76EADF8" w14:textId="3B29005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0959_at</w:t>
            </w:r>
          </w:p>
        </w:tc>
        <w:tc>
          <w:tcPr>
            <w:tcW w:w="4337" w:type="dxa"/>
            <w:noWrap/>
            <w:hideMark/>
          </w:tcPr>
          <w:p w14:paraId="0C14BCA4" w14:textId="09111CE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US</w:t>
            </w:r>
          </w:p>
        </w:tc>
        <w:tc>
          <w:tcPr>
            <w:tcW w:w="1756" w:type="dxa"/>
            <w:noWrap/>
            <w:hideMark/>
          </w:tcPr>
          <w:p w14:paraId="1295A63D" w14:textId="3F71562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5117_at</w:t>
            </w:r>
          </w:p>
        </w:tc>
        <w:tc>
          <w:tcPr>
            <w:tcW w:w="2845" w:type="dxa"/>
            <w:noWrap/>
            <w:hideMark/>
          </w:tcPr>
          <w:p w14:paraId="121730A7" w14:textId="46AE180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GF1</w:t>
            </w:r>
          </w:p>
        </w:tc>
      </w:tr>
      <w:tr w:rsidR="00A00E2A" w:rsidRPr="00A00E2A" w14:paraId="211F9B1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19A4903" w14:textId="300CA30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lastRenderedPageBreak/>
              <w:t>207014_at</w:t>
            </w:r>
          </w:p>
        </w:tc>
        <w:tc>
          <w:tcPr>
            <w:tcW w:w="4337" w:type="dxa"/>
            <w:noWrap/>
            <w:hideMark/>
          </w:tcPr>
          <w:p w14:paraId="26EFEC28" w14:textId="212BF66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ABRA2</w:t>
            </w:r>
          </w:p>
        </w:tc>
        <w:tc>
          <w:tcPr>
            <w:tcW w:w="1756" w:type="dxa"/>
            <w:noWrap/>
            <w:hideMark/>
          </w:tcPr>
          <w:p w14:paraId="5D437BDE" w14:textId="7717FB2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8240_s_at</w:t>
            </w:r>
          </w:p>
        </w:tc>
        <w:tc>
          <w:tcPr>
            <w:tcW w:w="2845" w:type="dxa"/>
            <w:noWrap/>
            <w:hideMark/>
          </w:tcPr>
          <w:p w14:paraId="00F3DC7A" w14:textId="3934CD1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GF1</w:t>
            </w:r>
          </w:p>
        </w:tc>
      </w:tr>
      <w:tr w:rsidR="00A00E2A" w:rsidRPr="00A00E2A" w14:paraId="2976531C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48DDABC" w14:textId="1EEB34B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4240_at</w:t>
            </w:r>
          </w:p>
        </w:tc>
        <w:tc>
          <w:tcPr>
            <w:tcW w:w="4337" w:type="dxa"/>
            <w:noWrap/>
            <w:hideMark/>
          </w:tcPr>
          <w:p w14:paraId="610D312A" w14:textId="5458435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AL</w:t>
            </w:r>
          </w:p>
        </w:tc>
        <w:tc>
          <w:tcPr>
            <w:tcW w:w="1756" w:type="dxa"/>
            <w:noWrap/>
            <w:hideMark/>
          </w:tcPr>
          <w:p w14:paraId="5224146A" w14:textId="45C2554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2721_a_at</w:t>
            </w:r>
          </w:p>
        </w:tc>
        <w:tc>
          <w:tcPr>
            <w:tcW w:w="2845" w:type="dxa"/>
            <w:noWrap/>
            <w:hideMark/>
          </w:tcPr>
          <w:p w14:paraId="4D2FFF86" w14:textId="180744B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GF1</w:t>
            </w:r>
          </w:p>
        </w:tc>
      </w:tr>
      <w:tr w:rsidR="00A00E2A" w:rsidRPr="00A00E2A" w14:paraId="3A4B174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3B5F254D" w14:textId="3D42A68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178_at</w:t>
            </w:r>
          </w:p>
        </w:tc>
        <w:tc>
          <w:tcPr>
            <w:tcW w:w="4337" w:type="dxa"/>
            <w:noWrap/>
            <w:hideMark/>
          </w:tcPr>
          <w:p w14:paraId="4C26C36E" w14:textId="1EA779E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ATM</w:t>
            </w:r>
          </w:p>
        </w:tc>
        <w:tc>
          <w:tcPr>
            <w:tcW w:w="1756" w:type="dxa"/>
            <w:noWrap/>
            <w:hideMark/>
          </w:tcPr>
          <w:p w14:paraId="06241F3E" w14:textId="01DA9B0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0042_at</w:t>
            </w:r>
          </w:p>
        </w:tc>
        <w:tc>
          <w:tcPr>
            <w:tcW w:w="2845" w:type="dxa"/>
            <w:noWrap/>
            <w:hideMark/>
          </w:tcPr>
          <w:p w14:paraId="32CF3D8E" w14:textId="0357FD7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IBCD1</w:t>
            </w:r>
          </w:p>
        </w:tc>
      </w:tr>
      <w:tr w:rsidR="00A00E2A" w:rsidRPr="00A00E2A" w14:paraId="7E89249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DC8ACDF" w14:textId="2D37443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7695_at</w:t>
            </w:r>
          </w:p>
        </w:tc>
        <w:tc>
          <w:tcPr>
            <w:tcW w:w="4337" w:type="dxa"/>
            <w:noWrap/>
            <w:hideMark/>
          </w:tcPr>
          <w:p w14:paraId="469CDC0D" w14:textId="31F9D59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YATL1///LOC100287413</w:t>
            </w:r>
          </w:p>
        </w:tc>
        <w:tc>
          <w:tcPr>
            <w:tcW w:w="1756" w:type="dxa"/>
            <w:noWrap/>
            <w:hideMark/>
          </w:tcPr>
          <w:p w14:paraId="0AB2AE13" w14:textId="6A13FAA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70515_a_at</w:t>
            </w:r>
          </w:p>
        </w:tc>
        <w:tc>
          <w:tcPr>
            <w:tcW w:w="2845" w:type="dxa"/>
            <w:noWrap/>
            <w:hideMark/>
          </w:tcPr>
          <w:p w14:paraId="03CCD018" w14:textId="5356913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FILIP1</w:t>
            </w:r>
          </w:p>
        </w:tc>
      </w:tr>
      <w:tr w:rsidR="00A00E2A" w:rsidRPr="00A00E2A" w14:paraId="25DB14EE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E4DFB6A" w14:textId="37C8E44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432_at</w:t>
            </w:r>
          </w:p>
        </w:tc>
        <w:tc>
          <w:tcPr>
            <w:tcW w:w="4337" w:type="dxa"/>
            <w:noWrap/>
            <w:hideMark/>
          </w:tcPr>
          <w:p w14:paraId="40B2F8D6" w14:textId="558ABC5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AS2</w:t>
            </w:r>
          </w:p>
        </w:tc>
        <w:tc>
          <w:tcPr>
            <w:tcW w:w="1756" w:type="dxa"/>
            <w:noWrap/>
            <w:hideMark/>
          </w:tcPr>
          <w:p w14:paraId="2D00EFCD" w14:textId="0EA563D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359_s_at</w:t>
            </w:r>
          </w:p>
        </w:tc>
        <w:tc>
          <w:tcPr>
            <w:tcW w:w="2845" w:type="dxa"/>
            <w:noWrap/>
            <w:hideMark/>
          </w:tcPr>
          <w:p w14:paraId="17FC5EF2" w14:textId="7AC3E1D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JA9-MYCBP///MYCBP</w:t>
            </w:r>
          </w:p>
        </w:tc>
      </w:tr>
      <w:tr w:rsidR="00A00E2A" w:rsidRPr="00A00E2A" w14:paraId="1AC73B21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0BEB2A5" w14:textId="2663F4E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0372_at</w:t>
            </w:r>
          </w:p>
        </w:tc>
        <w:tc>
          <w:tcPr>
            <w:tcW w:w="4337" w:type="dxa"/>
            <w:noWrap/>
            <w:hideMark/>
          </w:tcPr>
          <w:p w14:paraId="0ED84906" w14:textId="1229C0F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AS2</w:t>
            </w:r>
          </w:p>
        </w:tc>
        <w:tc>
          <w:tcPr>
            <w:tcW w:w="1756" w:type="dxa"/>
            <w:noWrap/>
            <w:hideMark/>
          </w:tcPr>
          <w:p w14:paraId="1A761FEF" w14:textId="08F3C33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4221_x_at</w:t>
            </w:r>
          </w:p>
        </w:tc>
        <w:tc>
          <w:tcPr>
            <w:tcW w:w="2845" w:type="dxa"/>
            <w:noWrap/>
            <w:hideMark/>
          </w:tcPr>
          <w:p w14:paraId="40B3C281" w14:textId="7600BB5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IPR1</w:t>
            </w:r>
          </w:p>
        </w:tc>
      </w:tr>
      <w:tr w:rsidR="00A00E2A" w:rsidRPr="00A00E2A" w14:paraId="206FE007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83427F1" w14:textId="101E0DC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821_at</w:t>
            </w:r>
          </w:p>
        </w:tc>
        <w:tc>
          <w:tcPr>
            <w:tcW w:w="4337" w:type="dxa"/>
            <w:noWrap/>
            <w:hideMark/>
          </w:tcPr>
          <w:p w14:paraId="33ED4947" w14:textId="7C9344A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BEGF</w:t>
            </w:r>
          </w:p>
        </w:tc>
        <w:tc>
          <w:tcPr>
            <w:tcW w:w="1756" w:type="dxa"/>
            <w:noWrap/>
            <w:hideMark/>
          </w:tcPr>
          <w:p w14:paraId="312104E2" w14:textId="5A9D899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4222_s_at</w:t>
            </w:r>
          </w:p>
        </w:tc>
        <w:tc>
          <w:tcPr>
            <w:tcW w:w="2845" w:type="dxa"/>
            <w:noWrap/>
            <w:hideMark/>
          </w:tcPr>
          <w:p w14:paraId="5AC50EA4" w14:textId="66B1793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IPR1</w:t>
            </w:r>
          </w:p>
        </w:tc>
      </w:tr>
      <w:tr w:rsidR="00A00E2A" w:rsidRPr="00A00E2A" w14:paraId="4583F9A7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EF2342C" w14:textId="06E7226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6302_at</w:t>
            </w:r>
          </w:p>
        </w:tc>
        <w:tc>
          <w:tcPr>
            <w:tcW w:w="4337" w:type="dxa"/>
            <w:noWrap/>
            <w:hideMark/>
          </w:tcPr>
          <w:p w14:paraId="2CC86EB3" w14:textId="3F41236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NRNPCL1///LOC440563///LOC649330</w:t>
            </w:r>
          </w:p>
        </w:tc>
        <w:tc>
          <w:tcPr>
            <w:tcW w:w="1756" w:type="dxa"/>
            <w:noWrap/>
            <w:hideMark/>
          </w:tcPr>
          <w:p w14:paraId="204BA677" w14:textId="5AF346D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4085_x_at</w:t>
            </w:r>
          </w:p>
        </w:tc>
        <w:tc>
          <w:tcPr>
            <w:tcW w:w="2845" w:type="dxa"/>
            <w:noWrap/>
            <w:hideMark/>
          </w:tcPr>
          <w:p w14:paraId="113DEA1E" w14:textId="79281BE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IPR1</w:t>
            </w:r>
          </w:p>
        </w:tc>
      </w:tr>
      <w:tr w:rsidR="00A00E2A" w:rsidRPr="00A00E2A" w14:paraId="2FDA0E0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30D5009" w14:textId="0E750AD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828_s_at</w:t>
            </w:r>
          </w:p>
        </w:tc>
        <w:tc>
          <w:tcPr>
            <w:tcW w:w="4337" w:type="dxa"/>
            <w:noWrap/>
            <w:hideMark/>
          </w:tcPr>
          <w:p w14:paraId="60C45756" w14:textId="4DD9946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IL32</w:t>
            </w:r>
          </w:p>
        </w:tc>
        <w:tc>
          <w:tcPr>
            <w:tcW w:w="1756" w:type="dxa"/>
            <w:noWrap/>
            <w:hideMark/>
          </w:tcPr>
          <w:p w14:paraId="67577800" w14:textId="643CE32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6136_at</w:t>
            </w:r>
          </w:p>
        </w:tc>
        <w:tc>
          <w:tcPr>
            <w:tcW w:w="2845" w:type="dxa"/>
            <w:noWrap/>
            <w:hideMark/>
          </w:tcPr>
          <w:p w14:paraId="21A37836" w14:textId="4B30708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IPR1</w:t>
            </w:r>
          </w:p>
        </w:tc>
      </w:tr>
      <w:tr w:rsidR="00A00E2A" w:rsidRPr="00A00E2A" w14:paraId="1A709E8B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B594297" w14:textId="2BF48AD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969_at</w:t>
            </w:r>
          </w:p>
        </w:tc>
        <w:tc>
          <w:tcPr>
            <w:tcW w:w="4337" w:type="dxa"/>
            <w:noWrap/>
            <w:hideMark/>
          </w:tcPr>
          <w:p w14:paraId="0A5C7419" w14:textId="19F0834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KRT34///LOC100653049</w:t>
            </w:r>
          </w:p>
        </w:tc>
        <w:tc>
          <w:tcPr>
            <w:tcW w:w="1756" w:type="dxa"/>
            <w:noWrap/>
            <w:hideMark/>
          </w:tcPr>
          <w:p w14:paraId="17DEA360" w14:textId="4E91E11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6142_at</w:t>
            </w:r>
          </w:p>
        </w:tc>
        <w:tc>
          <w:tcPr>
            <w:tcW w:w="2845" w:type="dxa"/>
            <w:noWrap/>
            <w:hideMark/>
          </w:tcPr>
          <w:p w14:paraId="532E4781" w14:textId="7995D77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GLIPR1</w:t>
            </w:r>
          </w:p>
        </w:tc>
      </w:tr>
      <w:tr w:rsidR="00A00E2A" w:rsidRPr="00A00E2A" w14:paraId="3FD8544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D7F0C64" w14:textId="40E5659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5673_at</w:t>
            </w:r>
          </w:p>
        </w:tc>
        <w:tc>
          <w:tcPr>
            <w:tcW w:w="4337" w:type="dxa"/>
            <w:noWrap/>
            <w:hideMark/>
          </w:tcPr>
          <w:p w14:paraId="3E0B469F" w14:textId="681E82F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KRTAP2-4///LOC730755</w:t>
            </w:r>
          </w:p>
        </w:tc>
        <w:tc>
          <w:tcPr>
            <w:tcW w:w="1756" w:type="dxa"/>
            <w:noWrap/>
            <w:hideMark/>
          </w:tcPr>
          <w:p w14:paraId="51A129FC" w14:textId="00E9593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432_at</w:t>
            </w:r>
          </w:p>
        </w:tc>
        <w:tc>
          <w:tcPr>
            <w:tcW w:w="2845" w:type="dxa"/>
            <w:noWrap/>
            <w:hideMark/>
          </w:tcPr>
          <w:p w14:paraId="2ED49BCA" w14:textId="0266302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AS2</w:t>
            </w:r>
          </w:p>
        </w:tc>
      </w:tr>
      <w:tr w:rsidR="00A00E2A" w:rsidRPr="00A00E2A" w14:paraId="62579B8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925C89C" w14:textId="162A0F7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2267_at</w:t>
            </w:r>
          </w:p>
        </w:tc>
        <w:tc>
          <w:tcPr>
            <w:tcW w:w="4337" w:type="dxa"/>
            <w:noWrap/>
            <w:hideMark/>
          </w:tcPr>
          <w:p w14:paraId="698DF7F0" w14:textId="053F71B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LAMC2</w:t>
            </w:r>
          </w:p>
        </w:tc>
        <w:tc>
          <w:tcPr>
            <w:tcW w:w="1756" w:type="dxa"/>
            <w:noWrap/>
            <w:hideMark/>
          </w:tcPr>
          <w:p w14:paraId="066DA847" w14:textId="51E4109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4764_at</w:t>
            </w:r>
          </w:p>
        </w:tc>
        <w:tc>
          <w:tcPr>
            <w:tcW w:w="2845" w:type="dxa"/>
            <w:noWrap/>
            <w:hideMark/>
          </w:tcPr>
          <w:p w14:paraId="37DD6976" w14:textId="3DD392A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HIVEP3</w:t>
            </w:r>
          </w:p>
        </w:tc>
      </w:tr>
      <w:tr w:rsidR="00A00E2A" w:rsidRPr="00A00E2A" w14:paraId="1F1D25FA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5F64336" w14:textId="2CB07D5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5266_at</w:t>
            </w:r>
          </w:p>
        </w:tc>
        <w:tc>
          <w:tcPr>
            <w:tcW w:w="4337" w:type="dxa"/>
            <w:noWrap/>
            <w:hideMark/>
          </w:tcPr>
          <w:p w14:paraId="637D5F28" w14:textId="548D4B9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LIF</w:t>
            </w:r>
          </w:p>
        </w:tc>
        <w:tc>
          <w:tcPr>
            <w:tcW w:w="1756" w:type="dxa"/>
            <w:noWrap/>
            <w:hideMark/>
          </w:tcPr>
          <w:p w14:paraId="5BB87AFD" w14:textId="389EC6E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3689_at</w:t>
            </w:r>
          </w:p>
        </w:tc>
        <w:tc>
          <w:tcPr>
            <w:tcW w:w="2845" w:type="dxa"/>
            <w:noWrap/>
            <w:hideMark/>
          </w:tcPr>
          <w:p w14:paraId="4F53269C" w14:textId="7D5163B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IGF2BP1</w:t>
            </w:r>
          </w:p>
        </w:tc>
      </w:tr>
      <w:tr w:rsidR="00A00E2A" w:rsidRPr="00A00E2A" w14:paraId="6816515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3C469A79" w14:textId="4B8B06C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6834_at</w:t>
            </w:r>
          </w:p>
        </w:tc>
        <w:tc>
          <w:tcPr>
            <w:tcW w:w="4337" w:type="dxa"/>
            <w:noWrap/>
            <w:hideMark/>
          </w:tcPr>
          <w:p w14:paraId="7BA0E5B3" w14:textId="5E039C2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LOC100652770</w:t>
            </w:r>
          </w:p>
        </w:tc>
        <w:tc>
          <w:tcPr>
            <w:tcW w:w="1756" w:type="dxa"/>
            <w:noWrap/>
            <w:hideMark/>
          </w:tcPr>
          <w:p w14:paraId="66990ABF" w14:textId="48D79EA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3828_s_at</w:t>
            </w:r>
          </w:p>
        </w:tc>
        <w:tc>
          <w:tcPr>
            <w:tcW w:w="2845" w:type="dxa"/>
            <w:noWrap/>
            <w:hideMark/>
          </w:tcPr>
          <w:p w14:paraId="183E3202" w14:textId="64D29F2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IL32</w:t>
            </w:r>
          </w:p>
        </w:tc>
      </w:tr>
      <w:tr w:rsidR="00A00E2A" w:rsidRPr="00A00E2A" w14:paraId="6F5E35A4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3B3C9F3A" w14:textId="452EE81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0737_at</w:t>
            </w:r>
          </w:p>
        </w:tc>
        <w:tc>
          <w:tcPr>
            <w:tcW w:w="4337" w:type="dxa"/>
            <w:noWrap/>
            <w:hideMark/>
          </w:tcPr>
          <w:p w14:paraId="1FB53543" w14:textId="506D90C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LOC100652805///LOC100653302///PGK1</w:t>
            </w:r>
          </w:p>
        </w:tc>
        <w:tc>
          <w:tcPr>
            <w:tcW w:w="1756" w:type="dxa"/>
            <w:noWrap/>
            <w:hideMark/>
          </w:tcPr>
          <w:p w14:paraId="05C8FFDE" w14:textId="6557FE2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3533_at</w:t>
            </w:r>
          </w:p>
        </w:tc>
        <w:tc>
          <w:tcPr>
            <w:tcW w:w="2845" w:type="dxa"/>
            <w:noWrap/>
            <w:hideMark/>
          </w:tcPr>
          <w:p w14:paraId="0B0CA7CA" w14:textId="7461B0B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KRTAP1-5</w:t>
            </w:r>
          </w:p>
        </w:tc>
      </w:tr>
      <w:tr w:rsidR="00A00E2A" w:rsidRPr="00A00E2A" w14:paraId="118E69E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C3CC101" w14:textId="65CA63F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7068_at</w:t>
            </w:r>
          </w:p>
        </w:tc>
        <w:tc>
          <w:tcPr>
            <w:tcW w:w="4337" w:type="dxa"/>
            <w:noWrap/>
            <w:hideMark/>
          </w:tcPr>
          <w:p w14:paraId="11C4F08C" w14:textId="1820AA4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LOC100652805///LOC100653302///PGK1</w:t>
            </w:r>
          </w:p>
        </w:tc>
        <w:tc>
          <w:tcPr>
            <w:tcW w:w="1756" w:type="dxa"/>
            <w:noWrap/>
            <w:hideMark/>
          </w:tcPr>
          <w:p w14:paraId="4B4CF2A4" w14:textId="1F23D3C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1456_x_at</w:t>
            </w:r>
          </w:p>
        </w:tc>
        <w:tc>
          <w:tcPr>
            <w:tcW w:w="2845" w:type="dxa"/>
            <w:noWrap/>
            <w:hideMark/>
          </w:tcPr>
          <w:p w14:paraId="620557DD" w14:textId="04C201E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MT1P2</w:t>
            </w:r>
          </w:p>
        </w:tc>
      </w:tr>
      <w:tr w:rsidR="00A00E2A" w:rsidRPr="00A00E2A" w14:paraId="0C6D3C42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1F81DD46" w14:textId="6F4485EA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6346_at</w:t>
            </w:r>
          </w:p>
        </w:tc>
        <w:tc>
          <w:tcPr>
            <w:tcW w:w="4337" w:type="dxa"/>
            <w:noWrap/>
            <w:hideMark/>
          </w:tcPr>
          <w:p w14:paraId="541280CC" w14:textId="4B060F4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MEX3A</w:t>
            </w:r>
          </w:p>
        </w:tc>
        <w:tc>
          <w:tcPr>
            <w:tcW w:w="1756" w:type="dxa"/>
            <w:noWrap/>
            <w:hideMark/>
          </w:tcPr>
          <w:p w14:paraId="64E3FF0E" w14:textId="531B4B0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1091_s_at</w:t>
            </w:r>
          </w:p>
        </w:tc>
        <w:tc>
          <w:tcPr>
            <w:tcW w:w="2845" w:type="dxa"/>
            <w:noWrap/>
            <w:hideMark/>
          </w:tcPr>
          <w:p w14:paraId="19BC99F9" w14:textId="07BB103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NF2</w:t>
            </w:r>
          </w:p>
        </w:tc>
      </w:tr>
      <w:tr w:rsidR="00A00E2A" w:rsidRPr="00A00E2A" w14:paraId="6CEEF31D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55AD5DFB" w14:textId="6A5EEDE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0710_at</w:t>
            </w:r>
          </w:p>
        </w:tc>
        <w:tc>
          <w:tcPr>
            <w:tcW w:w="4337" w:type="dxa"/>
            <w:noWrap/>
            <w:hideMark/>
          </w:tcPr>
          <w:p w14:paraId="76FB5440" w14:textId="62D554F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MIR210HG</w:t>
            </w:r>
          </w:p>
        </w:tc>
        <w:tc>
          <w:tcPr>
            <w:tcW w:w="1756" w:type="dxa"/>
            <w:noWrap/>
            <w:hideMark/>
          </w:tcPr>
          <w:p w14:paraId="22DC14F0" w14:textId="1E9BDC8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8915_at</w:t>
            </w:r>
          </w:p>
        </w:tc>
        <w:tc>
          <w:tcPr>
            <w:tcW w:w="2845" w:type="dxa"/>
            <w:noWrap/>
            <w:hideMark/>
          </w:tcPr>
          <w:p w14:paraId="701BEE10" w14:textId="047969D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NF2</w:t>
            </w:r>
          </w:p>
        </w:tc>
      </w:tr>
      <w:tr w:rsidR="00A00E2A" w:rsidRPr="00A00E2A" w14:paraId="0A83A9FD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5F18644" w14:textId="33F3811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6480_at</w:t>
            </w:r>
          </w:p>
        </w:tc>
        <w:tc>
          <w:tcPr>
            <w:tcW w:w="4337" w:type="dxa"/>
            <w:noWrap/>
            <w:hideMark/>
          </w:tcPr>
          <w:p w14:paraId="3DB89361" w14:textId="0559C31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MIR210HG</w:t>
            </w:r>
          </w:p>
        </w:tc>
        <w:tc>
          <w:tcPr>
            <w:tcW w:w="1756" w:type="dxa"/>
            <w:noWrap/>
            <w:hideMark/>
          </w:tcPr>
          <w:p w14:paraId="6CFABE50" w14:textId="1E0485C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5463_at</w:t>
            </w:r>
          </w:p>
        </w:tc>
        <w:tc>
          <w:tcPr>
            <w:tcW w:w="2845" w:type="dxa"/>
            <w:noWrap/>
            <w:hideMark/>
          </w:tcPr>
          <w:p w14:paraId="6A63E73D" w14:textId="76AEBB4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OR7E24</w:t>
            </w:r>
          </w:p>
        </w:tc>
      </w:tr>
      <w:tr w:rsidR="00A00E2A" w:rsidRPr="00A00E2A" w14:paraId="609AC94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81D0169" w14:textId="6428C6F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4745_x_at</w:t>
            </w:r>
          </w:p>
        </w:tc>
        <w:tc>
          <w:tcPr>
            <w:tcW w:w="4337" w:type="dxa"/>
            <w:noWrap/>
            <w:hideMark/>
          </w:tcPr>
          <w:p w14:paraId="0BCC0352" w14:textId="66FB4A9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MT1G</w:t>
            </w:r>
          </w:p>
        </w:tc>
        <w:tc>
          <w:tcPr>
            <w:tcW w:w="1756" w:type="dxa"/>
            <w:noWrap/>
            <w:hideMark/>
          </w:tcPr>
          <w:p w14:paraId="2CA8231A" w14:textId="2D31C4A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825_at</w:t>
            </w:r>
          </w:p>
        </w:tc>
        <w:tc>
          <w:tcPr>
            <w:tcW w:w="2845" w:type="dxa"/>
            <w:noWrap/>
            <w:hideMark/>
          </w:tcPr>
          <w:p w14:paraId="49576CC5" w14:textId="130DEA2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OXTR</w:t>
            </w:r>
          </w:p>
        </w:tc>
      </w:tr>
      <w:tr w:rsidR="00A00E2A" w:rsidRPr="00A00E2A" w14:paraId="282EAE9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D286782" w14:textId="2E0DA95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4399_at</w:t>
            </w:r>
          </w:p>
        </w:tc>
        <w:tc>
          <w:tcPr>
            <w:tcW w:w="4337" w:type="dxa"/>
            <w:noWrap/>
            <w:hideMark/>
          </w:tcPr>
          <w:p w14:paraId="0217C158" w14:textId="24C3C06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DCD1LG2</w:t>
            </w:r>
          </w:p>
        </w:tc>
        <w:tc>
          <w:tcPr>
            <w:tcW w:w="1756" w:type="dxa"/>
            <w:noWrap/>
            <w:hideMark/>
          </w:tcPr>
          <w:p w14:paraId="6460FBA6" w14:textId="1002910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4399_at</w:t>
            </w:r>
          </w:p>
        </w:tc>
        <w:tc>
          <w:tcPr>
            <w:tcW w:w="2845" w:type="dxa"/>
            <w:noWrap/>
            <w:hideMark/>
          </w:tcPr>
          <w:p w14:paraId="77A2EF5D" w14:textId="4A455F2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DCD1LG2</w:t>
            </w:r>
          </w:p>
        </w:tc>
      </w:tr>
      <w:tr w:rsidR="00A00E2A" w:rsidRPr="00A00E2A" w14:paraId="1F209BC9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1EC8AEF" w14:textId="4518CF0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8644_at</w:t>
            </w:r>
          </w:p>
        </w:tc>
        <w:tc>
          <w:tcPr>
            <w:tcW w:w="4337" w:type="dxa"/>
            <w:noWrap/>
            <w:hideMark/>
          </w:tcPr>
          <w:p w14:paraId="0A9AAF85" w14:textId="7EB117C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LEK2</w:t>
            </w:r>
          </w:p>
        </w:tc>
        <w:tc>
          <w:tcPr>
            <w:tcW w:w="1756" w:type="dxa"/>
            <w:noWrap/>
            <w:hideMark/>
          </w:tcPr>
          <w:p w14:paraId="6B4C39BC" w14:textId="477E770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4866_at</w:t>
            </w:r>
          </w:p>
        </w:tc>
        <w:tc>
          <w:tcPr>
            <w:tcW w:w="2845" w:type="dxa"/>
            <w:noWrap/>
            <w:hideMark/>
          </w:tcPr>
          <w:p w14:paraId="664FD8E1" w14:textId="2B1B703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LAUR</w:t>
            </w:r>
          </w:p>
        </w:tc>
      </w:tr>
      <w:tr w:rsidR="00A00E2A" w:rsidRPr="00A00E2A" w14:paraId="634436CC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410528C3" w14:textId="228A262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1771_s_at</w:t>
            </w:r>
          </w:p>
        </w:tc>
        <w:tc>
          <w:tcPr>
            <w:tcW w:w="4337" w:type="dxa"/>
            <w:noWrap/>
            <w:hideMark/>
          </w:tcPr>
          <w:p w14:paraId="7DF9AA43" w14:textId="26BC6F9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OU2F2</w:t>
            </w:r>
          </w:p>
        </w:tc>
        <w:tc>
          <w:tcPr>
            <w:tcW w:w="1756" w:type="dxa"/>
            <w:noWrap/>
            <w:hideMark/>
          </w:tcPr>
          <w:p w14:paraId="6E05BBFB" w14:textId="2A66D0B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2662_at</w:t>
            </w:r>
          </w:p>
        </w:tc>
        <w:tc>
          <w:tcPr>
            <w:tcW w:w="2845" w:type="dxa"/>
            <w:noWrap/>
            <w:hideMark/>
          </w:tcPr>
          <w:p w14:paraId="6D097EE5" w14:textId="2A46EA3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VR</w:t>
            </w:r>
          </w:p>
        </w:tc>
      </w:tr>
      <w:tr w:rsidR="00A00E2A" w:rsidRPr="00A00E2A" w14:paraId="3026F21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4AF70C32" w14:textId="39208C4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8511_at</w:t>
            </w:r>
          </w:p>
        </w:tc>
        <w:tc>
          <w:tcPr>
            <w:tcW w:w="4337" w:type="dxa"/>
            <w:noWrap/>
            <w:hideMark/>
          </w:tcPr>
          <w:p w14:paraId="029BBD13" w14:textId="6941CD9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PTTG3P</w:t>
            </w:r>
          </w:p>
        </w:tc>
        <w:tc>
          <w:tcPr>
            <w:tcW w:w="1756" w:type="dxa"/>
            <w:noWrap/>
            <w:hideMark/>
          </w:tcPr>
          <w:p w14:paraId="2BB12C63" w14:textId="221D206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8153_at</w:t>
            </w:r>
          </w:p>
        </w:tc>
        <w:tc>
          <w:tcPr>
            <w:tcW w:w="2845" w:type="dxa"/>
            <w:noWrap/>
            <w:hideMark/>
          </w:tcPr>
          <w:p w14:paraId="4700AB6E" w14:textId="29C09B2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RNF144B</w:t>
            </w:r>
          </w:p>
        </w:tc>
      </w:tr>
      <w:tr w:rsidR="00A00E2A" w:rsidRPr="00A00E2A" w14:paraId="593CBBE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1234D27" w14:textId="06E517D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8021_at</w:t>
            </w:r>
          </w:p>
        </w:tc>
        <w:tc>
          <w:tcPr>
            <w:tcW w:w="4337" w:type="dxa"/>
            <w:noWrap/>
            <w:hideMark/>
          </w:tcPr>
          <w:p w14:paraId="2253AC5C" w14:textId="7F106B1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RABEPK</w:t>
            </w:r>
          </w:p>
        </w:tc>
        <w:tc>
          <w:tcPr>
            <w:tcW w:w="1756" w:type="dxa"/>
            <w:noWrap/>
            <w:hideMark/>
          </w:tcPr>
          <w:p w14:paraId="7F07FB11" w14:textId="5434DAB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421_s_at</w:t>
            </w:r>
          </w:p>
        </w:tc>
        <w:tc>
          <w:tcPr>
            <w:tcW w:w="2845" w:type="dxa"/>
            <w:noWrap/>
            <w:hideMark/>
          </w:tcPr>
          <w:p w14:paraId="7037BD79" w14:textId="1EB9FF9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ERPINB7</w:t>
            </w:r>
          </w:p>
        </w:tc>
      </w:tr>
      <w:tr w:rsidR="00A00E2A" w:rsidRPr="00A00E2A" w14:paraId="68CD86E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A029851" w14:textId="1A26DE7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1249_at</w:t>
            </w:r>
          </w:p>
        </w:tc>
        <w:tc>
          <w:tcPr>
            <w:tcW w:w="4337" w:type="dxa"/>
            <w:noWrap/>
            <w:hideMark/>
          </w:tcPr>
          <w:p w14:paraId="209A22C2" w14:textId="67616B9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LC2A1</w:t>
            </w:r>
          </w:p>
        </w:tc>
        <w:tc>
          <w:tcPr>
            <w:tcW w:w="1756" w:type="dxa"/>
            <w:noWrap/>
            <w:hideMark/>
          </w:tcPr>
          <w:p w14:paraId="54344351" w14:textId="4FD41C7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3681_at</w:t>
            </w:r>
          </w:p>
        </w:tc>
        <w:tc>
          <w:tcPr>
            <w:tcW w:w="2845" w:type="dxa"/>
            <w:noWrap/>
            <w:hideMark/>
          </w:tcPr>
          <w:p w14:paraId="74076845" w14:textId="5D7F692D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HANK2</w:t>
            </w:r>
          </w:p>
        </w:tc>
      </w:tr>
      <w:tr w:rsidR="00A00E2A" w:rsidRPr="00A00E2A" w14:paraId="07EC212B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FBE7FA1" w14:textId="2505117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0419_at</w:t>
            </w:r>
          </w:p>
        </w:tc>
        <w:tc>
          <w:tcPr>
            <w:tcW w:w="4337" w:type="dxa"/>
            <w:noWrap/>
            <w:hideMark/>
          </w:tcPr>
          <w:p w14:paraId="3A33002E" w14:textId="06900CD6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LC6A15</w:t>
            </w:r>
          </w:p>
        </w:tc>
        <w:tc>
          <w:tcPr>
            <w:tcW w:w="1756" w:type="dxa"/>
            <w:noWrap/>
            <w:hideMark/>
          </w:tcPr>
          <w:p w14:paraId="519AC37F" w14:textId="2EDFB79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9090_at</w:t>
            </w:r>
          </w:p>
        </w:tc>
        <w:tc>
          <w:tcPr>
            <w:tcW w:w="2845" w:type="dxa"/>
            <w:noWrap/>
            <w:hideMark/>
          </w:tcPr>
          <w:p w14:paraId="394AB05C" w14:textId="4F4F9FD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LC24A3</w:t>
            </w:r>
          </w:p>
        </w:tc>
      </w:tr>
      <w:tr w:rsidR="00A00E2A" w:rsidRPr="00A00E2A" w14:paraId="4AF0A381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8C134D5" w14:textId="13ABD19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lastRenderedPageBreak/>
              <w:t>204467_s_at</w:t>
            </w:r>
          </w:p>
        </w:tc>
        <w:tc>
          <w:tcPr>
            <w:tcW w:w="4337" w:type="dxa"/>
            <w:noWrap/>
            <w:hideMark/>
          </w:tcPr>
          <w:p w14:paraId="77148A6B" w14:textId="79FE13E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NCA</w:t>
            </w:r>
          </w:p>
        </w:tc>
        <w:tc>
          <w:tcPr>
            <w:tcW w:w="1756" w:type="dxa"/>
            <w:noWrap/>
            <w:hideMark/>
          </w:tcPr>
          <w:p w14:paraId="6A0F302B" w14:textId="78D2767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1558920_at</w:t>
            </w:r>
          </w:p>
        </w:tc>
        <w:tc>
          <w:tcPr>
            <w:tcW w:w="2845" w:type="dxa"/>
            <w:noWrap/>
            <w:hideMark/>
          </w:tcPr>
          <w:p w14:paraId="63B7C0DA" w14:textId="4017C13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LC8A1-AS1</w:t>
            </w:r>
          </w:p>
        </w:tc>
      </w:tr>
      <w:tr w:rsidR="00A00E2A" w:rsidRPr="00A00E2A" w14:paraId="5874189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0CBD669B" w14:textId="30E9B5F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9888_at</w:t>
            </w:r>
          </w:p>
        </w:tc>
        <w:tc>
          <w:tcPr>
            <w:tcW w:w="4337" w:type="dxa"/>
            <w:noWrap/>
            <w:hideMark/>
          </w:tcPr>
          <w:p w14:paraId="5915FA82" w14:textId="666970EF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PAG4</w:t>
            </w:r>
          </w:p>
        </w:tc>
        <w:tc>
          <w:tcPr>
            <w:tcW w:w="1756" w:type="dxa"/>
            <w:noWrap/>
            <w:hideMark/>
          </w:tcPr>
          <w:p w14:paraId="3B3841E4" w14:textId="55E5E805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5728_at</w:t>
            </w:r>
          </w:p>
        </w:tc>
        <w:tc>
          <w:tcPr>
            <w:tcW w:w="2845" w:type="dxa"/>
            <w:noWrap/>
            <w:hideMark/>
          </w:tcPr>
          <w:p w14:paraId="78449A8C" w14:textId="3B2D0978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ORBS2</w:t>
            </w:r>
          </w:p>
        </w:tc>
      </w:tr>
      <w:tr w:rsidR="00A00E2A" w:rsidRPr="00A00E2A" w14:paraId="73C83547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8E17615" w14:textId="07A844F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6434_at</w:t>
            </w:r>
          </w:p>
        </w:tc>
        <w:tc>
          <w:tcPr>
            <w:tcW w:w="4337" w:type="dxa"/>
            <w:noWrap/>
            <w:hideMark/>
          </w:tcPr>
          <w:p w14:paraId="7C7BFA2A" w14:textId="7D11E71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POCK3</w:t>
            </w:r>
          </w:p>
        </w:tc>
        <w:tc>
          <w:tcPr>
            <w:tcW w:w="1756" w:type="dxa"/>
            <w:noWrap/>
            <w:hideMark/>
          </w:tcPr>
          <w:p w14:paraId="3B3904E2" w14:textId="7509F05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7979_at</w:t>
            </w:r>
          </w:p>
        </w:tc>
        <w:tc>
          <w:tcPr>
            <w:tcW w:w="2845" w:type="dxa"/>
            <w:noWrap/>
            <w:hideMark/>
          </w:tcPr>
          <w:p w14:paraId="157D3409" w14:textId="198D67A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TSPAN13</w:t>
            </w:r>
          </w:p>
        </w:tc>
      </w:tr>
      <w:tr w:rsidR="00A00E2A" w:rsidRPr="00A00E2A" w14:paraId="308158C6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2B0E12C" w14:textId="426271F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0030_at</w:t>
            </w:r>
          </w:p>
        </w:tc>
        <w:tc>
          <w:tcPr>
            <w:tcW w:w="4337" w:type="dxa"/>
            <w:noWrap/>
            <w:hideMark/>
          </w:tcPr>
          <w:p w14:paraId="36BB42E8" w14:textId="18A76A9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TYK1</w:t>
            </w:r>
          </w:p>
        </w:tc>
        <w:tc>
          <w:tcPr>
            <w:tcW w:w="1756" w:type="dxa"/>
            <w:noWrap/>
            <w:hideMark/>
          </w:tcPr>
          <w:p w14:paraId="490283AA" w14:textId="381E7324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1714_at</w:t>
            </w:r>
          </w:p>
        </w:tc>
        <w:tc>
          <w:tcPr>
            <w:tcW w:w="2845" w:type="dxa"/>
            <w:noWrap/>
            <w:hideMark/>
          </w:tcPr>
          <w:p w14:paraId="0081F23E" w14:textId="7F7A670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TUBG1</w:t>
            </w:r>
          </w:p>
        </w:tc>
      </w:tr>
      <w:tr w:rsidR="00A00E2A" w:rsidRPr="00A00E2A" w14:paraId="2F90CD08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D377064" w14:textId="6A8A03D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17704_x_at</w:t>
            </w:r>
          </w:p>
        </w:tc>
        <w:tc>
          <w:tcPr>
            <w:tcW w:w="4337" w:type="dxa"/>
            <w:noWrap/>
            <w:hideMark/>
          </w:tcPr>
          <w:p w14:paraId="02DFA754" w14:textId="61A6C18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SUZ12P</w:t>
            </w:r>
          </w:p>
        </w:tc>
        <w:tc>
          <w:tcPr>
            <w:tcW w:w="1756" w:type="dxa"/>
            <w:noWrap/>
            <w:hideMark/>
          </w:tcPr>
          <w:p w14:paraId="5922E81A" w14:textId="5454161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3229_at</w:t>
            </w:r>
          </w:p>
        </w:tc>
        <w:tc>
          <w:tcPr>
            <w:tcW w:w="2845" w:type="dxa"/>
            <w:noWrap/>
            <w:hideMark/>
          </w:tcPr>
          <w:p w14:paraId="2B2F1C31" w14:textId="7907D52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UBE2T</w:t>
            </w:r>
          </w:p>
        </w:tc>
      </w:tr>
      <w:tr w:rsidR="00A00E2A" w:rsidRPr="00A00E2A" w14:paraId="72BBC971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6116867E" w14:textId="13CC752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1645_at</w:t>
            </w:r>
          </w:p>
        </w:tc>
        <w:tc>
          <w:tcPr>
            <w:tcW w:w="4337" w:type="dxa"/>
            <w:noWrap/>
            <w:hideMark/>
          </w:tcPr>
          <w:p w14:paraId="383280C4" w14:textId="677BA1C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TNC</w:t>
            </w:r>
          </w:p>
        </w:tc>
        <w:tc>
          <w:tcPr>
            <w:tcW w:w="1756" w:type="dxa"/>
            <w:noWrap/>
            <w:hideMark/>
          </w:tcPr>
          <w:p w14:paraId="0482B5C0" w14:textId="570B980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38542_at</w:t>
            </w:r>
          </w:p>
        </w:tc>
        <w:tc>
          <w:tcPr>
            <w:tcW w:w="2845" w:type="dxa"/>
            <w:noWrap/>
            <w:hideMark/>
          </w:tcPr>
          <w:p w14:paraId="2583325C" w14:textId="528F59E1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ULBP2</w:t>
            </w:r>
          </w:p>
        </w:tc>
      </w:tr>
      <w:tr w:rsidR="00A00E2A" w:rsidRPr="00A00E2A" w14:paraId="432EA8AF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292BD84E" w14:textId="00BBDCC3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23229_at</w:t>
            </w:r>
          </w:p>
        </w:tc>
        <w:tc>
          <w:tcPr>
            <w:tcW w:w="4337" w:type="dxa"/>
            <w:noWrap/>
            <w:hideMark/>
          </w:tcPr>
          <w:p w14:paraId="121603AD" w14:textId="185EEE99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UBE2T</w:t>
            </w:r>
          </w:p>
        </w:tc>
        <w:tc>
          <w:tcPr>
            <w:tcW w:w="1756" w:type="dxa"/>
            <w:noWrap/>
            <w:hideMark/>
          </w:tcPr>
          <w:p w14:paraId="7197C76E" w14:textId="74793A8E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08081_s_at</w:t>
            </w:r>
          </w:p>
        </w:tc>
        <w:tc>
          <w:tcPr>
            <w:tcW w:w="2845" w:type="dxa"/>
            <w:noWrap/>
            <w:hideMark/>
          </w:tcPr>
          <w:p w14:paraId="66CAC104" w14:textId="422A1A2B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ZNF442</w:t>
            </w:r>
          </w:p>
        </w:tc>
      </w:tr>
      <w:tr w:rsidR="00A00E2A" w:rsidRPr="00A00E2A" w14:paraId="63D5FA8D" w14:textId="77777777" w:rsidTr="00A00E2A">
        <w:trPr>
          <w:trHeight w:val="264"/>
        </w:trPr>
        <w:tc>
          <w:tcPr>
            <w:tcW w:w="1650" w:type="dxa"/>
            <w:noWrap/>
            <w:hideMark/>
          </w:tcPr>
          <w:p w14:paraId="700A21EE" w14:textId="0BC664E2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240086_at</w:t>
            </w:r>
          </w:p>
        </w:tc>
        <w:tc>
          <w:tcPr>
            <w:tcW w:w="4337" w:type="dxa"/>
            <w:noWrap/>
            <w:hideMark/>
          </w:tcPr>
          <w:p w14:paraId="4FC497ED" w14:textId="3703F240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00E2A">
              <w:rPr>
                <w:sz w:val="24"/>
                <w:szCs w:val="24"/>
              </w:rPr>
              <w:t>VPS36</w:t>
            </w:r>
          </w:p>
        </w:tc>
        <w:tc>
          <w:tcPr>
            <w:tcW w:w="1756" w:type="dxa"/>
            <w:noWrap/>
          </w:tcPr>
          <w:p w14:paraId="440551AA" w14:textId="21689A6C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</w:p>
        </w:tc>
        <w:tc>
          <w:tcPr>
            <w:tcW w:w="2845" w:type="dxa"/>
            <w:noWrap/>
          </w:tcPr>
          <w:p w14:paraId="1B1AB62F" w14:textId="508BE1F7" w:rsidR="00A00E2A" w:rsidRPr="00A00E2A" w:rsidRDefault="00A00E2A" w:rsidP="00A00E2A">
            <w:pPr>
              <w:spacing w:line="360" w:lineRule="auto"/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</w:p>
        </w:tc>
      </w:tr>
    </w:tbl>
    <w:p w14:paraId="038740F3" w14:textId="6A5A8211" w:rsidR="00A00E2A" w:rsidRDefault="00A00E2A" w:rsidP="00105755">
      <w:pPr>
        <w:spacing w:line="360" w:lineRule="auto"/>
        <w:rPr>
          <w:rFonts w:cstheme="minorHAnsi"/>
          <w:sz w:val="24"/>
          <w:szCs w:val="24"/>
        </w:rPr>
      </w:pPr>
    </w:p>
    <w:p w14:paraId="2D3CB1A0" w14:textId="2BABD9B3" w:rsidR="005F0EE3" w:rsidRPr="00B54041" w:rsidRDefault="005F0EE3" w:rsidP="00105755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Fs, n</w:t>
      </w:r>
      <w:r w:rsidRPr="005F0EE3">
        <w:rPr>
          <w:rFonts w:cstheme="minorHAnsi"/>
          <w:sz w:val="24"/>
          <w:szCs w:val="24"/>
        </w:rPr>
        <w:t>ormal fibroblasts</w:t>
      </w:r>
      <w:r>
        <w:rPr>
          <w:rFonts w:cstheme="minorHAnsi"/>
          <w:sz w:val="24"/>
          <w:szCs w:val="24"/>
        </w:rPr>
        <w:t xml:space="preserve">; PFs, </w:t>
      </w:r>
      <w:r w:rsidRPr="005F0EE3">
        <w:rPr>
          <w:rFonts w:cstheme="minorHAnsi"/>
          <w:sz w:val="24"/>
          <w:szCs w:val="24"/>
        </w:rPr>
        <w:t>pancreatic fibroblasts</w:t>
      </w:r>
      <w:r>
        <w:rPr>
          <w:rFonts w:cstheme="minorHAnsi"/>
          <w:sz w:val="24"/>
          <w:szCs w:val="24"/>
        </w:rPr>
        <w:t>;</w:t>
      </w:r>
      <w:r w:rsidRPr="005F0EE3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CCM</w:t>
      </w:r>
      <w:r>
        <w:rPr>
          <w:rFonts w:cstheme="minorHAnsi" w:hint="eastAsia"/>
          <w:sz w:val="24"/>
          <w:szCs w:val="24"/>
        </w:rPr>
        <w:t xml:space="preserve">, </w:t>
      </w:r>
      <w:r w:rsidRPr="005A7568">
        <w:rPr>
          <w:rFonts w:cstheme="minorHAnsi"/>
          <w:sz w:val="24"/>
          <w:szCs w:val="24"/>
        </w:rPr>
        <w:t>cancer-cell-conditioned medium</w:t>
      </w:r>
      <w:r>
        <w:rPr>
          <w:rFonts w:cstheme="minorHAnsi"/>
          <w:sz w:val="24"/>
          <w:szCs w:val="24"/>
        </w:rPr>
        <w:t>.</w:t>
      </w:r>
    </w:p>
    <w:sectPr w:rsidR="005F0EE3" w:rsidRPr="00B54041" w:rsidSect="009F68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1DCE5" w14:textId="77777777" w:rsidR="00E02412" w:rsidRDefault="00E02412" w:rsidP="009304A3">
      <w:r>
        <w:separator/>
      </w:r>
    </w:p>
  </w:endnote>
  <w:endnote w:type="continuationSeparator" w:id="0">
    <w:p w14:paraId="46A9532C" w14:textId="77777777" w:rsidR="00E02412" w:rsidRDefault="00E02412" w:rsidP="00930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92CCA" w14:textId="77777777" w:rsidR="00E02412" w:rsidRDefault="00E02412" w:rsidP="009304A3">
      <w:r>
        <w:separator/>
      </w:r>
    </w:p>
  </w:footnote>
  <w:footnote w:type="continuationSeparator" w:id="0">
    <w:p w14:paraId="3F1AC7C6" w14:textId="77777777" w:rsidR="00E02412" w:rsidRDefault="00E02412" w:rsidP="00930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B8"/>
    <w:rsid w:val="00000414"/>
    <w:rsid w:val="00000E69"/>
    <w:rsid w:val="00001010"/>
    <w:rsid w:val="00001A4D"/>
    <w:rsid w:val="000021B0"/>
    <w:rsid w:val="000029A5"/>
    <w:rsid w:val="00002D86"/>
    <w:rsid w:val="00005564"/>
    <w:rsid w:val="00005928"/>
    <w:rsid w:val="000075FC"/>
    <w:rsid w:val="00007C56"/>
    <w:rsid w:val="000107E2"/>
    <w:rsid w:val="00011DB8"/>
    <w:rsid w:val="00012031"/>
    <w:rsid w:val="000121DA"/>
    <w:rsid w:val="00012511"/>
    <w:rsid w:val="000128FD"/>
    <w:rsid w:val="00012B70"/>
    <w:rsid w:val="000130EA"/>
    <w:rsid w:val="00013D05"/>
    <w:rsid w:val="00014308"/>
    <w:rsid w:val="000144F1"/>
    <w:rsid w:val="00014B6B"/>
    <w:rsid w:val="00014DFB"/>
    <w:rsid w:val="00015262"/>
    <w:rsid w:val="00015DC5"/>
    <w:rsid w:val="000161C9"/>
    <w:rsid w:val="000162DD"/>
    <w:rsid w:val="00020F33"/>
    <w:rsid w:val="000227EB"/>
    <w:rsid w:val="000234AE"/>
    <w:rsid w:val="00023AE2"/>
    <w:rsid w:val="00023F2E"/>
    <w:rsid w:val="000249E0"/>
    <w:rsid w:val="00024B70"/>
    <w:rsid w:val="000252F3"/>
    <w:rsid w:val="00026A45"/>
    <w:rsid w:val="000277B5"/>
    <w:rsid w:val="00027C6D"/>
    <w:rsid w:val="000307A5"/>
    <w:rsid w:val="00030805"/>
    <w:rsid w:val="00031003"/>
    <w:rsid w:val="00031029"/>
    <w:rsid w:val="00031038"/>
    <w:rsid w:val="0003147E"/>
    <w:rsid w:val="00032AF3"/>
    <w:rsid w:val="000330CC"/>
    <w:rsid w:val="00033283"/>
    <w:rsid w:val="00033750"/>
    <w:rsid w:val="00034267"/>
    <w:rsid w:val="00034A53"/>
    <w:rsid w:val="00035898"/>
    <w:rsid w:val="00035B87"/>
    <w:rsid w:val="00035D14"/>
    <w:rsid w:val="00036577"/>
    <w:rsid w:val="00036603"/>
    <w:rsid w:val="000369AB"/>
    <w:rsid w:val="00036B3E"/>
    <w:rsid w:val="00037C42"/>
    <w:rsid w:val="00037D83"/>
    <w:rsid w:val="00040E60"/>
    <w:rsid w:val="00041362"/>
    <w:rsid w:val="00041C2A"/>
    <w:rsid w:val="00042C09"/>
    <w:rsid w:val="00043395"/>
    <w:rsid w:val="000438B8"/>
    <w:rsid w:val="00044129"/>
    <w:rsid w:val="000447D5"/>
    <w:rsid w:val="000469A2"/>
    <w:rsid w:val="00046D6E"/>
    <w:rsid w:val="00046E1D"/>
    <w:rsid w:val="0004756A"/>
    <w:rsid w:val="000479ED"/>
    <w:rsid w:val="00047F30"/>
    <w:rsid w:val="00050DF8"/>
    <w:rsid w:val="00051507"/>
    <w:rsid w:val="00051826"/>
    <w:rsid w:val="0005195D"/>
    <w:rsid w:val="000519F9"/>
    <w:rsid w:val="000521FF"/>
    <w:rsid w:val="0005229E"/>
    <w:rsid w:val="000528D5"/>
    <w:rsid w:val="000529B5"/>
    <w:rsid w:val="00052ABD"/>
    <w:rsid w:val="00052F84"/>
    <w:rsid w:val="000530BB"/>
    <w:rsid w:val="0005353A"/>
    <w:rsid w:val="00053802"/>
    <w:rsid w:val="000539D0"/>
    <w:rsid w:val="00053E23"/>
    <w:rsid w:val="00054C10"/>
    <w:rsid w:val="0005524D"/>
    <w:rsid w:val="000553C8"/>
    <w:rsid w:val="00055840"/>
    <w:rsid w:val="00055AE8"/>
    <w:rsid w:val="00055B2A"/>
    <w:rsid w:val="00056836"/>
    <w:rsid w:val="00056EAD"/>
    <w:rsid w:val="00057A3B"/>
    <w:rsid w:val="00060142"/>
    <w:rsid w:val="000601C5"/>
    <w:rsid w:val="00060266"/>
    <w:rsid w:val="00060B7E"/>
    <w:rsid w:val="00060BD8"/>
    <w:rsid w:val="00061019"/>
    <w:rsid w:val="00061536"/>
    <w:rsid w:val="00061C41"/>
    <w:rsid w:val="00061E86"/>
    <w:rsid w:val="0006265B"/>
    <w:rsid w:val="0006389A"/>
    <w:rsid w:val="000659B5"/>
    <w:rsid w:val="00065C1E"/>
    <w:rsid w:val="00065F01"/>
    <w:rsid w:val="00066064"/>
    <w:rsid w:val="00066CF1"/>
    <w:rsid w:val="00066E30"/>
    <w:rsid w:val="00067407"/>
    <w:rsid w:val="000705E5"/>
    <w:rsid w:val="00070B41"/>
    <w:rsid w:val="00071500"/>
    <w:rsid w:val="00072187"/>
    <w:rsid w:val="00072987"/>
    <w:rsid w:val="00072BAB"/>
    <w:rsid w:val="0007319C"/>
    <w:rsid w:val="00073946"/>
    <w:rsid w:val="00073C5F"/>
    <w:rsid w:val="00074C96"/>
    <w:rsid w:val="00074FBD"/>
    <w:rsid w:val="00075A82"/>
    <w:rsid w:val="00076DB2"/>
    <w:rsid w:val="00077B43"/>
    <w:rsid w:val="0008013A"/>
    <w:rsid w:val="000806FE"/>
    <w:rsid w:val="000813D2"/>
    <w:rsid w:val="000818D2"/>
    <w:rsid w:val="00082347"/>
    <w:rsid w:val="00082710"/>
    <w:rsid w:val="00082C68"/>
    <w:rsid w:val="000830F5"/>
    <w:rsid w:val="00083272"/>
    <w:rsid w:val="0008392C"/>
    <w:rsid w:val="00084158"/>
    <w:rsid w:val="00084895"/>
    <w:rsid w:val="00084C04"/>
    <w:rsid w:val="00084CC9"/>
    <w:rsid w:val="000857CA"/>
    <w:rsid w:val="000858B7"/>
    <w:rsid w:val="00085F4D"/>
    <w:rsid w:val="000863B5"/>
    <w:rsid w:val="00086863"/>
    <w:rsid w:val="000870D9"/>
    <w:rsid w:val="00087196"/>
    <w:rsid w:val="00087885"/>
    <w:rsid w:val="0008797A"/>
    <w:rsid w:val="00090981"/>
    <w:rsid w:val="00091942"/>
    <w:rsid w:val="00091E5F"/>
    <w:rsid w:val="00092AD6"/>
    <w:rsid w:val="0009315D"/>
    <w:rsid w:val="00093536"/>
    <w:rsid w:val="000936BE"/>
    <w:rsid w:val="00093F8E"/>
    <w:rsid w:val="00094352"/>
    <w:rsid w:val="00095295"/>
    <w:rsid w:val="000959DF"/>
    <w:rsid w:val="00096214"/>
    <w:rsid w:val="00097C59"/>
    <w:rsid w:val="00097CA6"/>
    <w:rsid w:val="00097F3B"/>
    <w:rsid w:val="000A053A"/>
    <w:rsid w:val="000A1761"/>
    <w:rsid w:val="000A1C89"/>
    <w:rsid w:val="000A21D6"/>
    <w:rsid w:val="000A3287"/>
    <w:rsid w:val="000A357B"/>
    <w:rsid w:val="000A36CB"/>
    <w:rsid w:val="000A3D22"/>
    <w:rsid w:val="000A3FB2"/>
    <w:rsid w:val="000A40CC"/>
    <w:rsid w:val="000A4BF4"/>
    <w:rsid w:val="000A5FA9"/>
    <w:rsid w:val="000A69D3"/>
    <w:rsid w:val="000A6DF4"/>
    <w:rsid w:val="000A7B29"/>
    <w:rsid w:val="000B078D"/>
    <w:rsid w:val="000B08AA"/>
    <w:rsid w:val="000B0954"/>
    <w:rsid w:val="000B0CD2"/>
    <w:rsid w:val="000B19ED"/>
    <w:rsid w:val="000B2A77"/>
    <w:rsid w:val="000B2BEF"/>
    <w:rsid w:val="000B3128"/>
    <w:rsid w:val="000B3C68"/>
    <w:rsid w:val="000B3F48"/>
    <w:rsid w:val="000B68BC"/>
    <w:rsid w:val="000C0CAD"/>
    <w:rsid w:val="000C106F"/>
    <w:rsid w:val="000C17D2"/>
    <w:rsid w:val="000C17E2"/>
    <w:rsid w:val="000C2F51"/>
    <w:rsid w:val="000C4AB2"/>
    <w:rsid w:val="000C5049"/>
    <w:rsid w:val="000C6226"/>
    <w:rsid w:val="000C6449"/>
    <w:rsid w:val="000C7451"/>
    <w:rsid w:val="000D05EA"/>
    <w:rsid w:val="000D097D"/>
    <w:rsid w:val="000D10B5"/>
    <w:rsid w:val="000D10DF"/>
    <w:rsid w:val="000D16CF"/>
    <w:rsid w:val="000D1B23"/>
    <w:rsid w:val="000D1D9A"/>
    <w:rsid w:val="000D24A6"/>
    <w:rsid w:val="000D4780"/>
    <w:rsid w:val="000D478C"/>
    <w:rsid w:val="000D478F"/>
    <w:rsid w:val="000D4ACE"/>
    <w:rsid w:val="000D55C3"/>
    <w:rsid w:val="000D55DF"/>
    <w:rsid w:val="000D6266"/>
    <w:rsid w:val="000D69E2"/>
    <w:rsid w:val="000D6DCC"/>
    <w:rsid w:val="000D76C9"/>
    <w:rsid w:val="000D79C3"/>
    <w:rsid w:val="000E0776"/>
    <w:rsid w:val="000E1C95"/>
    <w:rsid w:val="000E1E30"/>
    <w:rsid w:val="000E22E7"/>
    <w:rsid w:val="000E2FF0"/>
    <w:rsid w:val="000E38A5"/>
    <w:rsid w:val="000E3B90"/>
    <w:rsid w:val="000E3BA4"/>
    <w:rsid w:val="000E48AD"/>
    <w:rsid w:val="000E4B23"/>
    <w:rsid w:val="000E51FA"/>
    <w:rsid w:val="000E5C30"/>
    <w:rsid w:val="000E603F"/>
    <w:rsid w:val="000E6C97"/>
    <w:rsid w:val="000E6C9E"/>
    <w:rsid w:val="000E73B9"/>
    <w:rsid w:val="000E79D8"/>
    <w:rsid w:val="000E7E68"/>
    <w:rsid w:val="000F0A73"/>
    <w:rsid w:val="000F0ACE"/>
    <w:rsid w:val="000F1103"/>
    <w:rsid w:val="000F152D"/>
    <w:rsid w:val="000F18BB"/>
    <w:rsid w:val="000F19C7"/>
    <w:rsid w:val="000F1C9B"/>
    <w:rsid w:val="000F1E0F"/>
    <w:rsid w:val="000F2A90"/>
    <w:rsid w:val="000F3797"/>
    <w:rsid w:val="000F40CB"/>
    <w:rsid w:val="000F557B"/>
    <w:rsid w:val="000F6FEC"/>
    <w:rsid w:val="000F73FF"/>
    <w:rsid w:val="000F79A8"/>
    <w:rsid w:val="00100368"/>
    <w:rsid w:val="00101473"/>
    <w:rsid w:val="00101748"/>
    <w:rsid w:val="00101E78"/>
    <w:rsid w:val="0010253E"/>
    <w:rsid w:val="00103648"/>
    <w:rsid w:val="00103E78"/>
    <w:rsid w:val="0010400A"/>
    <w:rsid w:val="00104279"/>
    <w:rsid w:val="00105755"/>
    <w:rsid w:val="001058C6"/>
    <w:rsid w:val="00105EA0"/>
    <w:rsid w:val="001065BC"/>
    <w:rsid w:val="00106608"/>
    <w:rsid w:val="0010708C"/>
    <w:rsid w:val="0010746C"/>
    <w:rsid w:val="00107F2E"/>
    <w:rsid w:val="001116C8"/>
    <w:rsid w:val="00111AD1"/>
    <w:rsid w:val="00111EEF"/>
    <w:rsid w:val="001127F1"/>
    <w:rsid w:val="00113D38"/>
    <w:rsid w:val="00113F56"/>
    <w:rsid w:val="00114166"/>
    <w:rsid w:val="0011574B"/>
    <w:rsid w:val="00115D18"/>
    <w:rsid w:val="0011708A"/>
    <w:rsid w:val="00117093"/>
    <w:rsid w:val="001177A2"/>
    <w:rsid w:val="0012052E"/>
    <w:rsid w:val="001215EB"/>
    <w:rsid w:val="001223A5"/>
    <w:rsid w:val="00122501"/>
    <w:rsid w:val="00122F60"/>
    <w:rsid w:val="00123202"/>
    <w:rsid w:val="00123688"/>
    <w:rsid w:val="00124216"/>
    <w:rsid w:val="00125D2F"/>
    <w:rsid w:val="00126368"/>
    <w:rsid w:val="0012654A"/>
    <w:rsid w:val="00126713"/>
    <w:rsid w:val="00126A82"/>
    <w:rsid w:val="00126F74"/>
    <w:rsid w:val="00127244"/>
    <w:rsid w:val="0012753A"/>
    <w:rsid w:val="00130A57"/>
    <w:rsid w:val="00131858"/>
    <w:rsid w:val="00132DA0"/>
    <w:rsid w:val="00133A4C"/>
    <w:rsid w:val="00134730"/>
    <w:rsid w:val="001357B4"/>
    <w:rsid w:val="00135C8D"/>
    <w:rsid w:val="00137793"/>
    <w:rsid w:val="00137830"/>
    <w:rsid w:val="001379AD"/>
    <w:rsid w:val="00137EC8"/>
    <w:rsid w:val="00137F44"/>
    <w:rsid w:val="00140D9E"/>
    <w:rsid w:val="00141213"/>
    <w:rsid w:val="00141D25"/>
    <w:rsid w:val="00141DD5"/>
    <w:rsid w:val="00142511"/>
    <w:rsid w:val="0014323C"/>
    <w:rsid w:val="00144E34"/>
    <w:rsid w:val="00145C58"/>
    <w:rsid w:val="001477B0"/>
    <w:rsid w:val="00147CF5"/>
    <w:rsid w:val="00150180"/>
    <w:rsid w:val="001505CF"/>
    <w:rsid w:val="00150BF5"/>
    <w:rsid w:val="00150ECE"/>
    <w:rsid w:val="0015184A"/>
    <w:rsid w:val="0015240A"/>
    <w:rsid w:val="00152677"/>
    <w:rsid w:val="001526E5"/>
    <w:rsid w:val="001529CF"/>
    <w:rsid w:val="00152D1F"/>
    <w:rsid w:val="00152DC1"/>
    <w:rsid w:val="00152FE0"/>
    <w:rsid w:val="00155405"/>
    <w:rsid w:val="001561F7"/>
    <w:rsid w:val="00156E7E"/>
    <w:rsid w:val="00156FA8"/>
    <w:rsid w:val="00157B47"/>
    <w:rsid w:val="0016151E"/>
    <w:rsid w:val="001622E2"/>
    <w:rsid w:val="001629D7"/>
    <w:rsid w:val="00163416"/>
    <w:rsid w:val="00163AA2"/>
    <w:rsid w:val="001643ED"/>
    <w:rsid w:val="001660E1"/>
    <w:rsid w:val="00166435"/>
    <w:rsid w:val="001676C9"/>
    <w:rsid w:val="001702AB"/>
    <w:rsid w:val="00170E1F"/>
    <w:rsid w:val="001713AB"/>
    <w:rsid w:val="00172153"/>
    <w:rsid w:val="001726B1"/>
    <w:rsid w:val="00172FE3"/>
    <w:rsid w:val="001742AC"/>
    <w:rsid w:val="00174931"/>
    <w:rsid w:val="001751DE"/>
    <w:rsid w:val="001758E3"/>
    <w:rsid w:val="001766E8"/>
    <w:rsid w:val="00176947"/>
    <w:rsid w:val="00176CD4"/>
    <w:rsid w:val="00176F23"/>
    <w:rsid w:val="00177388"/>
    <w:rsid w:val="00180768"/>
    <w:rsid w:val="00181E42"/>
    <w:rsid w:val="00183281"/>
    <w:rsid w:val="00184C42"/>
    <w:rsid w:val="00184C9C"/>
    <w:rsid w:val="00185392"/>
    <w:rsid w:val="00185BD1"/>
    <w:rsid w:val="00185E14"/>
    <w:rsid w:val="0018600B"/>
    <w:rsid w:val="001861AC"/>
    <w:rsid w:val="001863C7"/>
    <w:rsid w:val="00186B44"/>
    <w:rsid w:val="00187057"/>
    <w:rsid w:val="00187203"/>
    <w:rsid w:val="00190094"/>
    <w:rsid w:val="001912F6"/>
    <w:rsid w:val="0019159A"/>
    <w:rsid w:val="001926F9"/>
    <w:rsid w:val="00193234"/>
    <w:rsid w:val="001935C7"/>
    <w:rsid w:val="00193865"/>
    <w:rsid w:val="0019403D"/>
    <w:rsid w:val="00194102"/>
    <w:rsid w:val="00194B4E"/>
    <w:rsid w:val="00194BC7"/>
    <w:rsid w:val="001955A1"/>
    <w:rsid w:val="001955CA"/>
    <w:rsid w:val="00197292"/>
    <w:rsid w:val="00197328"/>
    <w:rsid w:val="00197F0E"/>
    <w:rsid w:val="001A10BA"/>
    <w:rsid w:val="001A19BA"/>
    <w:rsid w:val="001A212D"/>
    <w:rsid w:val="001A22A9"/>
    <w:rsid w:val="001A39C8"/>
    <w:rsid w:val="001A4E17"/>
    <w:rsid w:val="001A5F0F"/>
    <w:rsid w:val="001A60AF"/>
    <w:rsid w:val="001A60DF"/>
    <w:rsid w:val="001A70B0"/>
    <w:rsid w:val="001A7DCC"/>
    <w:rsid w:val="001B0A11"/>
    <w:rsid w:val="001B0E28"/>
    <w:rsid w:val="001B1C16"/>
    <w:rsid w:val="001B1D52"/>
    <w:rsid w:val="001B2B1B"/>
    <w:rsid w:val="001B2EC6"/>
    <w:rsid w:val="001B30B9"/>
    <w:rsid w:val="001B41F1"/>
    <w:rsid w:val="001B45D8"/>
    <w:rsid w:val="001B569A"/>
    <w:rsid w:val="001B62A8"/>
    <w:rsid w:val="001B6C31"/>
    <w:rsid w:val="001B6E21"/>
    <w:rsid w:val="001B7818"/>
    <w:rsid w:val="001C0968"/>
    <w:rsid w:val="001C0C91"/>
    <w:rsid w:val="001C13E4"/>
    <w:rsid w:val="001C17AC"/>
    <w:rsid w:val="001C19E2"/>
    <w:rsid w:val="001C1C59"/>
    <w:rsid w:val="001C1DC5"/>
    <w:rsid w:val="001C21B0"/>
    <w:rsid w:val="001C27CD"/>
    <w:rsid w:val="001C2C3E"/>
    <w:rsid w:val="001C3290"/>
    <w:rsid w:val="001C35A5"/>
    <w:rsid w:val="001C4183"/>
    <w:rsid w:val="001C5A92"/>
    <w:rsid w:val="001C61A1"/>
    <w:rsid w:val="001C650A"/>
    <w:rsid w:val="001C691E"/>
    <w:rsid w:val="001C6F48"/>
    <w:rsid w:val="001C7514"/>
    <w:rsid w:val="001D0526"/>
    <w:rsid w:val="001D1008"/>
    <w:rsid w:val="001D3AE5"/>
    <w:rsid w:val="001D3F86"/>
    <w:rsid w:val="001D4692"/>
    <w:rsid w:val="001D479A"/>
    <w:rsid w:val="001D54B8"/>
    <w:rsid w:val="001D63FC"/>
    <w:rsid w:val="001D6AF5"/>
    <w:rsid w:val="001D6F93"/>
    <w:rsid w:val="001D7549"/>
    <w:rsid w:val="001D7DBB"/>
    <w:rsid w:val="001D7F3E"/>
    <w:rsid w:val="001E04BF"/>
    <w:rsid w:val="001E09B5"/>
    <w:rsid w:val="001E0A23"/>
    <w:rsid w:val="001E0DA5"/>
    <w:rsid w:val="001E1CE0"/>
    <w:rsid w:val="001E1E56"/>
    <w:rsid w:val="001E2A0B"/>
    <w:rsid w:val="001E2CD8"/>
    <w:rsid w:val="001E37F9"/>
    <w:rsid w:val="001E3FB8"/>
    <w:rsid w:val="001E415E"/>
    <w:rsid w:val="001E52FD"/>
    <w:rsid w:val="001E5A67"/>
    <w:rsid w:val="001E6BFB"/>
    <w:rsid w:val="001E7275"/>
    <w:rsid w:val="001E72FE"/>
    <w:rsid w:val="001F0413"/>
    <w:rsid w:val="001F052F"/>
    <w:rsid w:val="001F1937"/>
    <w:rsid w:val="001F1A2A"/>
    <w:rsid w:val="001F3BF1"/>
    <w:rsid w:val="001F42AE"/>
    <w:rsid w:val="001F4717"/>
    <w:rsid w:val="001F50D0"/>
    <w:rsid w:val="001F6084"/>
    <w:rsid w:val="001F64D1"/>
    <w:rsid w:val="001F68C4"/>
    <w:rsid w:val="001F76C3"/>
    <w:rsid w:val="001F79E7"/>
    <w:rsid w:val="001F7AB5"/>
    <w:rsid w:val="00200591"/>
    <w:rsid w:val="00200D3F"/>
    <w:rsid w:val="0020160B"/>
    <w:rsid w:val="002020D2"/>
    <w:rsid w:val="002022CF"/>
    <w:rsid w:val="00203354"/>
    <w:rsid w:val="00203B11"/>
    <w:rsid w:val="0020415D"/>
    <w:rsid w:val="00204319"/>
    <w:rsid w:val="002045E9"/>
    <w:rsid w:val="002045F7"/>
    <w:rsid w:val="00204729"/>
    <w:rsid w:val="00204A38"/>
    <w:rsid w:val="00205AC2"/>
    <w:rsid w:val="00206071"/>
    <w:rsid w:val="0020619F"/>
    <w:rsid w:val="00206970"/>
    <w:rsid w:val="0020767D"/>
    <w:rsid w:val="002105C7"/>
    <w:rsid w:val="002114D7"/>
    <w:rsid w:val="00211F21"/>
    <w:rsid w:val="00212C0C"/>
    <w:rsid w:val="002141A0"/>
    <w:rsid w:val="00214A56"/>
    <w:rsid w:val="0021642E"/>
    <w:rsid w:val="00216EB7"/>
    <w:rsid w:val="00220C7D"/>
    <w:rsid w:val="00220F59"/>
    <w:rsid w:val="002211AC"/>
    <w:rsid w:val="00221380"/>
    <w:rsid w:val="00221D62"/>
    <w:rsid w:val="00221F92"/>
    <w:rsid w:val="00222392"/>
    <w:rsid w:val="0022328A"/>
    <w:rsid w:val="00223564"/>
    <w:rsid w:val="0022494C"/>
    <w:rsid w:val="002253DE"/>
    <w:rsid w:val="00225B2E"/>
    <w:rsid w:val="00230EB2"/>
    <w:rsid w:val="002311A8"/>
    <w:rsid w:val="002314F2"/>
    <w:rsid w:val="00231EB5"/>
    <w:rsid w:val="002320BA"/>
    <w:rsid w:val="002330E3"/>
    <w:rsid w:val="00233D15"/>
    <w:rsid w:val="0023413C"/>
    <w:rsid w:val="0023491C"/>
    <w:rsid w:val="002350D3"/>
    <w:rsid w:val="0023653D"/>
    <w:rsid w:val="0023677C"/>
    <w:rsid w:val="00236A38"/>
    <w:rsid w:val="002372D8"/>
    <w:rsid w:val="002379E1"/>
    <w:rsid w:val="00237A71"/>
    <w:rsid w:val="00237B24"/>
    <w:rsid w:val="00240D51"/>
    <w:rsid w:val="00241E1A"/>
    <w:rsid w:val="002420AF"/>
    <w:rsid w:val="00242295"/>
    <w:rsid w:val="00243710"/>
    <w:rsid w:val="00243884"/>
    <w:rsid w:val="00243A01"/>
    <w:rsid w:val="0024404E"/>
    <w:rsid w:val="0024463A"/>
    <w:rsid w:val="00244A76"/>
    <w:rsid w:val="00245C18"/>
    <w:rsid w:val="0024677C"/>
    <w:rsid w:val="0024764E"/>
    <w:rsid w:val="00247883"/>
    <w:rsid w:val="00247FD0"/>
    <w:rsid w:val="00251967"/>
    <w:rsid w:val="00251FCC"/>
    <w:rsid w:val="00252636"/>
    <w:rsid w:val="00252C20"/>
    <w:rsid w:val="00253363"/>
    <w:rsid w:val="00254783"/>
    <w:rsid w:val="00254A44"/>
    <w:rsid w:val="00254D0D"/>
    <w:rsid w:val="00254EFE"/>
    <w:rsid w:val="00254F39"/>
    <w:rsid w:val="002554E9"/>
    <w:rsid w:val="002563E2"/>
    <w:rsid w:val="00256B97"/>
    <w:rsid w:val="002573A8"/>
    <w:rsid w:val="002575C5"/>
    <w:rsid w:val="00257A2B"/>
    <w:rsid w:val="00257BE7"/>
    <w:rsid w:val="0026145E"/>
    <w:rsid w:val="002614A2"/>
    <w:rsid w:val="00261CE6"/>
    <w:rsid w:val="00261D17"/>
    <w:rsid w:val="0026255A"/>
    <w:rsid w:val="002625EF"/>
    <w:rsid w:val="0026279F"/>
    <w:rsid w:val="00263109"/>
    <w:rsid w:val="00263184"/>
    <w:rsid w:val="0026384B"/>
    <w:rsid w:val="00264241"/>
    <w:rsid w:val="00264A0A"/>
    <w:rsid w:val="00265E44"/>
    <w:rsid w:val="002665C7"/>
    <w:rsid w:val="00266F99"/>
    <w:rsid w:val="002672EB"/>
    <w:rsid w:val="00267C1D"/>
    <w:rsid w:val="0027024F"/>
    <w:rsid w:val="002710EA"/>
    <w:rsid w:val="00271D49"/>
    <w:rsid w:val="00272414"/>
    <w:rsid w:val="002731A4"/>
    <w:rsid w:val="002739A4"/>
    <w:rsid w:val="00274453"/>
    <w:rsid w:val="00274754"/>
    <w:rsid w:val="00274D33"/>
    <w:rsid w:val="00275272"/>
    <w:rsid w:val="002753A3"/>
    <w:rsid w:val="002758AD"/>
    <w:rsid w:val="0027592E"/>
    <w:rsid w:val="00276141"/>
    <w:rsid w:val="00277AC8"/>
    <w:rsid w:val="00277EB6"/>
    <w:rsid w:val="00280B48"/>
    <w:rsid w:val="00281664"/>
    <w:rsid w:val="00281EEA"/>
    <w:rsid w:val="002821BB"/>
    <w:rsid w:val="002821DA"/>
    <w:rsid w:val="00282278"/>
    <w:rsid w:val="00282992"/>
    <w:rsid w:val="00282B3E"/>
    <w:rsid w:val="00283A33"/>
    <w:rsid w:val="00284780"/>
    <w:rsid w:val="00284D0F"/>
    <w:rsid w:val="002857E3"/>
    <w:rsid w:val="00285885"/>
    <w:rsid w:val="002858C8"/>
    <w:rsid w:val="002859F6"/>
    <w:rsid w:val="002859F7"/>
    <w:rsid w:val="00285A70"/>
    <w:rsid w:val="00285F24"/>
    <w:rsid w:val="002867F5"/>
    <w:rsid w:val="0028699F"/>
    <w:rsid w:val="00286B95"/>
    <w:rsid w:val="002870CD"/>
    <w:rsid w:val="002874ED"/>
    <w:rsid w:val="0028750D"/>
    <w:rsid w:val="0028776B"/>
    <w:rsid w:val="00287A46"/>
    <w:rsid w:val="00287EFA"/>
    <w:rsid w:val="00290731"/>
    <w:rsid w:val="0029178F"/>
    <w:rsid w:val="00291AA6"/>
    <w:rsid w:val="00291FDF"/>
    <w:rsid w:val="002923F1"/>
    <w:rsid w:val="002924E4"/>
    <w:rsid w:val="0029351A"/>
    <w:rsid w:val="00296364"/>
    <w:rsid w:val="0029687D"/>
    <w:rsid w:val="0029740B"/>
    <w:rsid w:val="00297465"/>
    <w:rsid w:val="00297F49"/>
    <w:rsid w:val="002A00DE"/>
    <w:rsid w:val="002A127F"/>
    <w:rsid w:val="002A1D83"/>
    <w:rsid w:val="002A354E"/>
    <w:rsid w:val="002A4A99"/>
    <w:rsid w:val="002A519F"/>
    <w:rsid w:val="002A521B"/>
    <w:rsid w:val="002A5360"/>
    <w:rsid w:val="002A5A16"/>
    <w:rsid w:val="002A68B1"/>
    <w:rsid w:val="002A6E08"/>
    <w:rsid w:val="002A6FCE"/>
    <w:rsid w:val="002A70B6"/>
    <w:rsid w:val="002A73B8"/>
    <w:rsid w:val="002A75FA"/>
    <w:rsid w:val="002B090E"/>
    <w:rsid w:val="002B0B8A"/>
    <w:rsid w:val="002B0C52"/>
    <w:rsid w:val="002B103B"/>
    <w:rsid w:val="002B1F16"/>
    <w:rsid w:val="002B2182"/>
    <w:rsid w:val="002B249A"/>
    <w:rsid w:val="002B28B1"/>
    <w:rsid w:val="002B2F69"/>
    <w:rsid w:val="002B367D"/>
    <w:rsid w:val="002B36DE"/>
    <w:rsid w:val="002B3C4C"/>
    <w:rsid w:val="002B3F9A"/>
    <w:rsid w:val="002B44ED"/>
    <w:rsid w:val="002B48E3"/>
    <w:rsid w:val="002B4B30"/>
    <w:rsid w:val="002B4F20"/>
    <w:rsid w:val="002B505D"/>
    <w:rsid w:val="002B62EB"/>
    <w:rsid w:val="002B6482"/>
    <w:rsid w:val="002B6F5D"/>
    <w:rsid w:val="002B6FCC"/>
    <w:rsid w:val="002B7631"/>
    <w:rsid w:val="002B78C3"/>
    <w:rsid w:val="002C03EE"/>
    <w:rsid w:val="002C08DB"/>
    <w:rsid w:val="002C0BE0"/>
    <w:rsid w:val="002C12CA"/>
    <w:rsid w:val="002C17E8"/>
    <w:rsid w:val="002C1F77"/>
    <w:rsid w:val="002C22ED"/>
    <w:rsid w:val="002C397F"/>
    <w:rsid w:val="002C3E7E"/>
    <w:rsid w:val="002C4323"/>
    <w:rsid w:val="002C4361"/>
    <w:rsid w:val="002C5021"/>
    <w:rsid w:val="002C52A7"/>
    <w:rsid w:val="002C6533"/>
    <w:rsid w:val="002C6A2D"/>
    <w:rsid w:val="002C71F8"/>
    <w:rsid w:val="002C774F"/>
    <w:rsid w:val="002C7D1C"/>
    <w:rsid w:val="002C7E21"/>
    <w:rsid w:val="002D013A"/>
    <w:rsid w:val="002D026C"/>
    <w:rsid w:val="002D087F"/>
    <w:rsid w:val="002D095B"/>
    <w:rsid w:val="002D0C52"/>
    <w:rsid w:val="002D1435"/>
    <w:rsid w:val="002D15C1"/>
    <w:rsid w:val="002D1867"/>
    <w:rsid w:val="002D2650"/>
    <w:rsid w:val="002D28E0"/>
    <w:rsid w:val="002D2B27"/>
    <w:rsid w:val="002D3BE1"/>
    <w:rsid w:val="002D3F45"/>
    <w:rsid w:val="002D415C"/>
    <w:rsid w:val="002D4AE0"/>
    <w:rsid w:val="002D4B96"/>
    <w:rsid w:val="002D5062"/>
    <w:rsid w:val="002D5ECE"/>
    <w:rsid w:val="002D5F3B"/>
    <w:rsid w:val="002D6249"/>
    <w:rsid w:val="002D708B"/>
    <w:rsid w:val="002D71F7"/>
    <w:rsid w:val="002D7885"/>
    <w:rsid w:val="002D7CF4"/>
    <w:rsid w:val="002E009C"/>
    <w:rsid w:val="002E0571"/>
    <w:rsid w:val="002E0E83"/>
    <w:rsid w:val="002E1CBE"/>
    <w:rsid w:val="002E21E0"/>
    <w:rsid w:val="002E255D"/>
    <w:rsid w:val="002E2DB5"/>
    <w:rsid w:val="002E493D"/>
    <w:rsid w:val="002E4D7B"/>
    <w:rsid w:val="002E5B16"/>
    <w:rsid w:val="002E5B6C"/>
    <w:rsid w:val="002E5EAF"/>
    <w:rsid w:val="002E64FC"/>
    <w:rsid w:val="002E6B6F"/>
    <w:rsid w:val="002E6E14"/>
    <w:rsid w:val="002E6E1C"/>
    <w:rsid w:val="002E72BF"/>
    <w:rsid w:val="002E7A2E"/>
    <w:rsid w:val="002F0A17"/>
    <w:rsid w:val="002F0AA1"/>
    <w:rsid w:val="002F0F50"/>
    <w:rsid w:val="002F152B"/>
    <w:rsid w:val="002F199D"/>
    <w:rsid w:val="002F20AF"/>
    <w:rsid w:val="002F39DF"/>
    <w:rsid w:val="002F3AC8"/>
    <w:rsid w:val="002F3B7E"/>
    <w:rsid w:val="002F4375"/>
    <w:rsid w:val="002F5550"/>
    <w:rsid w:val="002F5889"/>
    <w:rsid w:val="002F7EE1"/>
    <w:rsid w:val="00300428"/>
    <w:rsid w:val="003009F2"/>
    <w:rsid w:val="00301087"/>
    <w:rsid w:val="003011F3"/>
    <w:rsid w:val="00301E36"/>
    <w:rsid w:val="00301FB9"/>
    <w:rsid w:val="003022A8"/>
    <w:rsid w:val="00302307"/>
    <w:rsid w:val="003026A7"/>
    <w:rsid w:val="003028DD"/>
    <w:rsid w:val="00303E23"/>
    <w:rsid w:val="00305175"/>
    <w:rsid w:val="003054B1"/>
    <w:rsid w:val="00305896"/>
    <w:rsid w:val="00305B1D"/>
    <w:rsid w:val="003061D8"/>
    <w:rsid w:val="00306463"/>
    <w:rsid w:val="00306F39"/>
    <w:rsid w:val="003073FB"/>
    <w:rsid w:val="003079C3"/>
    <w:rsid w:val="00307C06"/>
    <w:rsid w:val="00307D02"/>
    <w:rsid w:val="00310CDA"/>
    <w:rsid w:val="003125E0"/>
    <w:rsid w:val="0031269F"/>
    <w:rsid w:val="00312A6B"/>
    <w:rsid w:val="00312A8A"/>
    <w:rsid w:val="0031301C"/>
    <w:rsid w:val="003134FE"/>
    <w:rsid w:val="00313CB1"/>
    <w:rsid w:val="00314128"/>
    <w:rsid w:val="00314A61"/>
    <w:rsid w:val="00315A33"/>
    <w:rsid w:val="003161C3"/>
    <w:rsid w:val="003175A9"/>
    <w:rsid w:val="0031777F"/>
    <w:rsid w:val="00317C06"/>
    <w:rsid w:val="00317FED"/>
    <w:rsid w:val="00322D93"/>
    <w:rsid w:val="00324798"/>
    <w:rsid w:val="00324F30"/>
    <w:rsid w:val="00325127"/>
    <w:rsid w:val="00327850"/>
    <w:rsid w:val="003301E8"/>
    <w:rsid w:val="00330B4D"/>
    <w:rsid w:val="00330C97"/>
    <w:rsid w:val="0033121E"/>
    <w:rsid w:val="0033153E"/>
    <w:rsid w:val="00332475"/>
    <w:rsid w:val="003329FF"/>
    <w:rsid w:val="00332E45"/>
    <w:rsid w:val="00332EB8"/>
    <w:rsid w:val="003333BB"/>
    <w:rsid w:val="00333924"/>
    <w:rsid w:val="003346EF"/>
    <w:rsid w:val="00334770"/>
    <w:rsid w:val="0033592A"/>
    <w:rsid w:val="00335997"/>
    <w:rsid w:val="00336473"/>
    <w:rsid w:val="00336526"/>
    <w:rsid w:val="00336791"/>
    <w:rsid w:val="00336BC4"/>
    <w:rsid w:val="00337A75"/>
    <w:rsid w:val="00337C49"/>
    <w:rsid w:val="00337C7B"/>
    <w:rsid w:val="00337E03"/>
    <w:rsid w:val="0034073D"/>
    <w:rsid w:val="00341D66"/>
    <w:rsid w:val="0034281B"/>
    <w:rsid w:val="00342E2B"/>
    <w:rsid w:val="003453E5"/>
    <w:rsid w:val="003456B6"/>
    <w:rsid w:val="00345B38"/>
    <w:rsid w:val="0034655E"/>
    <w:rsid w:val="00346AC2"/>
    <w:rsid w:val="00346B42"/>
    <w:rsid w:val="00346B75"/>
    <w:rsid w:val="00350011"/>
    <w:rsid w:val="003501C4"/>
    <w:rsid w:val="003502A3"/>
    <w:rsid w:val="003513B0"/>
    <w:rsid w:val="0035142B"/>
    <w:rsid w:val="0035149D"/>
    <w:rsid w:val="003519B1"/>
    <w:rsid w:val="00351F1D"/>
    <w:rsid w:val="0035345F"/>
    <w:rsid w:val="003554F4"/>
    <w:rsid w:val="003555C9"/>
    <w:rsid w:val="0035733F"/>
    <w:rsid w:val="003575FC"/>
    <w:rsid w:val="00360618"/>
    <w:rsid w:val="00360AF9"/>
    <w:rsid w:val="00360F81"/>
    <w:rsid w:val="00361118"/>
    <w:rsid w:val="00361786"/>
    <w:rsid w:val="0036240F"/>
    <w:rsid w:val="003630A5"/>
    <w:rsid w:val="003637E4"/>
    <w:rsid w:val="00363864"/>
    <w:rsid w:val="00363990"/>
    <w:rsid w:val="00364B09"/>
    <w:rsid w:val="00364DD3"/>
    <w:rsid w:val="00364F09"/>
    <w:rsid w:val="003656FF"/>
    <w:rsid w:val="00365FA6"/>
    <w:rsid w:val="00367953"/>
    <w:rsid w:val="00370E0E"/>
    <w:rsid w:val="00371493"/>
    <w:rsid w:val="00372502"/>
    <w:rsid w:val="003732FF"/>
    <w:rsid w:val="00373352"/>
    <w:rsid w:val="00373A19"/>
    <w:rsid w:val="00373A9E"/>
    <w:rsid w:val="003752A4"/>
    <w:rsid w:val="0037540C"/>
    <w:rsid w:val="00375755"/>
    <w:rsid w:val="003757BC"/>
    <w:rsid w:val="00375EB1"/>
    <w:rsid w:val="00376026"/>
    <w:rsid w:val="00376481"/>
    <w:rsid w:val="003768CE"/>
    <w:rsid w:val="00376AA3"/>
    <w:rsid w:val="00377D66"/>
    <w:rsid w:val="00377DEC"/>
    <w:rsid w:val="003802F4"/>
    <w:rsid w:val="00380ABE"/>
    <w:rsid w:val="00380C29"/>
    <w:rsid w:val="00381831"/>
    <w:rsid w:val="003820BF"/>
    <w:rsid w:val="0038271F"/>
    <w:rsid w:val="00382F1C"/>
    <w:rsid w:val="00383601"/>
    <w:rsid w:val="0038369E"/>
    <w:rsid w:val="0038457D"/>
    <w:rsid w:val="0038523F"/>
    <w:rsid w:val="00385D54"/>
    <w:rsid w:val="00386AB5"/>
    <w:rsid w:val="00386E96"/>
    <w:rsid w:val="00387252"/>
    <w:rsid w:val="003879BE"/>
    <w:rsid w:val="00387E22"/>
    <w:rsid w:val="003902FB"/>
    <w:rsid w:val="00390761"/>
    <w:rsid w:val="003907F5"/>
    <w:rsid w:val="00391845"/>
    <w:rsid w:val="003918FC"/>
    <w:rsid w:val="00391F40"/>
    <w:rsid w:val="0039328A"/>
    <w:rsid w:val="00393DF9"/>
    <w:rsid w:val="003949DF"/>
    <w:rsid w:val="00394A61"/>
    <w:rsid w:val="00395C91"/>
    <w:rsid w:val="003966BB"/>
    <w:rsid w:val="00397882"/>
    <w:rsid w:val="00397D1A"/>
    <w:rsid w:val="003A0416"/>
    <w:rsid w:val="003A1F63"/>
    <w:rsid w:val="003A2689"/>
    <w:rsid w:val="003A2720"/>
    <w:rsid w:val="003A38D5"/>
    <w:rsid w:val="003A3A7A"/>
    <w:rsid w:val="003A507A"/>
    <w:rsid w:val="003A6232"/>
    <w:rsid w:val="003A6540"/>
    <w:rsid w:val="003A66F9"/>
    <w:rsid w:val="003A6813"/>
    <w:rsid w:val="003A6B37"/>
    <w:rsid w:val="003A72D7"/>
    <w:rsid w:val="003B0122"/>
    <w:rsid w:val="003B128C"/>
    <w:rsid w:val="003B29BE"/>
    <w:rsid w:val="003B355E"/>
    <w:rsid w:val="003B35ED"/>
    <w:rsid w:val="003B4A3C"/>
    <w:rsid w:val="003B4E84"/>
    <w:rsid w:val="003B54B1"/>
    <w:rsid w:val="003B584C"/>
    <w:rsid w:val="003B58B5"/>
    <w:rsid w:val="003B5969"/>
    <w:rsid w:val="003B618B"/>
    <w:rsid w:val="003B687F"/>
    <w:rsid w:val="003B75D1"/>
    <w:rsid w:val="003B7622"/>
    <w:rsid w:val="003C078C"/>
    <w:rsid w:val="003C1983"/>
    <w:rsid w:val="003C2AD4"/>
    <w:rsid w:val="003C38F9"/>
    <w:rsid w:val="003C4393"/>
    <w:rsid w:val="003C4D4B"/>
    <w:rsid w:val="003C59BA"/>
    <w:rsid w:val="003C6E7B"/>
    <w:rsid w:val="003C7BDA"/>
    <w:rsid w:val="003D0BF1"/>
    <w:rsid w:val="003D10F8"/>
    <w:rsid w:val="003D12FB"/>
    <w:rsid w:val="003D1DC9"/>
    <w:rsid w:val="003D1F4B"/>
    <w:rsid w:val="003D2C2F"/>
    <w:rsid w:val="003D2CA2"/>
    <w:rsid w:val="003D3626"/>
    <w:rsid w:val="003D4939"/>
    <w:rsid w:val="003D4968"/>
    <w:rsid w:val="003D4D06"/>
    <w:rsid w:val="003D4D95"/>
    <w:rsid w:val="003D4F57"/>
    <w:rsid w:val="003D551C"/>
    <w:rsid w:val="003D628D"/>
    <w:rsid w:val="003D698E"/>
    <w:rsid w:val="003D6B47"/>
    <w:rsid w:val="003D70FD"/>
    <w:rsid w:val="003D7AAD"/>
    <w:rsid w:val="003D7ABC"/>
    <w:rsid w:val="003D7AD3"/>
    <w:rsid w:val="003D7EA7"/>
    <w:rsid w:val="003E00F0"/>
    <w:rsid w:val="003E028B"/>
    <w:rsid w:val="003E0361"/>
    <w:rsid w:val="003E05FE"/>
    <w:rsid w:val="003E0E56"/>
    <w:rsid w:val="003E157F"/>
    <w:rsid w:val="003E1A46"/>
    <w:rsid w:val="003E1AF9"/>
    <w:rsid w:val="003E2E9B"/>
    <w:rsid w:val="003E3512"/>
    <w:rsid w:val="003E39C2"/>
    <w:rsid w:val="003E442F"/>
    <w:rsid w:val="003E632C"/>
    <w:rsid w:val="003E7A4F"/>
    <w:rsid w:val="003E7CFC"/>
    <w:rsid w:val="003F08F8"/>
    <w:rsid w:val="003F19A4"/>
    <w:rsid w:val="003F2086"/>
    <w:rsid w:val="003F264C"/>
    <w:rsid w:val="003F2751"/>
    <w:rsid w:val="003F2C16"/>
    <w:rsid w:val="003F4048"/>
    <w:rsid w:val="003F4C17"/>
    <w:rsid w:val="003F4D45"/>
    <w:rsid w:val="003F529E"/>
    <w:rsid w:val="003F662F"/>
    <w:rsid w:val="003F6CB9"/>
    <w:rsid w:val="003F76E9"/>
    <w:rsid w:val="003F79CE"/>
    <w:rsid w:val="003F7FBD"/>
    <w:rsid w:val="00400B14"/>
    <w:rsid w:val="00400CA6"/>
    <w:rsid w:val="00401521"/>
    <w:rsid w:val="0040230C"/>
    <w:rsid w:val="0040272D"/>
    <w:rsid w:val="0040284C"/>
    <w:rsid w:val="00402A20"/>
    <w:rsid w:val="00402C7C"/>
    <w:rsid w:val="00402D03"/>
    <w:rsid w:val="00402D0F"/>
    <w:rsid w:val="00402E75"/>
    <w:rsid w:val="004030A7"/>
    <w:rsid w:val="00403180"/>
    <w:rsid w:val="00404577"/>
    <w:rsid w:val="004050C2"/>
    <w:rsid w:val="00405AFB"/>
    <w:rsid w:val="00405B16"/>
    <w:rsid w:val="0040642C"/>
    <w:rsid w:val="00406757"/>
    <w:rsid w:val="0041068F"/>
    <w:rsid w:val="00411FF4"/>
    <w:rsid w:val="00412987"/>
    <w:rsid w:val="00412BB2"/>
    <w:rsid w:val="00414357"/>
    <w:rsid w:val="00414E26"/>
    <w:rsid w:val="00415272"/>
    <w:rsid w:val="00416244"/>
    <w:rsid w:val="00417EBA"/>
    <w:rsid w:val="00420080"/>
    <w:rsid w:val="00422127"/>
    <w:rsid w:val="0042297C"/>
    <w:rsid w:val="00422C77"/>
    <w:rsid w:val="004234C9"/>
    <w:rsid w:val="00423927"/>
    <w:rsid w:val="00424132"/>
    <w:rsid w:val="0042429A"/>
    <w:rsid w:val="004247A0"/>
    <w:rsid w:val="00424AD1"/>
    <w:rsid w:val="0042558D"/>
    <w:rsid w:val="004273C8"/>
    <w:rsid w:val="00427862"/>
    <w:rsid w:val="00427A4C"/>
    <w:rsid w:val="00430378"/>
    <w:rsid w:val="00430918"/>
    <w:rsid w:val="00430B30"/>
    <w:rsid w:val="00430B98"/>
    <w:rsid w:val="004315B3"/>
    <w:rsid w:val="00431AF8"/>
    <w:rsid w:val="00432CAC"/>
    <w:rsid w:val="00432FCF"/>
    <w:rsid w:val="00433BD6"/>
    <w:rsid w:val="00434616"/>
    <w:rsid w:val="00435BCC"/>
    <w:rsid w:val="00435D55"/>
    <w:rsid w:val="004360FF"/>
    <w:rsid w:val="0043643F"/>
    <w:rsid w:val="00436C31"/>
    <w:rsid w:val="0043700B"/>
    <w:rsid w:val="00437E9F"/>
    <w:rsid w:val="00440A73"/>
    <w:rsid w:val="00441A58"/>
    <w:rsid w:val="00442439"/>
    <w:rsid w:val="004439DD"/>
    <w:rsid w:val="00443D41"/>
    <w:rsid w:val="00443DD7"/>
    <w:rsid w:val="00443F73"/>
    <w:rsid w:val="00444A95"/>
    <w:rsid w:val="00444ACD"/>
    <w:rsid w:val="00445A46"/>
    <w:rsid w:val="00445B11"/>
    <w:rsid w:val="00446801"/>
    <w:rsid w:val="0044694D"/>
    <w:rsid w:val="004477F5"/>
    <w:rsid w:val="00447A62"/>
    <w:rsid w:val="00450AA8"/>
    <w:rsid w:val="00452320"/>
    <w:rsid w:val="00452800"/>
    <w:rsid w:val="00452BD9"/>
    <w:rsid w:val="004538D0"/>
    <w:rsid w:val="00453E68"/>
    <w:rsid w:val="004547CB"/>
    <w:rsid w:val="00454D87"/>
    <w:rsid w:val="0045516E"/>
    <w:rsid w:val="004553A5"/>
    <w:rsid w:val="00455CF3"/>
    <w:rsid w:val="00455F89"/>
    <w:rsid w:val="0045610B"/>
    <w:rsid w:val="00456E08"/>
    <w:rsid w:val="00457462"/>
    <w:rsid w:val="0046018A"/>
    <w:rsid w:val="00460E73"/>
    <w:rsid w:val="00461833"/>
    <w:rsid w:val="004620F9"/>
    <w:rsid w:val="004626B5"/>
    <w:rsid w:val="0046382A"/>
    <w:rsid w:val="00465662"/>
    <w:rsid w:val="00467023"/>
    <w:rsid w:val="00470146"/>
    <w:rsid w:val="00470AD3"/>
    <w:rsid w:val="00471A8B"/>
    <w:rsid w:val="00471C0F"/>
    <w:rsid w:val="004720FD"/>
    <w:rsid w:val="0047216D"/>
    <w:rsid w:val="004728FB"/>
    <w:rsid w:val="0047375C"/>
    <w:rsid w:val="00473F29"/>
    <w:rsid w:val="004746D9"/>
    <w:rsid w:val="00474813"/>
    <w:rsid w:val="00474FEB"/>
    <w:rsid w:val="00474FFA"/>
    <w:rsid w:val="00475337"/>
    <w:rsid w:val="004755D7"/>
    <w:rsid w:val="00475628"/>
    <w:rsid w:val="0047619B"/>
    <w:rsid w:val="00477EB7"/>
    <w:rsid w:val="0048046D"/>
    <w:rsid w:val="00480FD3"/>
    <w:rsid w:val="004810AD"/>
    <w:rsid w:val="004813D4"/>
    <w:rsid w:val="00481548"/>
    <w:rsid w:val="004816D1"/>
    <w:rsid w:val="00481EAF"/>
    <w:rsid w:val="00482A57"/>
    <w:rsid w:val="00482ED3"/>
    <w:rsid w:val="004844BA"/>
    <w:rsid w:val="00484CEA"/>
    <w:rsid w:val="0048519A"/>
    <w:rsid w:val="00485C75"/>
    <w:rsid w:val="00485EB1"/>
    <w:rsid w:val="00485EED"/>
    <w:rsid w:val="00485F56"/>
    <w:rsid w:val="004863C7"/>
    <w:rsid w:val="0048664A"/>
    <w:rsid w:val="00486C2C"/>
    <w:rsid w:val="00487426"/>
    <w:rsid w:val="004879E2"/>
    <w:rsid w:val="00492DD8"/>
    <w:rsid w:val="00493352"/>
    <w:rsid w:val="00493E47"/>
    <w:rsid w:val="00493F9A"/>
    <w:rsid w:val="00494C5C"/>
    <w:rsid w:val="00495451"/>
    <w:rsid w:val="00495D86"/>
    <w:rsid w:val="00495FBB"/>
    <w:rsid w:val="0049617D"/>
    <w:rsid w:val="004A0DF7"/>
    <w:rsid w:val="004A0E08"/>
    <w:rsid w:val="004A1AEE"/>
    <w:rsid w:val="004A1EB6"/>
    <w:rsid w:val="004A426F"/>
    <w:rsid w:val="004A44D9"/>
    <w:rsid w:val="004A4B08"/>
    <w:rsid w:val="004A4E50"/>
    <w:rsid w:val="004A5CA2"/>
    <w:rsid w:val="004A6111"/>
    <w:rsid w:val="004A7427"/>
    <w:rsid w:val="004A7D06"/>
    <w:rsid w:val="004B012B"/>
    <w:rsid w:val="004B031A"/>
    <w:rsid w:val="004B0ED3"/>
    <w:rsid w:val="004B145E"/>
    <w:rsid w:val="004B1704"/>
    <w:rsid w:val="004B2434"/>
    <w:rsid w:val="004B2734"/>
    <w:rsid w:val="004B29C5"/>
    <w:rsid w:val="004B303D"/>
    <w:rsid w:val="004B373B"/>
    <w:rsid w:val="004B3785"/>
    <w:rsid w:val="004B458E"/>
    <w:rsid w:val="004B4F2C"/>
    <w:rsid w:val="004B5C3D"/>
    <w:rsid w:val="004B6444"/>
    <w:rsid w:val="004B6689"/>
    <w:rsid w:val="004B686A"/>
    <w:rsid w:val="004B7B73"/>
    <w:rsid w:val="004C0232"/>
    <w:rsid w:val="004C11DE"/>
    <w:rsid w:val="004C132B"/>
    <w:rsid w:val="004C18F5"/>
    <w:rsid w:val="004C1C40"/>
    <w:rsid w:val="004C2C52"/>
    <w:rsid w:val="004C2D34"/>
    <w:rsid w:val="004C3587"/>
    <w:rsid w:val="004C36CD"/>
    <w:rsid w:val="004C4F2F"/>
    <w:rsid w:val="004C5535"/>
    <w:rsid w:val="004C5694"/>
    <w:rsid w:val="004C5AD1"/>
    <w:rsid w:val="004C65D7"/>
    <w:rsid w:val="004C6719"/>
    <w:rsid w:val="004C6879"/>
    <w:rsid w:val="004C6DDA"/>
    <w:rsid w:val="004C7397"/>
    <w:rsid w:val="004D01D9"/>
    <w:rsid w:val="004D0841"/>
    <w:rsid w:val="004D0E76"/>
    <w:rsid w:val="004D0F4D"/>
    <w:rsid w:val="004D1566"/>
    <w:rsid w:val="004D2430"/>
    <w:rsid w:val="004D359D"/>
    <w:rsid w:val="004D53DC"/>
    <w:rsid w:val="004D5B8E"/>
    <w:rsid w:val="004D601C"/>
    <w:rsid w:val="004D648C"/>
    <w:rsid w:val="004D6795"/>
    <w:rsid w:val="004D6D6B"/>
    <w:rsid w:val="004D7223"/>
    <w:rsid w:val="004D7E60"/>
    <w:rsid w:val="004E08FE"/>
    <w:rsid w:val="004E0FA4"/>
    <w:rsid w:val="004E1AB6"/>
    <w:rsid w:val="004E1D4B"/>
    <w:rsid w:val="004E2402"/>
    <w:rsid w:val="004E2453"/>
    <w:rsid w:val="004E2D20"/>
    <w:rsid w:val="004E3973"/>
    <w:rsid w:val="004E39D9"/>
    <w:rsid w:val="004E3B41"/>
    <w:rsid w:val="004E47D4"/>
    <w:rsid w:val="004E57B6"/>
    <w:rsid w:val="004E637F"/>
    <w:rsid w:val="004E6523"/>
    <w:rsid w:val="004E66DB"/>
    <w:rsid w:val="004E691D"/>
    <w:rsid w:val="004E723F"/>
    <w:rsid w:val="004F04C9"/>
    <w:rsid w:val="004F0AA6"/>
    <w:rsid w:val="004F17B3"/>
    <w:rsid w:val="004F2CB4"/>
    <w:rsid w:val="004F2CF5"/>
    <w:rsid w:val="004F3215"/>
    <w:rsid w:val="004F3DF7"/>
    <w:rsid w:val="004F739C"/>
    <w:rsid w:val="00500021"/>
    <w:rsid w:val="00500223"/>
    <w:rsid w:val="00500B5B"/>
    <w:rsid w:val="00500F33"/>
    <w:rsid w:val="00501CA8"/>
    <w:rsid w:val="00501F8D"/>
    <w:rsid w:val="00502C8C"/>
    <w:rsid w:val="005038C2"/>
    <w:rsid w:val="00503DFD"/>
    <w:rsid w:val="00504599"/>
    <w:rsid w:val="00504EA0"/>
    <w:rsid w:val="005050FE"/>
    <w:rsid w:val="00505656"/>
    <w:rsid w:val="00505B20"/>
    <w:rsid w:val="00505E23"/>
    <w:rsid w:val="005060D0"/>
    <w:rsid w:val="0050648C"/>
    <w:rsid w:val="005069AD"/>
    <w:rsid w:val="00506E29"/>
    <w:rsid w:val="00507334"/>
    <w:rsid w:val="00507793"/>
    <w:rsid w:val="00510091"/>
    <w:rsid w:val="005108AB"/>
    <w:rsid w:val="00510A79"/>
    <w:rsid w:val="005111A5"/>
    <w:rsid w:val="005117CC"/>
    <w:rsid w:val="00511973"/>
    <w:rsid w:val="00512308"/>
    <w:rsid w:val="00512549"/>
    <w:rsid w:val="00513F01"/>
    <w:rsid w:val="005149CE"/>
    <w:rsid w:val="00514F29"/>
    <w:rsid w:val="0051643C"/>
    <w:rsid w:val="00516711"/>
    <w:rsid w:val="00516AC3"/>
    <w:rsid w:val="00517673"/>
    <w:rsid w:val="00517918"/>
    <w:rsid w:val="00517EC1"/>
    <w:rsid w:val="00520A24"/>
    <w:rsid w:val="00521797"/>
    <w:rsid w:val="00521C7A"/>
    <w:rsid w:val="00521D61"/>
    <w:rsid w:val="00522608"/>
    <w:rsid w:val="00522972"/>
    <w:rsid w:val="00523A5E"/>
    <w:rsid w:val="005243C2"/>
    <w:rsid w:val="0052477D"/>
    <w:rsid w:val="005247E0"/>
    <w:rsid w:val="0052498F"/>
    <w:rsid w:val="00525C83"/>
    <w:rsid w:val="00526425"/>
    <w:rsid w:val="0052642E"/>
    <w:rsid w:val="005267D8"/>
    <w:rsid w:val="0052744C"/>
    <w:rsid w:val="00530409"/>
    <w:rsid w:val="00530CF8"/>
    <w:rsid w:val="00530F2B"/>
    <w:rsid w:val="00531450"/>
    <w:rsid w:val="005318B8"/>
    <w:rsid w:val="0053209D"/>
    <w:rsid w:val="005340DB"/>
    <w:rsid w:val="00534351"/>
    <w:rsid w:val="0053441D"/>
    <w:rsid w:val="005344DD"/>
    <w:rsid w:val="00534612"/>
    <w:rsid w:val="00535BA2"/>
    <w:rsid w:val="0053629F"/>
    <w:rsid w:val="00536855"/>
    <w:rsid w:val="00536F56"/>
    <w:rsid w:val="005370A3"/>
    <w:rsid w:val="005419D3"/>
    <w:rsid w:val="00542135"/>
    <w:rsid w:val="00542601"/>
    <w:rsid w:val="005439FD"/>
    <w:rsid w:val="00543B76"/>
    <w:rsid w:val="005441FB"/>
    <w:rsid w:val="0054438D"/>
    <w:rsid w:val="005447FF"/>
    <w:rsid w:val="00544AFD"/>
    <w:rsid w:val="00545ED1"/>
    <w:rsid w:val="00545F68"/>
    <w:rsid w:val="0054658B"/>
    <w:rsid w:val="00547B0B"/>
    <w:rsid w:val="0055074F"/>
    <w:rsid w:val="00550F7F"/>
    <w:rsid w:val="00551D36"/>
    <w:rsid w:val="00551F65"/>
    <w:rsid w:val="00552210"/>
    <w:rsid w:val="00552416"/>
    <w:rsid w:val="00552819"/>
    <w:rsid w:val="00552AE1"/>
    <w:rsid w:val="00552B3F"/>
    <w:rsid w:val="00553AF1"/>
    <w:rsid w:val="00553C32"/>
    <w:rsid w:val="00553F57"/>
    <w:rsid w:val="00554BC1"/>
    <w:rsid w:val="00555114"/>
    <w:rsid w:val="00555310"/>
    <w:rsid w:val="00555647"/>
    <w:rsid w:val="005560C2"/>
    <w:rsid w:val="00556228"/>
    <w:rsid w:val="005566B2"/>
    <w:rsid w:val="00556A02"/>
    <w:rsid w:val="00557218"/>
    <w:rsid w:val="00557BC5"/>
    <w:rsid w:val="00557C05"/>
    <w:rsid w:val="00557D9B"/>
    <w:rsid w:val="00557DFE"/>
    <w:rsid w:val="0056021D"/>
    <w:rsid w:val="0056052A"/>
    <w:rsid w:val="00561562"/>
    <w:rsid w:val="00561CF7"/>
    <w:rsid w:val="00563C2A"/>
    <w:rsid w:val="00564ECD"/>
    <w:rsid w:val="005657B1"/>
    <w:rsid w:val="00565926"/>
    <w:rsid w:val="005666F9"/>
    <w:rsid w:val="005669AF"/>
    <w:rsid w:val="00566BD8"/>
    <w:rsid w:val="005709CC"/>
    <w:rsid w:val="005718A7"/>
    <w:rsid w:val="00571B02"/>
    <w:rsid w:val="00571C3A"/>
    <w:rsid w:val="00571EB8"/>
    <w:rsid w:val="0057265B"/>
    <w:rsid w:val="00572933"/>
    <w:rsid w:val="00572A27"/>
    <w:rsid w:val="00572BE7"/>
    <w:rsid w:val="0057317D"/>
    <w:rsid w:val="005735A4"/>
    <w:rsid w:val="005739A6"/>
    <w:rsid w:val="00573A67"/>
    <w:rsid w:val="005740C4"/>
    <w:rsid w:val="005743BA"/>
    <w:rsid w:val="005747CE"/>
    <w:rsid w:val="00575BAD"/>
    <w:rsid w:val="005764AC"/>
    <w:rsid w:val="00576B7F"/>
    <w:rsid w:val="0057756B"/>
    <w:rsid w:val="00581C23"/>
    <w:rsid w:val="00583729"/>
    <w:rsid w:val="00583C6C"/>
    <w:rsid w:val="00584C69"/>
    <w:rsid w:val="005856A0"/>
    <w:rsid w:val="00585E52"/>
    <w:rsid w:val="00585FF1"/>
    <w:rsid w:val="00587276"/>
    <w:rsid w:val="0058755B"/>
    <w:rsid w:val="00590682"/>
    <w:rsid w:val="00590803"/>
    <w:rsid w:val="00590AD9"/>
    <w:rsid w:val="00590C95"/>
    <w:rsid w:val="0059180D"/>
    <w:rsid w:val="005920C1"/>
    <w:rsid w:val="005929B5"/>
    <w:rsid w:val="00592E50"/>
    <w:rsid w:val="00592EA8"/>
    <w:rsid w:val="00592EB3"/>
    <w:rsid w:val="00592EFD"/>
    <w:rsid w:val="0059386E"/>
    <w:rsid w:val="00593EC5"/>
    <w:rsid w:val="00593F63"/>
    <w:rsid w:val="00594298"/>
    <w:rsid w:val="005954B5"/>
    <w:rsid w:val="00595A14"/>
    <w:rsid w:val="00595E0B"/>
    <w:rsid w:val="00596029"/>
    <w:rsid w:val="00596C6F"/>
    <w:rsid w:val="00596D64"/>
    <w:rsid w:val="005973AC"/>
    <w:rsid w:val="0059791E"/>
    <w:rsid w:val="005A0771"/>
    <w:rsid w:val="005A0F79"/>
    <w:rsid w:val="005A178A"/>
    <w:rsid w:val="005A1BF1"/>
    <w:rsid w:val="005A1F98"/>
    <w:rsid w:val="005A25AC"/>
    <w:rsid w:val="005A2EE6"/>
    <w:rsid w:val="005A3622"/>
    <w:rsid w:val="005A3DB6"/>
    <w:rsid w:val="005A4287"/>
    <w:rsid w:val="005A4A8D"/>
    <w:rsid w:val="005A4B24"/>
    <w:rsid w:val="005A52BE"/>
    <w:rsid w:val="005A7053"/>
    <w:rsid w:val="005A7568"/>
    <w:rsid w:val="005A7C67"/>
    <w:rsid w:val="005B1DB1"/>
    <w:rsid w:val="005B2466"/>
    <w:rsid w:val="005B25ED"/>
    <w:rsid w:val="005B282F"/>
    <w:rsid w:val="005B37CC"/>
    <w:rsid w:val="005B3A29"/>
    <w:rsid w:val="005B3F94"/>
    <w:rsid w:val="005B44E7"/>
    <w:rsid w:val="005B4A5A"/>
    <w:rsid w:val="005B50FF"/>
    <w:rsid w:val="005B55B8"/>
    <w:rsid w:val="005B5773"/>
    <w:rsid w:val="005B5BFE"/>
    <w:rsid w:val="005B5D95"/>
    <w:rsid w:val="005B7124"/>
    <w:rsid w:val="005B735F"/>
    <w:rsid w:val="005B78C1"/>
    <w:rsid w:val="005B7952"/>
    <w:rsid w:val="005C0069"/>
    <w:rsid w:val="005C0E8D"/>
    <w:rsid w:val="005C10A7"/>
    <w:rsid w:val="005C135F"/>
    <w:rsid w:val="005C2535"/>
    <w:rsid w:val="005C2619"/>
    <w:rsid w:val="005C308D"/>
    <w:rsid w:val="005C36D3"/>
    <w:rsid w:val="005C3C56"/>
    <w:rsid w:val="005C4701"/>
    <w:rsid w:val="005C49E7"/>
    <w:rsid w:val="005C5BD0"/>
    <w:rsid w:val="005C5BE9"/>
    <w:rsid w:val="005C5C16"/>
    <w:rsid w:val="005C5E59"/>
    <w:rsid w:val="005C5FFE"/>
    <w:rsid w:val="005C78CD"/>
    <w:rsid w:val="005C7D36"/>
    <w:rsid w:val="005C7E71"/>
    <w:rsid w:val="005D09EF"/>
    <w:rsid w:val="005D0DFB"/>
    <w:rsid w:val="005D146B"/>
    <w:rsid w:val="005D1D3E"/>
    <w:rsid w:val="005D2720"/>
    <w:rsid w:val="005D27B6"/>
    <w:rsid w:val="005D2ACA"/>
    <w:rsid w:val="005D2D7D"/>
    <w:rsid w:val="005D3763"/>
    <w:rsid w:val="005D3A3B"/>
    <w:rsid w:val="005D43FA"/>
    <w:rsid w:val="005D46E9"/>
    <w:rsid w:val="005D539D"/>
    <w:rsid w:val="005D5F39"/>
    <w:rsid w:val="005D6BFC"/>
    <w:rsid w:val="005D6D1A"/>
    <w:rsid w:val="005D706A"/>
    <w:rsid w:val="005D73E7"/>
    <w:rsid w:val="005D7636"/>
    <w:rsid w:val="005D790C"/>
    <w:rsid w:val="005D7CEB"/>
    <w:rsid w:val="005D7F52"/>
    <w:rsid w:val="005E00F7"/>
    <w:rsid w:val="005E050A"/>
    <w:rsid w:val="005E06D7"/>
    <w:rsid w:val="005E0DE7"/>
    <w:rsid w:val="005E137C"/>
    <w:rsid w:val="005E15CB"/>
    <w:rsid w:val="005E33D8"/>
    <w:rsid w:val="005E3ED3"/>
    <w:rsid w:val="005E3FCF"/>
    <w:rsid w:val="005E423F"/>
    <w:rsid w:val="005E4BD1"/>
    <w:rsid w:val="005E4FB2"/>
    <w:rsid w:val="005E50A4"/>
    <w:rsid w:val="005E5542"/>
    <w:rsid w:val="005E6761"/>
    <w:rsid w:val="005E678F"/>
    <w:rsid w:val="005E701C"/>
    <w:rsid w:val="005E729D"/>
    <w:rsid w:val="005E7BA3"/>
    <w:rsid w:val="005E7CEE"/>
    <w:rsid w:val="005F0EE3"/>
    <w:rsid w:val="005F0FE0"/>
    <w:rsid w:val="005F1F29"/>
    <w:rsid w:val="005F271E"/>
    <w:rsid w:val="005F27D4"/>
    <w:rsid w:val="005F28FC"/>
    <w:rsid w:val="005F30BE"/>
    <w:rsid w:val="005F3868"/>
    <w:rsid w:val="005F3BBD"/>
    <w:rsid w:val="005F3C71"/>
    <w:rsid w:val="005F3F4D"/>
    <w:rsid w:val="005F44E2"/>
    <w:rsid w:val="005F4C31"/>
    <w:rsid w:val="005F4C9A"/>
    <w:rsid w:val="005F60EB"/>
    <w:rsid w:val="005F6A10"/>
    <w:rsid w:val="005F726B"/>
    <w:rsid w:val="005F7285"/>
    <w:rsid w:val="005F7632"/>
    <w:rsid w:val="00600015"/>
    <w:rsid w:val="006017E6"/>
    <w:rsid w:val="00601F23"/>
    <w:rsid w:val="00601FFA"/>
    <w:rsid w:val="00602007"/>
    <w:rsid w:val="00602661"/>
    <w:rsid w:val="006029F5"/>
    <w:rsid w:val="00602B2A"/>
    <w:rsid w:val="0060370E"/>
    <w:rsid w:val="006038E8"/>
    <w:rsid w:val="00603F3D"/>
    <w:rsid w:val="00605633"/>
    <w:rsid w:val="00606B08"/>
    <w:rsid w:val="00607E1A"/>
    <w:rsid w:val="00610378"/>
    <w:rsid w:val="006105C2"/>
    <w:rsid w:val="006109AC"/>
    <w:rsid w:val="006109D4"/>
    <w:rsid w:val="006111B6"/>
    <w:rsid w:val="00611AEA"/>
    <w:rsid w:val="00611DD7"/>
    <w:rsid w:val="00612087"/>
    <w:rsid w:val="00612304"/>
    <w:rsid w:val="0061230B"/>
    <w:rsid w:val="00612742"/>
    <w:rsid w:val="00613F0D"/>
    <w:rsid w:val="006142B1"/>
    <w:rsid w:val="00614792"/>
    <w:rsid w:val="00614C14"/>
    <w:rsid w:val="00614D6C"/>
    <w:rsid w:val="006151F2"/>
    <w:rsid w:val="00615390"/>
    <w:rsid w:val="00616678"/>
    <w:rsid w:val="00617385"/>
    <w:rsid w:val="006205B9"/>
    <w:rsid w:val="0062087F"/>
    <w:rsid w:val="00621427"/>
    <w:rsid w:val="006215A9"/>
    <w:rsid w:val="00621DF7"/>
    <w:rsid w:val="00622B27"/>
    <w:rsid w:val="00623C5F"/>
    <w:rsid w:val="00624B3A"/>
    <w:rsid w:val="006271B4"/>
    <w:rsid w:val="00630451"/>
    <w:rsid w:val="0063046B"/>
    <w:rsid w:val="00630476"/>
    <w:rsid w:val="00630DCC"/>
    <w:rsid w:val="00630E65"/>
    <w:rsid w:val="0063132D"/>
    <w:rsid w:val="006314C8"/>
    <w:rsid w:val="00631E80"/>
    <w:rsid w:val="00632145"/>
    <w:rsid w:val="00633138"/>
    <w:rsid w:val="00633160"/>
    <w:rsid w:val="0063384A"/>
    <w:rsid w:val="00633AA7"/>
    <w:rsid w:val="00633D36"/>
    <w:rsid w:val="006346F5"/>
    <w:rsid w:val="006347F2"/>
    <w:rsid w:val="0063495F"/>
    <w:rsid w:val="0063556C"/>
    <w:rsid w:val="0063562F"/>
    <w:rsid w:val="00635B6D"/>
    <w:rsid w:val="00635EAA"/>
    <w:rsid w:val="00637F2C"/>
    <w:rsid w:val="006414D7"/>
    <w:rsid w:val="0064181A"/>
    <w:rsid w:val="006418E8"/>
    <w:rsid w:val="006419D1"/>
    <w:rsid w:val="00641B95"/>
    <w:rsid w:val="00641F03"/>
    <w:rsid w:val="00641FFF"/>
    <w:rsid w:val="006427AF"/>
    <w:rsid w:val="00643A13"/>
    <w:rsid w:val="00643D44"/>
    <w:rsid w:val="00643F33"/>
    <w:rsid w:val="0064697B"/>
    <w:rsid w:val="00646AEF"/>
    <w:rsid w:val="00646D93"/>
    <w:rsid w:val="00647C1C"/>
    <w:rsid w:val="006509CF"/>
    <w:rsid w:val="00650C04"/>
    <w:rsid w:val="00650CD2"/>
    <w:rsid w:val="0065131F"/>
    <w:rsid w:val="00651543"/>
    <w:rsid w:val="00651BAC"/>
    <w:rsid w:val="00651D05"/>
    <w:rsid w:val="00651D2B"/>
    <w:rsid w:val="006527FB"/>
    <w:rsid w:val="00652AAF"/>
    <w:rsid w:val="00652B6B"/>
    <w:rsid w:val="00652F5B"/>
    <w:rsid w:val="00653865"/>
    <w:rsid w:val="00653E30"/>
    <w:rsid w:val="006540C7"/>
    <w:rsid w:val="00655069"/>
    <w:rsid w:val="006556A9"/>
    <w:rsid w:val="006558F2"/>
    <w:rsid w:val="00656AEB"/>
    <w:rsid w:val="00656EC4"/>
    <w:rsid w:val="006571FD"/>
    <w:rsid w:val="00657AB6"/>
    <w:rsid w:val="006605E8"/>
    <w:rsid w:val="00660721"/>
    <w:rsid w:val="00660A1C"/>
    <w:rsid w:val="00661404"/>
    <w:rsid w:val="006614E8"/>
    <w:rsid w:val="006618D2"/>
    <w:rsid w:val="00661D2D"/>
    <w:rsid w:val="00661E13"/>
    <w:rsid w:val="006632E4"/>
    <w:rsid w:val="00663766"/>
    <w:rsid w:val="00663F9B"/>
    <w:rsid w:val="00663FB2"/>
    <w:rsid w:val="00664A81"/>
    <w:rsid w:val="00665431"/>
    <w:rsid w:val="00665C2E"/>
    <w:rsid w:val="00666BD0"/>
    <w:rsid w:val="00666FA6"/>
    <w:rsid w:val="00667CE7"/>
    <w:rsid w:val="006702B7"/>
    <w:rsid w:val="006710C5"/>
    <w:rsid w:val="00671760"/>
    <w:rsid w:val="00671B69"/>
    <w:rsid w:val="00672691"/>
    <w:rsid w:val="00673080"/>
    <w:rsid w:val="00673499"/>
    <w:rsid w:val="00674287"/>
    <w:rsid w:val="00675107"/>
    <w:rsid w:val="006751BF"/>
    <w:rsid w:val="00675682"/>
    <w:rsid w:val="006758F7"/>
    <w:rsid w:val="00675F03"/>
    <w:rsid w:val="00676F67"/>
    <w:rsid w:val="00677895"/>
    <w:rsid w:val="006802D0"/>
    <w:rsid w:val="00680D9C"/>
    <w:rsid w:val="006813A3"/>
    <w:rsid w:val="00682D10"/>
    <w:rsid w:val="00683C3E"/>
    <w:rsid w:val="0068406F"/>
    <w:rsid w:val="0068536E"/>
    <w:rsid w:val="00685BFC"/>
    <w:rsid w:val="00686204"/>
    <w:rsid w:val="00686426"/>
    <w:rsid w:val="00686492"/>
    <w:rsid w:val="006868F6"/>
    <w:rsid w:val="00686E8E"/>
    <w:rsid w:val="00687AD9"/>
    <w:rsid w:val="00690DB8"/>
    <w:rsid w:val="00690F26"/>
    <w:rsid w:val="00691A3F"/>
    <w:rsid w:val="006931B0"/>
    <w:rsid w:val="00694622"/>
    <w:rsid w:val="00695BFB"/>
    <w:rsid w:val="00695CF5"/>
    <w:rsid w:val="00695E8A"/>
    <w:rsid w:val="00697590"/>
    <w:rsid w:val="00697DAB"/>
    <w:rsid w:val="006A0610"/>
    <w:rsid w:val="006A0985"/>
    <w:rsid w:val="006A11EB"/>
    <w:rsid w:val="006A31B1"/>
    <w:rsid w:val="006A3F61"/>
    <w:rsid w:val="006A45C1"/>
    <w:rsid w:val="006A4985"/>
    <w:rsid w:val="006A55C5"/>
    <w:rsid w:val="006A618D"/>
    <w:rsid w:val="006B03A8"/>
    <w:rsid w:val="006B0C09"/>
    <w:rsid w:val="006B0F16"/>
    <w:rsid w:val="006B10EC"/>
    <w:rsid w:val="006B156C"/>
    <w:rsid w:val="006B2DC3"/>
    <w:rsid w:val="006B32F5"/>
    <w:rsid w:val="006B348B"/>
    <w:rsid w:val="006B35A0"/>
    <w:rsid w:val="006B35F0"/>
    <w:rsid w:val="006B36A3"/>
    <w:rsid w:val="006B3858"/>
    <w:rsid w:val="006B4339"/>
    <w:rsid w:val="006B4E84"/>
    <w:rsid w:val="006B4ECC"/>
    <w:rsid w:val="006B5001"/>
    <w:rsid w:val="006B57F0"/>
    <w:rsid w:val="006B5DF0"/>
    <w:rsid w:val="006B7102"/>
    <w:rsid w:val="006B7602"/>
    <w:rsid w:val="006C0197"/>
    <w:rsid w:val="006C06BA"/>
    <w:rsid w:val="006C08CB"/>
    <w:rsid w:val="006C0D96"/>
    <w:rsid w:val="006C16F8"/>
    <w:rsid w:val="006C1ADD"/>
    <w:rsid w:val="006C2736"/>
    <w:rsid w:val="006C29F4"/>
    <w:rsid w:val="006C3B9B"/>
    <w:rsid w:val="006C48D8"/>
    <w:rsid w:val="006C54D4"/>
    <w:rsid w:val="006C5864"/>
    <w:rsid w:val="006C5F80"/>
    <w:rsid w:val="006C60B4"/>
    <w:rsid w:val="006C676E"/>
    <w:rsid w:val="006C70F9"/>
    <w:rsid w:val="006C71C6"/>
    <w:rsid w:val="006C7F3B"/>
    <w:rsid w:val="006D00B4"/>
    <w:rsid w:val="006D0F0D"/>
    <w:rsid w:val="006D14A2"/>
    <w:rsid w:val="006D1ED6"/>
    <w:rsid w:val="006D2C8B"/>
    <w:rsid w:val="006D34AF"/>
    <w:rsid w:val="006D3B9F"/>
    <w:rsid w:val="006D3E78"/>
    <w:rsid w:val="006D4A95"/>
    <w:rsid w:val="006D4C5A"/>
    <w:rsid w:val="006D6B08"/>
    <w:rsid w:val="006E0396"/>
    <w:rsid w:val="006E0DC8"/>
    <w:rsid w:val="006E0F75"/>
    <w:rsid w:val="006E1727"/>
    <w:rsid w:val="006E1C47"/>
    <w:rsid w:val="006E1C85"/>
    <w:rsid w:val="006E3591"/>
    <w:rsid w:val="006E39A6"/>
    <w:rsid w:val="006E3A7E"/>
    <w:rsid w:val="006E3C6B"/>
    <w:rsid w:val="006E4548"/>
    <w:rsid w:val="006E60CB"/>
    <w:rsid w:val="006E61AC"/>
    <w:rsid w:val="006E6222"/>
    <w:rsid w:val="006E77E0"/>
    <w:rsid w:val="006F0F84"/>
    <w:rsid w:val="006F1AC2"/>
    <w:rsid w:val="006F1C46"/>
    <w:rsid w:val="006F231B"/>
    <w:rsid w:val="006F384A"/>
    <w:rsid w:val="006F5530"/>
    <w:rsid w:val="006F556B"/>
    <w:rsid w:val="006F617F"/>
    <w:rsid w:val="006F6671"/>
    <w:rsid w:val="006F6ADF"/>
    <w:rsid w:val="006F7C30"/>
    <w:rsid w:val="006F7E14"/>
    <w:rsid w:val="00700806"/>
    <w:rsid w:val="00701400"/>
    <w:rsid w:val="0070155F"/>
    <w:rsid w:val="007016AD"/>
    <w:rsid w:val="00701A1B"/>
    <w:rsid w:val="00701D8A"/>
    <w:rsid w:val="00702518"/>
    <w:rsid w:val="0070289D"/>
    <w:rsid w:val="00702BAE"/>
    <w:rsid w:val="0070374D"/>
    <w:rsid w:val="00703795"/>
    <w:rsid w:val="00703DE5"/>
    <w:rsid w:val="00703EC7"/>
    <w:rsid w:val="00704946"/>
    <w:rsid w:val="00704AE3"/>
    <w:rsid w:val="007061C8"/>
    <w:rsid w:val="00706347"/>
    <w:rsid w:val="0070639A"/>
    <w:rsid w:val="007068B0"/>
    <w:rsid w:val="00707196"/>
    <w:rsid w:val="00711060"/>
    <w:rsid w:val="007127CE"/>
    <w:rsid w:val="00712820"/>
    <w:rsid w:val="007133D9"/>
    <w:rsid w:val="007141FA"/>
    <w:rsid w:val="00714467"/>
    <w:rsid w:val="00714B32"/>
    <w:rsid w:val="00716BA6"/>
    <w:rsid w:val="007170D7"/>
    <w:rsid w:val="00717B3E"/>
    <w:rsid w:val="00717CB8"/>
    <w:rsid w:val="0072013F"/>
    <w:rsid w:val="007203D1"/>
    <w:rsid w:val="00720416"/>
    <w:rsid w:val="007216F4"/>
    <w:rsid w:val="00721AE8"/>
    <w:rsid w:val="0072209D"/>
    <w:rsid w:val="00722491"/>
    <w:rsid w:val="00722CD1"/>
    <w:rsid w:val="00723F42"/>
    <w:rsid w:val="00724D2F"/>
    <w:rsid w:val="00724F9C"/>
    <w:rsid w:val="0072614B"/>
    <w:rsid w:val="00726261"/>
    <w:rsid w:val="00726F07"/>
    <w:rsid w:val="00727058"/>
    <w:rsid w:val="007270D8"/>
    <w:rsid w:val="007272A2"/>
    <w:rsid w:val="00727A61"/>
    <w:rsid w:val="00727CC7"/>
    <w:rsid w:val="007305FC"/>
    <w:rsid w:val="00731409"/>
    <w:rsid w:val="00731AA4"/>
    <w:rsid w:val="00732284"/>
    <w:rsid w:val="007323CF"/>
    <w:rsid w:val="007328F0"/>
    <w:rsid w:val="007330AA"/>
    <w:rsid w:val="00734829"/>
    <w:rsid w:val="00735A05"/>
    <w:rsid w:val="00736CAC"/>
    <w:rsid w:val="00737269"/>
    <w:rsid w:val="0073733F"/>
    <w:rsid w:val="00740482"/>
    <w:rsid w:val="007406AF"/>
    <w:rsid w:val="0074099A"/>
    <w:rsid w:val="00740E10"/>
    <w:rsid w:val="00740E99"/>
    <w:rsid w:val="00741406"/>
    <w:rsid w:val="0074332F"/>
    <w:rsid w:val="00743845"/>
    <w:rsid w:val="00743F3F"/>
    <w:rsid w:val="00744012"/>
    <w:rsid w:val="0074426F"/>
    <w:rsid w:val="00744615"/>
    <w:rsid w:val="00745123"/>
    <w:rsid w:val="00745408"/>
    <w:rsid w:val="007454A3"/>
    <w:rsid w:val="00745666"/>
    <w:rsid w:val="00745705"/>
    <w:rsid w:val="0074600B"/>
    <w:rsid w:val="00746435"/>
    <w:rsid w:val="00746D73"/>
    <w:rsid w:val="00747B28"/>
    <w:rsid w:val="00747C08"/>
    <w:rsid w:val="00750305"/>
    <w:rsid w:val="00750769"/>
    <w:rsid w:val="0075143E"/>
    <w:rsid w:val="007516EE"/>
    <w:rsid w:val="007529BC"/>
    <w:rsid w:val="00752BA0"/>
    <w:rsid w:val="0075346A"/>
    <w:rsid w:val="00753C4E"/>
    <w:rsid w:val="0075415E"/>
    <w:rsid w:val="0075452C"/>
    <w:rsid w:val="00755807"/>
    <w:rsid w:val="0075703C"/>
    <w:rsid w:val="007578D8"/>
    <w:rsid w:val="007619B4"/>
    <w:rsid w:val="00762720"/>
    <w:rsid w:val="00762792"/>
    <w:rsid w:val="007627BF"/>
    <w:rsid w:val="00762A03"/>
    <w:rsid w:val="00763842"/>
    <w:rsid w:val="00764E21"/>
    <w:rsid w:val="0076508C"/>
    <w:rsid w:val="007651D3"/>
    <w:rsid w:val="00765422"/>
    <w:rsid w:val="00765973"/>
    <w:rsid w:val="00765DBF"/>
    <w:rsid w:val="007662DF"/>
    <w:rsid w:val="00766354"/>
    <w:rsid w:val="00766B41"/>
    <w:rsid w:val="00767266"/>
    <w:rsid w:val="00767311"/>
    <w:rsid w:val="00767F16"/>
    <w:rsid w:val="0077020F"/>
    <w:rsid w:val="007706BA"/>
    <w:rsid w:val="00770722"/>
    <w:rsid w:val="0077074D"/>
    <w:rsid w:val="00771209"/>
    <w:rsid w:val="00771C38"/>
    <w:rsid w:val="00773364"/>
    <w:rsid w:val="00774B06"/>
    <w:rsid w:val="00775054"/>
    <w:rsid w:val="00775166"/>
    <w:rsid w:val="0077516A"/>
    <w:rsid w:val="00775C1B"/>
    <w:rsid w:val="0077630D"/>
    <w:rsid w:val="00776F0F"/>
    <w:rsid w:val="007771A6"/>
    <w:rsid w:val="00777371"/>
    <w:rsid w:val="00777430"/>
    <w:rsid w:val="00777D28"/>
    <w:rsid w:val="007802F4"/>
    <w:rsid w:val="00780406"/>
    <w:rsid w:val="007805DA"/>
    <w:rsid w:val="007806EA"/>
    <w:rsid w:val="0078077F"/>
    <w:rsid w:val="007807B2"/>
    <w:rsid w:val="007809B1"/>
    <w:rsid w:val="00780E05"/>
    <w:rsid w:val="00781077"/>
    <w:rsid w:val="00782E69"/>
    <w:rsid w:val="0078376F"/>
    <w:rsid w:val="00783F2F"/>
    <w:rsid w:val="007846F4"/>
    <w:rsid w:val="00784EAB"/>
    <w:rsid w:val="0078525E"/>
    <w:rsid w:val="007875BA"/>
    <w:rsid w:val="00790B84"/>
    <w:rsid w:val="00790C74"/>
    <w:rsid w:val="00791473"/>
    <w:rsid w:val="00791522"/>
    <w:rsid w:val="00791C53"/>
    <w:rsid w:val="00791FA5"/>
    <w:rsid w:val="00791FD2"/>
    <w:rsid w:val="007920DA"/>
    <w:rsid w:val="0079233B"/>
    <w:rsid w:val="00792565"/>
    <w:rsid w:val="00792824"/>
    <w:rsid w:val="0079313F"/>
    <w:rsid w:val="00793AA1"/>
    <w:rsid w:val="00795965"/>
    <w:rsid w:val="00797292"/>
    <w:rsid w:val="00797879"/>
    <w:rsid w:val="00797CB0"/>
    <w:rsid w:val="007A05D9"/>
    <w:rsid w:val="007A09C4"/>
    <w:rsid w:val="007A0A3D"/>
    <w:rsid w:val="007A0EE4"/>
    <w:rsid w:val="007A15AD"/>
    <w:rsid w:val="007A1A2A"/>
    <w:rsid w:val="007A30E9"/>
    <w:rsid w:val="007A3216"/>
    <w:rsid w:val="007A38C3"/>
    <w:rsid w:val="007A4437"/>
    <w:rsid w:val="007A44E2"/>
    <w:rsid w:val="007A5597"/>
    <w:rsid w:val="007A59DA"/>
    <w:rsid w:val="007A7B12"/>
    <w:rsid w:val="007A7B66"/>
    <w:rsid w:val="007B03BB"/>
    <w:rsid w:val="007B0437"/>
    <w:rsid w:val="007B06AA"/>
    <w:rsid w:val="007B0BAA"/>
    <w:rsid w:val="007B10D5"/>
    <w:rsid w:val="007B1750"/>
    <w:rsid w:val="007B237F"/>
    <w:rsid w:val="007B240D"/>
    <w:rsid w:val="007B3120"/>
    <w:rsid w:val="007B4319"/>
    <w:rsid w:val="007B4A5D"/>
    <w:rsid w:val="007B57F1"/>
    <w:rsid w:val="007B5A60"/>
    <w:rsid w:val="007B64E3"/>
    <w:rsid w:val="007B7600"/>
    <w:rsid w:val="007C0106"/>
    <w:rsid w:val="007C01D2"/>
    <w:rsid w:val="007C1094"/>
    <w:rsid w:val="007C1C4A"/>
    <w:rsid w:val="007C1D24"/>
    <w:rsid w:val="007C2395"/>
    <w:rsid w:val="007C249E"/>
    <w:rsid w:val="007C2956"/>
    <w:rsid w:val="007C431C"/>
    <w:rsid w:val="007C4834"/>
    <w:rsid w:val="007C4C2D"/>
    <w:rsid w:val="007C4D72"/>
    <w:rsid w:val="007C4E24"/>
    <w:rsid w:val="007C68B2"/>
    <w:rsid w:val="007C76D1"/>
    <w:rsid w:val="007D0331"/>
    <w:rsid w:val="007D0A16"/>
    <w:rsid w:val="007D1607"/>
    <w:rsid w:val="007D16E1"/>
    <w:rsid w:val="007D30A1"/>
    <w:rsid w:val="007D3255"/>
    <w:rsid w:val="007D43F8"/>
    <w:rsid w:val="007D45FA"/>
    <w:rsid w:val="007D6A7B"/>
    <w:rsid w:val="007D7210"/>
    <w:rsid w:val="007D73AE"/>
    <w:rsid w:val="007D770B"/>
    <w:rsid w:val="007E02F8"/>
    <w:rsid w:val="007E1269"/>
    <w:rsid w:val="007E12D0"/>
    <w:rsid w:val="007E1CB1"/>
    <w:rsid w:val="007E1D7F"/>
    <w:rsid w:val="007E26D2"/>
    <w:rsid w:val="007E28C0"/>
    <w:rsid w:val="007E2C39"/>
    <w:rsid w:val="007E2E52"/>
    <w:rsid w:val="007E30CF"/>
    <w:rsid w:val="007E31A8"/>
    <w:rsid w:val="007E3595"/>
    <w:rsid w:val="007E360B"/>
    <w:rsid w:val="007E3824"/>
    <w:rsid w:val="007E3A64"/>
    <w:rsid w:val="007E3CA4"/>
    <w:rsid w:val="007E436C"/>
    <w:rsid w:val="007E4420"/>
    <w:rsid w:val="007E4986"/>
    <w:rsid w:val="007E5699"/>
    <w:rsid w:val="007E5A0D"/>
    <w:rsid w:val="007E6672"/>
    <w:rsid w:val="007E6C75"/>
    <w:rsid w:val="007E6D07"/>
    <w:rsid w:val="007F1F7C"/>
    <w:rsid w:val="007F24B5"/>
    <w:rsid w:val="007F284C"/>
    <w:rsid w:val="007F28C7"/>
    <w:rsid w:val="007F335D"/>
    <w:rsid w:val="007F3AE5"/>
    <w:rsid w:val="007F4952"/>
    <w:rsid w:val="007F4DA8"/>
    <w:rsid w:val="007F6009"/>
    <w:rsid w:val="007F69E9"/>
    <w:rsid w:val="007F7397"/>
    <w:rsid w:val="007F7958"/>
    <w:rsid w:val="007F7FB6"/>
    <w:rsid w:val="00800993"/>
    <w:rsid w:val="00800BE0"/>
    <w:rsid w:val="00801895"/>
    <w:rsid w:val="008022F2"/>
    <w:rsid w:val="0080285B"/>
    <w:rsid w:val="00804D97"/>
    <w:rsid w:val="0080559A"/>
    <w:rsid w:val="0080598C"/>
    <w:rsid w:val="00806533"/>
    <w:rsid w:val="00807A69"/>
    <w:rsid w:val="00807F2C"/>
    <w:rsid w:val="00810AA9"/>
    <w:rsid w:val="0081246C"/>
    <w:rsid w:val="00812598"/>
    <w:rsid w:val="008126A7"/>
    <w:rsid w:val="00812DF2"/>
    <w:rsid w:val="00813332"/>
    <w:rsid w:val="008137FA"/>
    <w:rsid w:val="008138DF"/>
    <w:rsid w:val="00813909"/>
    <w:rsid w:val="008139D5"/>
    <w:rsid w:val="0081482D"/>
    <w:rsid w:val="00814C3F"/>
    <w:rsid w:val="008151CD"/>
    <w:rsid w:val="00815BC5"/>
    <w:rsid w:val="00817A53"/>
    <w:rsid w:val="00817C95"/>
    <w:rsid w:val="0082007C"/>
    <w:rsid w:val="0082063F"/>
    <w:rsid w:val="00820D56"/>
    <w:rsid w:val="00821ACF"/>
    <w:rsid w:val="00822687"/>
    <w:rsid w:val="0082322D"/>
    <w:rsid w:val="00823E4D"/>
    <w:rsid w:val="00825A20"/>
    <w:rsid w:val="00825AE4"/>
    <w:rsid w:val="00826886"/>
    <w:rsid w:val="008272D3"/>
    <w:rsid w:val="00827CFB"/>
    <w:rsid w:val="00827E56"/>
    <w:rsid w:val="00831889"/>
    <w:rsid w:val="00832A37"/>
    <w:rsid w:val="00832C36"/>
    <w:rsid w:val="00833141"/>
    <w:rsid w:val="008331FD"/>
    <w:rsid w:val="008335FF"/>
    <w:rsid w:val="008341F8"/>
    <w:rsid w:val="0083421B"/>
    <w:rsid w:val="00835B27"/>
    <w:rsid w:val="008362A8"/>
    <w:rsid w:val="00836724"/>
    <w:rsid w:val="00836B13"/>
    <w:rsid w:val="00836E82"/>
    <w:rsid w:val="00837144"/>
    <w:rsid w:val="00837408"/>
    <w:rsid w:val="00837470"/>
    <w:rsid w:val="00840914"/>
    <w:rsid w:val="008412E4"/>
    <w:rsid w:val="00841884"/>
    <w:rsid w:val="00842059"/>
    <w:rsid w:val="0084206C"/>
    <w:rsid w:val="00842C11"/>
    <w:rsid w:val="00842CBD"/>
    <w:rsid w:val="0084333E"/>
    <w:rsid w:val="008446F7"/>
    <w:rsid w:val="00844FBD"/>
    <w:rsid w:val="008461F5"/>
    <w:rsid w:val="008469BC"/>
    <w:rsid w:val="00846DB2"/>
    <w:rsid w:val="0084740D"/>
    <w:rsid w:val="008510C6"/>
    <w:rsid w:val="00851E1F"/>
    <w:rsid w:val="008520E0"/>
    <w:rsid w:val="00852566"/>
    <w:rsid w:val="008525B4"/>
    <w:rsid w:val="00853E4F"/>
    <w:rsid w:val="00854243"/>
    <w:rsid w:val="0085499D"/>
    <w:rsid w:val="00855B7F"/>
    <w:rsid w:val="0085607D"/>
    <w:rsid w:val="0085659A"/>
    <w:rsid w:val="00860695"/>
    <w:rsid w:val="008636FA"/>
    <w:rsid w:val="00863FF1"/>
    <w:rsid w:val="0086422D"/>
    <w:rsid w:val="008645D5"/>
    <w:rsid w:val="0086492B"/>
    <w:rsid w:val="0086672A"/>
    <w:rsid w:val="00866808"/>
    <w:rsid w:val="00870F19"/>
    <w:rsid w:val="008710AF"/>
    <w:rsid w:val="00871A36"/>
    <w:rsid w:val="00872CB9"/>
    <w:rsid w:val="00873B94"/>
    <w:rsid w:val="00874053"/>
    <w:rsid w:val="008759F5"/>
    <w:rsid w:val="00875A20"/>
    <w:rsid w:val="00876049"/>
    <w:rsid w:val="008763AF"/>
    <w:rsid w:val="008773F3"/>
    <w:rsid w:val="00880125"/>
    <w:rsid w:val="00880521"/>
    <w:rsid w:val="00880B95"/>
    <w:rsid w:val="00881991"/>
    <w:rsid w:val="00882060"/>
    <w:rsid w:val="00882DDF"/>
    <w:rsid w:val="008833D7"/>
    <w:rsid w:val="00883635"/>
    <w:rsid w:val="00884231"/>
    <w:rsid w:val="008844E9"/>
    <w:rsid w:val="00884B56"/>
    <w:rsid w:val="00884BF3"/>
    <w:rsid w:val="00884E88"/>
    <w:rsid w:val="00884FC2"/>
    <w:rsid w:val="008856DA"/>
    <w:rsid w:val="00885B39"/>
    <w:rsid w:val="00885F97"/>
    <w:rsid w:val="00886861"/>
    <w:rsid w:val="0088691C"/>
    <w:rsid w:val="00886ED4"/>
    <w:rsid w:val="00886EE3"/>
    <w:rsid w:val="008908FF"/>
    <w:rsid w:val="00891736"/>
    <w:rsid w:val="0089256E"/>
    <w:rsid w:val="00892DBF"/>
    <w:rsid w:val="008935A0"/>
    <w:rsid w:val="008936AC"/>
    <w:rsid w:val="00894343"/>
    <w:rsid w:val="00894E9B"/>
    <w:rsid w:val="00895987"/>
    <w:rsid w:val="00895F45"/>
    <w:rsid w:val="008964FC"/>
    <w:rsid w:val="00897146"/>
    <w:rsid w:val="0089763B"/>
    <w:rsid w:val="0089796A"/>
    <w:rsid w:val="00897AE7"/>
    <w:rsid w:val="008A0B3D"/>
    <w:rsid w:val="008A12AC"/>
    <w:rsid w:val="008A1DA1"/>
    <w:rsid w:val="008A1FB2"/>
    <w:rsid w:val="008A329F"/>
    <w:rsid w:val="008A4366"/>
    <w:rsid w:val="008A507E"/>
    <w:rsid w:val="008A58EF"/>
    <w:rsid w:val="008A5B62"/>
    <w:rsid w:val="008A6397"/>
    <w:rsid w:val="008A6FD2"/>
    <w:rsid w:val="008A7A94"/>
    <w:rsid w:val="008A7E5A"/>
    <w:rsid w:val="008B07F5"/>
    <w:rsid w:val="008B0C79"/>
    <w:rsid w:val="008B28A6"/>
    <w:rsid w:val="008B2987"/>
    <w:rsid w:val="008B2C53"/>
    <w:rsid w:val="008B398B"/>
    <w:rsid w:val="008B4FFB"/>
    <w:rsid w:val="008B506F"/>
    <w:rsid w:val="008B741B"/>
    <w:rsid w:val="008B7663"/>
    <w:rsid w:val="008B78EB"/>
    <w:rsid w:val="008B7BE2"/>
    <w:rsid w:val="008C015D"/>
    <w:rsid w:val="008C0491"/>
    <w:rsid w:val="008C13C5"/>
    <w:rsid w:val="008C1C8E"/>
    <w:rsid w:val="008C1CB8"/>
    <w:rsid w:val="008C1CBC"/>
    <w:rsid w:val="008C206D"/>
    <w:rsid w:val="008C2975"/>
    <w:rsid w:val="008C3082"/>
    <w:rsid w:val="008C4DFB"/>
    <w:rsid w:val="008C4FCC"/>
    <w:rsid w:val="008C559F"/>
    <w:rsid w:val="008C5A9D"/>
    <w:rsid w:val="008C60B0"/>
    <w:rsid w:val="008C76DF"/>
    <w:rsid w:val="008D038D"/>
    <w:rsid w:val="008D0ACA"/>
    <w:rsid w:val="008D0B4A"/>
    <w:rsid w:val="008D1662"/>
    <w:rsid w:val="008D1D59"/>
    <w:rsid w:val="008D2DD6"/>
    <w:rsid w:val="008D2E8B"/>
    <w:rsid w:val="008D37D4"/>
    <w:rsid w:val="008D3DEB"/>
    <w:rsid w:val="008D4205"/>
    <w:rsid w:val="008D4768"/>
    <w:rsid w:val="008D4C99"/>
    <w:rsid w:val="008D4D93"/>
    <w:rsid w:val="008D50DD"/>
    <w:rsid w:val="008D51F8"/>
    <w:rsid w:val="008D6A4E"/>
    <w:rsid w:val="008D6A9F"/>
    <w:rsid w:val="008D7E6A"/>
    <w:rsid w:val="008E057D"/>
    <w:rsid w:val="008E4E9A"/>
    <w:rsid w:val="008E4FE8"/>
    <w:rsid w:val="008E55FA"/>
    <w:rsid w:val="008E584B"/>
    <w:rsid w:val="008E602E"/>
    <w:rsid w:val="008E741B"/>
    <w:rsid w:val="008F0925"/>
    <w:rsid w:val="008F0B28"/>
    <w:rsid w:val="008F0B54"/>
    <w:rsid w:val="008F1BA3"/>
    <w:rsid w:val="008F1DDA"/>
    <w:rsid w:val="008F263D"/>
    <w:rsid w:val="008F2A93"/>
    <w:rsid w:val="008F2F07"/>
    <w:rsid w:val="008F36B2"/>
    <w:rsid w:val="008F4D0F"/>
    <w:rsid w:val="008F55E8"/>
    <w:rsid w:val="008F5B6E"/>
    <w:rsid w:val="008F5C33"/>
    <w:rsid w:val="008F6908"/>
    <w:rsid w:val="008F69A3"/>
    <w:rsid w:val="008F6B1A"/>
    <w:rsid w:val="008F6BAD"/>
    <w:rsid w:val="008F7310"/>
    <w:rsid w:val="008F7718"/>
    <w:rsid w:val="008F77C8"/>
    <w:rsid w:val="0090043D"/>
    <w:rsid w:val="009004D0"/>
    <w:rsid w:val="00900AD8"/>
    <w:rsid w:val="00902794"/>
    <w:rsid w:val="00902C9B"/>
    <w:rsid w:val="00903177"/>
    <w:rsid w:val="00903233"/>
    <w:rsid w:val="0090374F"/>
    <w:rsid w:val="00903CD3"/>
    <w:rsid w:val="00904996"/>
    <w:rsid w:val="00906100"/>
    <w:rsid w:val="00906B34"/>
    <w:rsid w:val="009102C5"/>
    <w:rsid w:val="009103D9"/>
    <w:rsid w:val="009104ED"/>
    <w:rsid w:val="0091077B"/>
    <w:rsid w:val="00910A71"/>
    <w:rsid w:val="00911CBF"/>
    <w:rsid w:val="00912053"/>
    <w:rsid w:val="00912057"/>
    <w:rsid w:val="009125DE"/>
    <w:rsid w:val="009134DE"/>
    <w:rsid w:val="00913515"/>
    <w:rsid w:val="0091435C"/>
    <w:rsid w:val="00915892"/>
    <w:rsid w:val="00915FA3"/>
    <w:rsid w:val="009161ED"/>
    <w:rsid w:val="00916F7A"/>
    <w:rsid w:val="00917C84"/>
    <w:rsid w:val="00920FFB"/>
    <w:rsid w:val="00921A4A"/>
    <w:rsid w:val="00921A88"/>
    <w:rsid w:val="00921B9A"/>
    <w:rsid w:val="00921FD8"/>
    <w:rsid w:val="00922037"/>
    <w:rsid w:val="00922541"/>
    <w:rsid w:val="00922634"/>
    <w:rsid w:val="00923DA6"/>
    <w:rsid w:val="0092448A"/>
    <w:rsid w:val="0092449A"/>
    <w:rsid w:val="00924816"/>
    <w:rsid w:val="00924A03"/>
    <w:rsid w:val="00925492"/>
    <w:rsid w:val="00926BD3"/>
    <w:rsid w:val="00927CE9"/>
    <w:rsid w:val="00927E40"/>
    <w:rsid w:val="009304A3"/>
    <w:rsid w:val="009304CF"/>
    <w:rsid w:val="0093151D"/>
    <w:rsid w:val="009315C9"/>
    <w:rsid w:val="009315F9"/>
    <w:rsid w:val="00934B33"/>
    <w:rsid w:val="009354FB"/>
    <w:rsid w:val="00935A3F"/>
    <w:rsid w:val="00935CD2"/>
    <w:rsid w:val="00935CF7"/>
    <w:rsid w:val="009364D7"/>
    <w:rsid w:val="00937275"/>
    <w:rsid w:val="00937315"/>
    <w:rsid w:val="00937EE1"/>
    <w:rsid w:val="0094021C"/>
    <w:rsid w:val="00940319"/>
    <w:rsid w:val="00941A93"/>
    <w:rsid w:val="00941C82"/>
    <w:rsid w:val="0094268E"/>
    <w:rsid w:val="0094437B"/>
    <w:rsid w:val="00946614"/>
    <w:rsid w:val="009466D4"/>
    <w:rsid w:val="00946E1D"/>
    <w:rsid w:val="009505CD"/>
    <w:rsid w:val="00950CB7"/>
    <w:rsid w:val="00950EFA"/>
    <w:rsid w:val="00950F4F"/>
    <w:rsid w:val="0095114F"/>
    <w:rsid w:val="00951C28"/>
    <w:rsid w:val="00951E8E"/>
    <w:rsid w:val="00952B5B"/>
    <w:rsid w:val="00953134"/>
    <w:rsid w:val="009537E2"/>
    <w:rsid w:val="00953EBC"/>
    <w:rsid w:val="00954253"/>
    <w:rsid w:val="00954FDF"/>
    <w:rsid w:val="00955015"/>
    <w:rsid w:val="00960094"/>
    <w:rsid w:val="00960A99"/>
    <w:rsid w:val="00960C84"/>
    <w:rsid w:val="00960D8A"/>
    <w:rsid w:val="00960F68"/>
    <w:rsid w:val="009624B2"/>
    <w:rsid w:val="009634F3"/>
    <w:rsid w:val="00963D0D"/>
    <w:rsid w:val="00963FAF"/>
    <w:rsid w:val="0096570B"/>
    <w:rsid w:val="009661E9"/>
    <w:rsid w:val="0096763A"/>
    <w:rsid w:val="00967AD2"/>
    <w:rsid w:val="00967B02"/>
    <w:rsid w:val="00967BB9"/>
    <w:rsid w:val="0097018A"/>
    <w:rsid w:val="0097074A"/>
    <w:rsid w:val="009711F6"/>
    <w:rsid w:val="00971308"/>
    <w:rsid w:val="00972330"/>
    <w:rsid w:val="00972B38"/>
    <w:rsid w:val="00972BC8"/>
    <w:rsid w:val="0097314B"/>
    <w:rsid w:val="00973A6E"/>
    <w:rsid w:val="00973CFA"/>
    <w:rsid w:val="0097527C"/>
    <w:rsid w:val="00975678"/>
    <w:rsid w:val="00975B94"/>
    <w:rsid w:val="00975FD3"/>
    <w:rsid w:val="00976312"/>
    <w:rsid w:val="00976850"/>
    <w:rsid w:val="00976A0D"/>
    <w:rsid w:val="00976DBC"/>
    <w:rsid w:val="009776F1"/>
    <w:rsid w:val="00977B49"/>
    <w:rsid w:val="00981960"/>
    <w:rsid w:val="0098390E"/>
    <w:rsid w:val="0098462B"/>
    <w:rsid w:val="009854B4"/>
    <w:rsid w:val="009855D9"/>
    <w:rsid w:val="00985A4D"/>
    <w:rsid w:val="00985B8B"/>
    <w:rsid w:val="00985D5F"/>
    <w:rsid w:val="00987443"/>
    <w:rsid w:val="009900BB"/>
    <w:rsid w:val="009903BA"/>
    <w:rsid w:val="00990B77"/>
    <w:rsid w:val="0099199B"/>
    <w:rsid w:val="00992DF1"/>
    <w:rsid w:val="009932FF"/>
    <w:rsid w:val="00993F8C"/>
    <w:rsid w:val="009956B5"/>
    <w:rsid w:val="009958DA"/>
    <w:rsid w:val="00995C66"/>
    <w:rsid w:val="00997607"/>
    <w:rsid w:val="009A006A"/>
    <w:rsid w:val="009A033A"/>
    <w:rsid w:val="009A0F2C"/>
    <w:rsid w:val="009A1527"/>
    <w:rsid w:val="009A1F9F"/>
    <w:rsid w:val="009A24C1"/>
    <w:rsid w:val="009A32BA"/>
    <w:rsid w:val="009A344F"/>
    <w:rsid w:val="009A40D3"/>
    <w:rsid w:val="009A4410"/>
    <w:rsid w:val="009A7369"/>
    <w:rsid w:val="009A74B5"/>
    <w:rsid w:val="009A74BA"/>
    <w:rsid w:val="009A7D32"/>
    <w:rsid w:val="009A7E38"/>
    <w:rsid w:val="009B0341"/>
    <w:rsid w:val="009B0E90"/>
    <w:rsid w:val="009B182E"/>
    <w:rsid w:val="009B1EBF"/>
    <w:rsid w:val="009B2BD9"/>
    <w:rsid w:val="009B2D93"/>
    <w:rsid w:val="009B3513"/>
    <w:rsid w:val="009B3A28"/>
    <w:rsid w:val="009B447C"/>
    <w:rsid w:val="009B4556"/>
    <w:rsid w:val="009B48DC"/>
    <w:rsid w:val="009B4AA5"/>
    <w:rsid w:val="009B5389"/>
    <w:rsid w:val="009B625E"/>
    <w:rsid w:val="009B68F5"/>
    <w:rsid w:val="009B690B"/>
    <w:rsid w:val="009B691A"/>
    <w:rsid w:val="009B6968"/>
    <w:rsid w:val="009B6AAD"/>
    <w:rsid w:val="009C02EE"/>
    <w:rsid w:val="009C0F87"/>
    <w:rsid w:val="009C2B35"/>
    <w:rsid w:val="009C381A"/>
    <w:rsid w:val="009C40F5"/>
    <w:rsid w:val="009C4762"/>
    <w:rsid w:val="009C48D9"/>
    <w:rsid w:val="009C530D"/>
    <w:rsid w:val="009C5869"/>
    <w:rsid w:val="009C59E7"/>
    <w:rsid w:val="009C5CC4"/>
    <w:rsid w:val="009C719B"/>
    <w:rsid w:val="009C7653"/>
    <w:rsid w:val="009C766D"/>
    <w:rsid w:val="009D0052"/>
    <w:rsid w:val="009D0AD7"/>
    <w:rsid w:val="009D0AED"/>
    <w:rsid w:val="009D2C4D"/>
    <w:rsid w:val="009D2CCE"/>
    <w:rsid w:val="009D2F6C"/>
    <w:rsid w:val="009D377E"/>
    <w:rsid w:val="009D4E30"/>
    <w:rsid w:val="009D594E"/>
    <w:rsid w:val="009D5D60"/>
    <w:rsid w:val="009D6072"/>
    <w:rsid w:val="009D623A"/>
    <w:rsid w:val="009D6DE5"/>
    <w:rsid w:val="009D7D6F"/>
    <w:rsid w:val="009E05AF"/>
    <w:rsid w:val="009E08B4"/>
    <w:rsid w:val="009E14FE"/>
    <w:rsid w:val="009E1DFF"/>
    <w:rsid w:val="009E2278"/>
    <w:rsid w:val="009E32B8"/>
    <w:rsid w:val="009E3D99"/>
    <w:rsid w:val="009E4065"/>
    <w:rsid w:val="009E5E09"/>
    <w:rsid w:val="009E688D"/>
    <w:rsid w:val="009E7929"/>
    <w:rsid w:val="009E79BC"/>
    <w:rsid w:val="009F0F1D"/>
    <w:rsid w:val="009F1386"/>
    <w:rsid w:val="009F165E"/>
    <w:rsid w:val="009F1A11"/>
    <w:rsid w:val="009F1D16"/>
    <w:rsid w:val="009F28E3"/>
    <w:rsid w:val="009F2C17"/>
    <w:rsid w:val="009F2CAF"/>
    <w:rsid w:val="009F34A8"/>
    <w:rsid w:val="009F3BC4"/>
    <w:rsid w:val="009F3D40"/>
    <w:rsid w:val="009F3F81"/>
    <w:rsid w:val="009F4625"/>
    <w:rsid w:val="009F4AEE"/>
    <w:rsid w:val="009F4D28"/>
    <w:rsid w:val="009F5042"/>
    <w:rsid w:val="009F5544"/>
    <w:rsid w:val="009F5FB2"/>
    <w:rsid w:val="009F683F"/>
    <w:rsid w:val="009F7376"/>
    <w:rsid w:val="009F781B"/>
    <w:rsid w:val="009F7E16"/>
    <w:rsid w:val="00A000D3"/>
    <w:rsid w:val="00A004DD"/>
    <w:rsid w:val="00A00E2A"/>
    <w:rsid w:val="00A00E6F"/>
    <w:rsid w:val="00A01FF6"/>
    <w:rsid w:val="00A022A5"/>
    <w:rsid w:val="00A038A7"/>
    <w:rsid w:val="00A03B17"/>
    <w:rsid w:val="00A04C0D"/>
    <w:rsid w:val="00A0577F"/>
    <w:rsid w:val="00A058C4"/>
    <w:rsid w:val="00A060F9"/>
    <w:rsid w:val="00A0629F"/>
    <w:rsid w:val="00A06623"/>
    <w:rsid w:val="00A06C9D"/>
    <w:rsid w:val="00A07265"/>
    <w:rsid w:val="00A07829"/>
    <w:rsid w:val="00A07AB3"/>
    <w:rsid w:val="00A07AF4"/>
    <w:rsid w:val="00A07F44"/>
    <w:rsid w:val="00A1084C"/>
    <w:rsid w:val="00A10E9F"/>
    <w:rsid w:val="00A10F63"/>
    <w:rsid w:val="00A115E9"/>
    <w:rsid w:val="00A11834"/>
    <w:rsid w:val="00A11F97"/>
    <w:rsid w:val="00A1207A"/>
    <w:rsid w:val="00A1239D"/>
    <w:rsid w:val="00A129EA"/>
    <w:rsid w:val="00A12BA7"/>
    <w:rsid w:val="00A1603A"/>
    <w:rsid w:val="00A16A41"/>
    <w:rsid w:val="00A16CD7"/>
    <w:rsid w:val="00A202DC"/>
    <w:rsid w:val="00A202E2"/>
    <w:rsid w:val="00A20353"/>
    <w:rsid w:val="00A20675"/>
    <w:rsid w:val="00A206E6"/>
    <w:rsid w:val="00A207F1"/>
    <w:rsid w:val="00A212AF"/>
    <w:rsid w:val="00A22FF1"/>
    <w:rsid w:val="00A2307D"/>
    <w:rsid w:val="00A23126"/>
    <w:rsid w:val="00A24DA3"/>
    <w:rsid w:val="00A24F9B"/>
    <w:rsid w:val="00A2538D"/>
    <w:rsid w:val="00A2545B"/>
    <w:rsid w:val="00A2574E"/>
    <w:rsid w:val="00A2582C"/>
    <w:rsid w:val="00A26A2E"/>
    <w:rsid w:val="00A26F5C"/>
    <w:rsid w:val="00A3081F"/>
    <w:rsid w:val="00A32CBC"/>
    <w:rsid w:val="00A32CF0"/>
    <w:rsid w:val="00A35C94"/>
    <w:rsid w:val="00A3650E"/>
    <w:rsid w:val="00A36970"/>
    <w:rsid w:val="00A36DC2"/>
    <w:rsid w:val="00A372B0"/>
    <w:rsid w:val="00A372E7"/>
    <w:rsid w:val="00A3758D"/>
    <w:rsid w:val="00A4054B"/>
    <w:rsid w:val="00A407D3"/>
    <w:rsid w:val="00A419BD"/>
    <w:rsid w:val="00A435EE"/>
    <w:rsid w:val="00A44648"/>
    <w:rsid w:val="00A4522C"/>
    <w:rsid w:val="00A46849"/>
    <w:rsid w:val="00A46950"/>
    <w:rsid w:val="00A46C41"/>
    <w:rsid w:val="00A470DE"/>
    <w:rsid w:val="00A47852"/>
    <w:rsid w:val="00A479D0"/>
    <w:rsid w:val="00A47D19"/>
    <w:rsid w:val="00A47D64"/>
    <w:rsid w:val="00A5029E"/>
    <w:rsid w:val="00A510ED"/>
    <w:rsid w:val="00A51481"/>
    <w:rsid w:val="00A51692"/>
    <w:rsid w:val="00A519E0"/>
    <w:rsid w:val="00A51C08"/>
    <w:rsid w:val="00A51F32"/>
    <w:rsid w:val="00A521E0"/>
    <w:rsid w:val="00A52300"/>
    <w:rsid w:val="00A528F6"/>
    <w:rsid w:val="00A52CFB"/>
    <w:rsid w:val="00A536B9"/>
    <w:rsid w:val="00A53F55"/>
    <w:rsid w:val="00A5426C"/>
    <w:rsid w:val="00A5446F"/>
    <w:rsid w:val="00A545CC"/>
    <w:rsid w:val="00A54C6B"/>
    <w:rsid w:val="00A55482"/>
    <w:rsid w:val="00A55D89"/>
    <w:rsid w:val="00A560B1"/>
    <w:rsid w:val="00A56711"/>
    <w:rsid w:val="00A56AAC"/>
    <w:rsid w:val="00A56B57"/>
    <w:rsid w:val="00A57836"/>
    <w:rsid w:val="00A57942"/>
    <w:rsid w:val="00A57C7A"/>
    <w:rsid w:val="00A6336A"/>
    <w:rsid w:val="00A636D5"/>
    <w:rsid w:val="00A63953"/>
    <w:rsid w:val="00A65D97"/>
    <w:rsid w:val="00A66461"/>
    <w:rsid w:val="00A664C7"/>
    <w:rsid w:val="00A66F4F"/>
    <w:rsid w:val="00A670E6"/>
    <w:rsid w:val="00A67741"/>
    <w:rsid w:val="00A67AEA"/>
    <w:rsid w:val="00A701CE"/>
    <w:rsid w:val="00A70B41"/>
    <w:rsid w:val="00A73B06"/>
    <w:rsid w:val="00A74AD2"/>
    <w:rsid w:val="00A75802"/>
    <w:rsid w:val="00A75A8A"/>
    <w:rsid w:val="00A764DF"/>
    <w:rsid w:val="00A772E8"/>
    <w:rsid w:val="00A7746F"/>
    <w:rsid w:val="00A77952"/>
    <w:rsid w:val="00A77FAB"/>
    <w:rsid w:val="00A802E1"/>
    <w:rsid w:val="00A807DD"/>
    <w:rsid w:val="00A81599"/>
    <w:rsid w:val="00A8203B"/>
    <w:rsid w:val="00A82275"/>
    <w:rsid w:val="00A8236C"/>
    <w:rsid w:val="00A82BF5"/>
    <w:rsid w:val="00A83EA7"/>
    <w:rsid w:val="00A8436C"/>
    <w:rsid w:val="00A84375"/>
    <w:rsid w:val="00A844CE"/>
    <w:rsid w:val="00A850CE"/>
    <w:rsid w:val="00A854CB"/>
    <w:rsid w:val="00A85656"/>
    <w:rsid w:val="00A86507"/>
    <w:rsid w:val="00A86A3B"/>
    <w:rsid w:val="00A879BE"/>
    <w:rsid w:val="00A928E5"/>
    <w:rsid w:val="00A9304E"/>
    <w:rsid w:val="00A9324B"/>
    <w:rsid w:val="00A933F6"/>
    <w:rsid w:val="00A9493F"/>
    <w:rsid w:val="00A94E58"/>
    <w:rsid w:val="00A97F31"/>
    <w:rsid w:val="00AA1812"/>
    <w:rsid w:val="00AA2390"/>
    <w:rsid w:val="00AA2B1D"/>
    <w:rsid w:val="00AA2C76"/>
    <w:rsid w:val="00AA30E1"/>
    <w:rsid w:val="00AA401B"/>
    <w:rsid w:val="00AA40B3"/>
    <w:rsid w:val="00AA41AE"/>
    <w:rsid w:val="00AA44F1"/>
    <w:rsid w:val="00AA4B83"/>
    <w:rsid w:val="00AA4C43"/>
    <w:rsid w:val="00AA546A"/>
    <w:rsid w:val="00AA633B"/>
    <w:rsid w:val="00AA6685"/>
    <w:rsid w:val="00AA7192"/>
    <w:rsid w:val="00AA75D0"/>
    <w:rsid w:val="00AA7CBB"/>
    <w:rsid w:val="00AA7E6D"/>
    <w:rsid w:val="00AB1358"/>
    <w:rsid w:val="00AB1565"/>
    <w:rsid w:val="00AB293C"/>
    <w:rsid w:val="00AB2E4C"/>
    <w:rsid w:val="00AB4967"/>
    <w:rsid w:val="00AB516D"/>
    <w:rsid w:val="00AB5BDA"/>
    <w:rsid w:val="00AB7326"/>
    <w:rsid w:val="00AC0277"/>
    <w:rsid w:val="00AC0508"/>
    <w:rsid w:val="00AC05AE"/>
    <w:rsid w:val="00AC0907"/>
    <w:rsid w:val="00AC0D41"/>
    <w:rsid w:val="00AC103E"/>
    <w:rsid w:val="00AC1B36"/>
    <w:rsid w:val="00AC1F8E"/>
    <w:rsid w:val="00AC254E"/>
    <w:rsid w:val="00AC2BF2"/>
    <w:rsid w:val="00AC2C15"/>
    <w:rsid w:val="00AC3ABB"/>
    <w:rsid w:val="00AC59AC"/>
    <w:rsid w:val="00AC5C34"/>
    <w:rsid w:val="00AC5C3D"/>
    <w:rsid w:val="00AC5DE0"/>
    <w:rsid w:val="00AC79D9"/>
    <w:rsid w:val="00AC7E9C"/>
    <w:rsid w:val="00AD03FB"/>
    <w:rsid w:val="00AD090E"/>
    <w:rsid w:val="00AD0C0C"/>
    <w:rsid w:val="00AD176D"/>
    <w:rsid w:val="00AD1B90"/>
    <w:rsid w:val="00AD2125"/>
    <w:rsid w:val="00AD3056"/>
    <w:rsid w:val="00AD438E"/>
    <w:rsid w:val="00AD460C"/>
    <w:rsid w:val="00AD6428"/>
    <w:rsid w:val="00AD6B16"/>
    <w:rsid w:val="00AD7CBE"/>
    <w:rsid w:val="00AD7F9C"/>
    <w:rsid w:val="00AE00D4"/>
    <w:rsid w:val="00AE059F"/>
    <w:rsid w:val="00AE0B69"/>
    <w:rsid w:val="00AE0C7A"/>
    <w:rsid w:val="00AE1D04"/>
    <w:rsid w:val="00AE35E6"/>
    <w:rsid w:val="00AE38F9"/>
    <w:rsid w:val="00AE42E9"/>
    <w:rsid w:val="00AE4934"/>
    <w:rsid w:val="00AE4E77"/>
    <w:rsid w:val="00AE52E6"/>
    <w:rsid w:val="00AE5763"/>
    <w:rsid w:val="00AE6703"/>
    <w:rsid w:val="00AE7C6F"/>
    <w:rsid w:val="00AF002F"/>
    <w:rsid w:val="00AF0959"/>
    <w:rsid w:val="00AF123A"/>
    <w:rsid w:val="00AF14EE"/>
    <w:rsid w:val="00AF1645"/>
    <w:rsid w:val="00AF1FCF"/>
    <w:rsid w:val="00AF20C4"/>
    <w:rsid w:val="00AF2256"/>
    <w:rsid w:val="00AF2404"/>
    <w:rsid w:val="00AF24B6"/>
    <w:rsid w:val="00AF285F"/>
    <w:rsid w:val="00AF362B"/>
    <w:rsid w:val="00AF560B"/>
    <w:rsid w:val="00AF6760"/>
    <w:rsid w:val="00AF6972"/>
    <w:rsid w:val="00AF6B66"/>
    <w:rsid w:val="00AF707D"/>
    <w:rsid w:val="00AF72F1"/>
    <w:rsid w:val="00AF7854"/>
    <w:rsid w:val="00AF78A2"/>
    <w:rsid w:val="00AF7B22"/>
    <w:rsid w:val="00AF7E1B"/>
    <w:rsid w:val="00AF7FF8"/>
    <w:rsid w:val="00B00070"/>
    <w:rsid w:val="00B000FF"/>
    <w:rsid w:val="00B006F0"/>
    <w:rsid w:val="00B00CBA"/>
    <w:rsid w:val="00B00EFA"/>
    <w:rsid w:val="00B02B5E"/>
    <w:rsid w:val="00B03306"/>
    <w:rsid w:val="00B03764"/>
    <w:rsid w:val="00B03823"/>
    <w:rsid w:val="00B038A6"/>
    <w:rsid w:val="00B04340"/>
    <w:rsid w:val="00B05622"/>
    <w:rsid w:val="00B0721F"/>
    <w:rsid w:val="00B07709"/>
    <w:rsid w:val="00B0798F"/>
    <w:rsid w:val="00B10153"/>
    <w:rsid w:val="00B1134A"/>
    <w:rsid w:val="00B11D2E"/>
    <w:rsid w:val="00B12667"/>
    <w:rsid w:val="00B134FC"/>
    <w:rsid w:val="00B13E8B"/>
    <w:rsid w:val="00B14581"/>
    <w:rsid w:val="00B15C83"/>
    <w:rsid w:val="00B1653A"/>
    <w:rsid w:val="00B16680"/>
    <w:rsid w:val="00B166B8"/>
    <w:rsid w:val="00B17C9B"/>
    <w:rsid w:val="00B2020A"/>
    <w:rsid w:val="00B2085C"/>
    <w:rsid w:val="00B212DD"/>
    <w:rsid w:val="00B22103"/>
    <w:rsid w:val="00B22245"/>
    <w:rsid w:val="00B223F2"/>
    <w:rsid w:val="00B23747"/>
    <w:rsid w:val="00B23ABA"/>
    <w:rsid w:val="00B23FF7"/>
    <w:rsid w:val="00B25A47"/>
    <w:rsid w:val="00B25B36"/>
    <w:rsid w:val="00B25DA3"/>
    <w:rsid w:val="00B26A1C"/>
    <w:rsid w:val="00B27983"/>
    <w:rsid w:val="00B3145A"/>
    <w:rsid w:val="00B31C38"/>
    <w:rsid w:val="00B323E1"/>
    <w:rsid w:val="00B326F8"/>
    <w:rsid w:val="00B33480"/>
    <w:rsid w:val="00B3383C"/>
    <w:rsid w:val="00B338DB"/>
    <w:rsid w:val="00B33A1C"/>
    <w:rsid w:val="00B34AE5"/>
    <w:rsid w:val="00B34E27"/>
    <w:rsid w:val="00B34E55"/>
    <w:rsid w:val="00B352D8"/>
    <w:rsid w:val="00B3590E"/>
    <w:rsid w:val="00B369C9"/>
    <w:rsid w:val="00B37312"/>
    <w:rsid w:val="00B37EB9"/>
    <w:rsid w:val="00B4269A"/>
    <w:rsid w:val="00B4279F"/>
    <w:rsid w:val="00B442E5"/>
    <w:rsid w:val="00B443C5"/>
    <w:rsid w:val="00B4520A"/>
    <w:rsid w:val="00B46070"/>
    <w:rsid w:val="00B50645"/>
    <w:rsid w:val="00B508BD"/>
    <w:rsid w:val="00B50B57"/>
    <w:rsid w:val="00B5139F"/>
    <w:rsid w:val="00B5210B"/>
    <w:rsid w:val="00B52122"/>
    <w:rsid w:val="00B52A10"/>
    <w:rsid w:val="00B52DD4"/>
    <w:rsid w:val="00B534A8"/>
    <w:rsid w:val="00B54041"/>
    <w:rsid w:val="00B5446D"/>
    <w:rsid w:val="00B5452A"/>
    <w:rsid w:val="00B54843"/>
    <w:rsid w:val="00B5636B"/>
    <w:rsid w:val="00B60047"/>
    <w:rsid w:val="00B60598"/>
    <w:rsid w:val="00B60916"/>
    <w:rsid w:val="00B61DD1"/>
    <w:rsid w:val="00B62FBA"/>
    <w:rsid w:val="00B6354E"/>
    <w:rsid w:val="00B640E0"/>
    <w:rsid w:val="00B657F1"/>
    <w:rsid w:val="00B66BA2"/>
    <w:rsid w:val="00B678B8"/>
    <w:rsid w:val="00B67F39"/>
    <w:rsid w:val="00B7209C"/>
    <w:rsid w:val="00B72466"/>
    <w:rsid w:val="00B73185"/>
    <w:rsid w:val="00B7385A"/>
    <w:rsid w:val="00B745D0"/>
    <w:rsid w:val="00B74711"/>
    <w:rsid w:val="00B74851"/>
    <w:rsid w:val="00B7490D"/>
    <w:rsid w:val="00B75A4A"/>
    <w:rsid w:val="00B75B3A"/>
    <w:rsid w:val="00B75B5D"/>
    <w:rsid w:val="00B76278"/>
    <w:rsid w:val="00B7676B"/>
    <w:rsid w:val="00B76B41"/>
    <w:rsid w:val="00B77367"/>
    <w:rsid w:val="00B77520"/>
    <w:rsid w:val="00B77C49"/>
    <w:rsid w:val="00B77E57"/>
    <w:rsid w:val="00B80B6B"/>
    <w:rsid w:val="00B80C3C"/>
    <w:rsid w:val="00B80F3C"/>
    <w:rsid w:val="00B812BB"/>
    <w:rsid w:val="00B81A6D"/>
    <w:rsid w:val="00B81DE5"/>
    <w:rsid w:val="00B827D7"/>
    <w:rsid w:val="00B8299C"/>
    <w:rsid w:val="00B82B61"/>
    <w:rsid w:val="00B836BA"/>
    <w:rsid w:val="00B84718"/>
    <w:rsid w:val="00B8700B"/>
    <w:rsid w:val="00B87258"/>
    <w:rsid w:val="00B8750A"/>
    <w:rsid w:val="00B87666"/>
    <w:rsid w:val="00B877C4"/>
    <w:rsid w:val="00B87D45"/>
    <w:rsid w:val="00B900DD"/>
    <w:rsid w:val="00B90280"/>
    <w:rsid w:val="00B91A66"/>
    <w:rsid w:val="00B92EB7"/>
    <w:rsid w:val="00B93360"/>
    <w:rsid w:val="00B935BE"/>
    <w:rsid w:val="00B93706"/>
    <w:rsid w:val="00B9383D"/>
    <w:rsid w:val="00B94861"/>
    <w:rsid w:val="00B94A80"/>
    <w:rsid w:val="00B94D69"/>
    <w:rsid w:val="00B94DB2"/>
    <w:rsid w:val="00B9507E"/>
    <w:rsid w:val="00B95CC5"/>
    <w:rsid w:val="00B966D6"/>
    <w:rsid w:val="00B96B84"/>
    <w:rsid w:val="00B96BED"/>
    <w:rsid w:val="00B97329"/>
    <w:rsid w:val="00B97925"/>
    <w:rsid w:val="00BA016A"/>
    <w:rsid w:val="00BA0A16"/>
    <w:rsid w:val="00BA0F24"/>
    <w:rsid w:val="00BA1121"/>
    <w:rsid w:val="00BA1BB2"/>
    <w:rsid w:val="00BA1DEE"/>
    <w:rsid w:val="00BA364E"/>
    <w:rsid w:val="00BA51F1"/>
    <w:rsid w:val="00BA570C"/>
    <w:rsid w:val="00BA5B72"/>
    <w:rsid w:val="00BA65B8"/>
    <w:rsid w:val="00BA775B"/>
    <w:rsid w:val="00BA78E9"/>
    <w:rsid w:val="00BB06ED"/>
    <w:rsid w:val="00BB0BCE"/>
    <w:rsid w:val="00BB21D0"/>
    <w:rsid w:val="00BB2B7E"/>
    <w:rsid w:val="00BB2F08"/>
    <w:rsid w:val="00BB3108"/>
    <w:rsid w:val="00BB38D2"/>
    <w:rsid w:val="00BB403F"/>
    <w:rsid w:val="00BB424A"/>
    <w:rsid w:val="00BB54ED"/>
    <w:rsid w:val="00BB615A"/>
    <w:rsid w:val="00BB6750"/>
    <w:rsid w:val="00BB7508"/>
    <w:rsid w:val="00BB7FF5"/>
    <w:rsid w:val="00BC03B5"/>
    <w:rsid w:val="00BC1DF0"/>
    <w:rsid w:val="00BC31E7"/>
    <w:rsid w:val="00BC3B94"/>
    <w:rsid w:val="00BC3FC7"/>
    <w:rsid w:val="00BC4332"/>
    <w:rsid w:val="00BC45DC"/>
    <w:rsid w:val="00BC4669"/>
    <w:rsid w:val="00BC4BEA"/>
    <w:rsid w:val="00BC4CD9"/>
    <w:rsid w:val="00BC5DF5"/>
    <w:rsid w:val="00BC6950"/>
    <w:rsid w:val="00BC72B2"/>
    <w:rsid w:val="00BC7304"/>
    <w:rsid w:val="00BC7745"/>
    <w:rsid w:val="00BC77BB"/>
    <w:rsid w:val="00BC7839"/>
    <w:rsid w:val="00BC7FEE"/>
    <w:rsid w:val="00BD086A"/>
    <w:rsid w:val="00BD0995"/>
    <w:rsid w:val="00BD1026"/>
    <w:rsid w:val="00BD1A03"/>
    <w:rsid w:val="00BD1D4E"/>
    <w:rsid w:val="00BD1E8E"/>
    <w:rsid w:val="00BD213C"/>
    <w:rsid w:val="00BD2CF5"/>
    <w:rsid w:val="00BD3D17"/>
    <w:rsid w:val="00BD40FA"/>
    <w:rsid w:val="00BD4151"/>
    <w:rsid w:val="00BD4227"/>
    <w:rsid w:val="00BD4360"/>
    <w:rsid w:val="00BD4A61"/>
    <w:rsid w:val="00BD5612"/>
    <w:rsid w:val="00BD56A1"/>
    <w:rsid w:val="00BD5B04"/>
    <w:rsid w:val="00BD5D60"/>
    <w:rsid w:val="00BD6024"/>
    <w:rsid w:val="00BD6D54"/>
    <w:rsid w:val="00BE04A9"/>
    <w:rsid w:val="00BE0554"/>
    <w:rsid w:val="00BE09CD"/>
    <w:rsid w:val="00BE0FBC"/>
    <w:rsid w:val="00BE1615"/>
    <w:rsid w:val="00BE17E1"/>
    <w:rsid w:val="00BE1F4F"/>
    <w:rsid w:val="00BE22BE"/>
    <w:rsid w:val="00BE252F"/>
    <w:rsid w:val="00BE26BC"/>
    <w:rsid w:val="00BE2EC7"/>
    <w:rsid w:val="00BE3A7A"/>
    <w:rsid w:val="00BE4465"/>
    <w:rsid w:val="00BE4D0E"/>
    <w:rsid w:val="00BE5003"/>
    <w:rsid w:val="00BE50B7"/>
    <w:rsid w:val="00BE5472"/>
    <w:rsid w:val="00BE554C"/>
    <w:rsid w:val="00BE56C0"/>
    <w:rsid w:val="00BE57DE"/>
    <w:rsid w:val="00BE69C4"/>
    <w:rsid w:val="00BE7B63"/>
    <w:rsid w:val="00BE7CEA"/>
    <w:rsid w:val="00BF0304"/>
    <w:rsid w:val="00BF0318"/>
    <w:rsid w:val="00BF13F7"/>
    <w:rsid w:val="00BF1DC4"/>
    <w:rsid w:val="00BF310C"/>
    <w:rsid w:val="00BF3250"/>
    <w:rsid w:val="00BF369D"/>
    <w:rsid w:val="00BF389D"/>
    <w:rsid w:val="00BF3D8C"/>
    <w:rsid w:val="00BF4087"/>
    <w:rsid w:val="00BF578C"/>
    <w:rsid w:val="00BF5828"/>
    <w:rsid w:val="00BF58C7"/>
    <w:rsid w:val="00BF6B6C"/>
    <w:rsid w:val="00BF6F9D"/>
    <w:rsid w:val="00BF7A02"/>
    <w:rsid w:val="00BF7C47"/>
    <w:rsid w:val="00BF7E3A"/>
    <w:rsid w:val="00C009FC"/>
    <w:rsid w:val="00C00E16"/>
    <w:rsid w:val="00C02104"/>
    <w:rsid w:val="00C0214C"/>
    <w:rsid w:val="00C0252C"/>
    <w:rsid w:val="00C025B9"/>
    <w:rsid w:val="00C0284F"/>
    <w:rsid w:val="00C02CA4"/>
    <w:rsid w:val="00C03799"/>
    <w:rsid w:val="00C042C0"/>
    <w:rsid w:val="00C042F4"/>
    <w:rsid w:val="00C05885"/>
    <w:rsid w:val="00C07BE5"/>
    <w:rsid w:val="00C1013C"/>
    <w:rsid w:val="00C102AF"/>
    <w:rsid w:val="00C11C59"/>
    <w:rsid w:val="00C1254C"/>
    <w:rsid w:val="00C12B36"/>
    <w:rsid w:val="00C12C62"/>
    <w:rsid w:val="00C13A2C"/>
    <w:rsid w:val="00C13B87"/>
    <w:rsid w:val="00C13D4B"/>
    <w:rsid w:val="00C15666"/>
    <w:rsid w:val="00C15927"/>
    <w:rsid w:val="00C1625C"/>
    <w:rsid w:val="00C16343"/>
    <w:rsid w:val="00C167CF"/>
    <w:rsid w:val="00C16A39"/>
    <w:rsid w:val="00C179A0"/>
    <w:rsid w:val="00C17A12"/>
    <w:rsid w:val="00C17C58"/>
    <w:rsid w:val="00C20FC9"/>
    <w:rsid w:val="00C214F4"/>
    <w:rsid w:val="00C21F35"/>
    <w:rsid w:val="00C2437B"/>
    <w:rsid w:val="00C25410"/>
    <w:rsid w:val="00C255BA"/>
    <w:rsid w:val="00C25C3C"/>
    <w:rsid w:val="00C25D07"/>
    <w:rsid w:val="00C25F6C"/>
    <w:rsid w:val="00C26E9D"/>
    <w:rsid w:val="00C275C9"/>
    <w:rsid w:val="00C2782A"/>
    <w:rsid w:val="00C30722"/>
    <w:rsid w:val="00C308DE"/>
    <w:rsid w:val="00C31355"/>
    <w:rsid w:val="00C313D0"/>
    <w:rsid w:val="00C319ED"/>
    <w:rsid w:val="00C32404"/>
    <w:rsid w:val="00C3275D"/>
    <w:rsid w:val="00C32E35"/>
    <w:rsid w:val="00C33121"/>
    <w:rsid w:val="00C3363C"/>
    <w:rsid w:val="00C35C4B"/>
    <w:rsid w:val="00C36571"/>
    <w:rsid w:val="00C3664B"/>
    <w:rsid w:val="00C366FB"/>
    <w:rsid w:val="00C367A9"/>
    <w:rsid w:val="00C36C71"/>
    <w:rsid w:val="00C373EC"/>
    <w:rsid w:val="00C37661"/>
    <w:rsid w:val="00C37876"/>
    <w:rsid w:val="00C41161"/>
    <w:rsid w:val="00C41D1A"/>
    <w:rsid w:val="00C42059"/>
    <w:rsid w:val="00C42B2A"/>
    <w:rsid w:val="00C43A90"/>
    <w:rsid w:val="00C44D2C"/>
    <w:rsid w:val="00C44D61"/>
    <w:rsid w:val="00C4536D"/>
    <w:rsid w:val="00C4645B"/>
    <w:rsid w:val="00C472D2"/>
    <w:rsid w:val="00C4757B"/>
    <w:rsid w:val="00C47638"/>
    <w:rsid w:val="00C47E85"/>
    <w:rsid w:val="00C501DF"/>
    <w:rsid w:val="00C50B00"/>
    <w:rsid w:val="00C51981"/>
    <w:rsid w:val="00C52158"/>
    <w:rsid w:val="00C52D48"/>
    <w:rsid w:val="00C52F94"/>
    <w:rsid w:val="00C532E1"/>
    <w:rsid w:val="00C5384E"/>
    <w:rsid w:val="00C53D82"/>
    <w:rsid w:val="00C54796"/>
    <w:rsid w:val="00C55739"/>
    <w:rsid w:val="00C559E7"/>
    <w:rsid w:val="00C55D27"/>
    <w:rsid w:val="00C56710"/>
    <w:rsid w:val="00C56B41"/>
    <w:rsid w:val="00C56D29"/>
    <w:rsid w:val="00C571A5"/>
    <w:rsid w:val="00C573E4"/>
    <w:rsid w:val="00C5750E"/>
    <w:rsid w:val="00C575D6"/>
    <w:rsid w:val="00C57C71"/>
    <w:rsid w:val="00C60DF5"/>
    <w:rsid w:val="00C61272"/>
    <w:rsid w:val="00C6129C"/>
    <w:rsid w:val="00C616B0"/>
    <w:rsid w:val="00C624D1"/>
    <w:rsid w:val="00C63F0A"/>
    <w:rsid w:val="00C64C39"/>
    <w:rsid w:val="00C64DC1"/>
    <w:rsid w:val="00C64DC7"/>
    <w:rsid w:val="00C6579C"/>
    <w:rsid w:val="00C65BD3"/>
    <w:rsid w:val="00C65D8D"/>
    <w:rsid w:val="00C65DE1"/>
    <w:rsid w:val="00C6616E"/>
    <w:rsid w:val="00C6704F"/>
    <w:rsid w:val="00C70C0B"/>
    <w:rsid w:val="00C71A19"/>
    <w:rsid w:val="00C71FE1"/>
    <w:rsid w:val="00C73AEC"/>
    <w:rsid w:val="00C7458F"/>
    <w:rsid w:val="00C748FB"/>
    <w:rsid w:val="00C7497F"/>
    <w:rsid w:val="00C75682"/>
    <w:rsid w:val="00C756EF"/>
    <w:rsid w:val="00C76BA6"/>
    <w:rsid w:val="00C773CB"/>
    <w:rsid w:val="00C77B00"/>
    <w:rsid w:val="00C77BB3"/>
    <w:rsid w:val="00C77E00"/>
    <w:rsid w:val="00C77FAC"/>
    <w:rsid w:val="00C80533"/>
    <w:rsid w:val="00C80DEB"/>
    <w:rsid w:val="00C811B5"/>
    <w:rsid w:val="00C8163A"/>
    <w:rsid w:val="00C81647"/>
    <w:rsid w:val="00C81BEB"/>
    <w:rsid w:val="00C82676"/>
    <w:rsid w:val="00C827D8"/>
    <w:rsid w:val="00C82CD4"/>
    <w:rsid w:val="00C82DB2"/>
    <w:rsid w:val="00C82F28"/>
    <w:rsid w:val="00C859AC"/>
    <w:rsid w:val="00C85B38"/>
    <w:rsid w:val="00C85B50"/>
    <w:rsid w:val="00C85D2E"/>
    <w:rsid w:val="00C866DE"/>
    <w:rsid w:val="00C8695C"/>
    <w:rsid w:val="00C8751A"/>
    <w:rsid w:val="00C87D00"/>
    <w:rsid w:val="00C911E5"/>
    <w:rsid w:val="00C91C53"/>
    <w:rsid w:val="00C9254B"/>
    <w:rsid w:val="00C9416A"/>
    <w:rsid w:val="00C962C9"/>
    <w:rsid w:val="00C96510"/>
    <w:rsid w:val="00C9686B"/>
    <w:rsid w:val="00C97371"/>
    <w:rsid w:val="00C97598"/>
    <w:rsid w:val="00C97685"/>
    <w:rsid w:val="00CA001D"/>
    <w:rsid w:val="00CA084D"/>
    <w:rsid w:val="00CA1AD1"/>
    <w:rsid w:val="00CA2DED"/>
    <w:rsid w:val="00CA3864"/>
    <w:rsid w:val="00CA388E"/>
    <w:rsid w:val="00CA3AE7"/>
    <w:rsid w:val="00CA3E40"/>
    <w:rsid w:val="00CA46F5"/>
    <w:rsid w:val="00CA4B15"/>
    <w:rsid w:val="00CA697A"/>
    <w:rsid w:val="00CA6D30"/>
    <w:rsid w:val="00CA701C"/>
    <w:rsid w:val="00CA71C0"/>
    <w:rsid w:val="00CA7BE3"/>
    <w:rsid w:val="00CB030E"/>
    <w:rsid w:val="00CB0B83"/>
    <w:rsid w:val="00CB0F2A"/>
    <w:rsid w:val="00CB16BD"/>
    <w:rsid w:val="00CB18E1"/>
    <w:rsid w:val="00CB2065"/>
    <w:rsid w:val="00CB276C"/>
    <w:rsid w:val="00CB37D3"/>
    <w:rsid w:val="00CB3B8F"/>
    <w:rsid w:val="00CB3C04"/>
    <w:rsid w:val="00CB3F6E"/>
    <w:rsid w:val="00CB4AF4"/>
    <w:rsid w:val="00CB4E83"/>
    <w:rsid w:val="00CB4E91"/>
    <w:rsid w:val="00CB59C4"/>
    <w:rsid w:val="00CB5F8B"/>
    <w:rsid w:val="00CB6416"/>
    <w:rsid w:val="00CB7494"/>
    <w:rsid w:val="00CB763F"/>
    <w:rsid w:val="00CB77F1"/>
    <w:rsid w:val="00CC0750"/>
    <w:rsid w:val="00CC0B8E"/>
    <w:rsid w:val="00CC1FE7"/>
    <w:rsid w:val="00CC3210"/>
    <w:rsid w:val="00CC41E8"/>
    <w:rsid w:val="00CC4773"/>
    <w:rsid w:val="00CC5281"/>
    <w:rsid w:val="00CC52FB"/>
    <w:rsid w:val="00CC587A"/>
    <w:rsid w:val="00CC668E"/>
    <w:rsid w:val="00CC6C99"/>
    <w:rsid w:val="00CC7461"/>
    <w:rsid w:val="00CC7E9B"/>
    <w:rsid w:val="00CD00B2"/>
    <w:rsid w:val="00CD0FBF"/>
    <w:rsid w:val="00CD1550"/>
    <w:rsid w:val="00CD1F16"/>
    <w:rsid w:val="00CD1FED"/>
    <w:rsid w:val="00CD3DB1"/>
    <w:rsid w:val="00CD4C5C"/>
    <w:rsid w:val="00CD5E65"/>
    <w:rsid w:val="00CD617B"/>
    <w:rsid w:val="00CD6CD5"/>
    <w:rsid w:val="00CD7C98"/>
    <w:rsid w:val="00CE0A42"/>
    <w:rsid w:val="00CE0CB1"/>
    <w:rsid w:val="00CE1368"/>
    <w:rsid w:val="00CE1919"/>
    <w:rsid w:val="00CE3501"/>
    <w:rsid w:val="00CE40CD"/>
    <w:rsid w:val="00CE4165"/>
    <w:rsid w:val="00CE4E29"/>
    <w:rsid w:val="00CE5BA9"/>
    <w:rsid w:val="00CE5E06"/>
    <w:rsid w:val="00CE6B68"/>
    <w:rsid w:val="00CE764D"/>
    <w:rsid w:val="00CE7C98"/>
    <w:rsid w:val="00CF096F"/>
    <w:rsid w:val="00CF16AB"/>
    <w:rsid w:val="00CF1C9E"/>
    <w:rsid w:val="00CF1FA4"/>
    <w:rsid w:val="00CF2674"/>
    <w:rsid w:val="00CF2D39"/>
    <w:rsid w:val="00CF2F06"/>
    <w:rsid w:val="00CF303B"/>
    <w:rsid w:val="00CF38BB"/>
    <w:rsid w:val="00CF3F0C"/>
    <w:rsid w:val="00CF4087"/>
    <w:rsid w:val="00CF5DB0"/>
    <w:rsid w:val="00CF6E22"/>
    <w:rsid w:val="00CF7693"/>
    <w:rsid w:val="00D00857"/>
    <w:rsid w:val="00D00B42"/>
    <w:rsid w:val="00D0106E"/>
    <w:rsid w:val="00D01164"/>
    <w:rsid w:val="00D01C3F"/>
    <w:rsid w:val="00D021F0"/>
    <w:rsid w:val="00D023DD"/>
    <w:rsid w:val="00D02D4E"/>
    <w:rsid w:val="00D0482B"/>
    <w:rsid w:val="00D04999"/>
    <w:rsid w:val="00D04A49"/>
    <w:rsid w:val="00D04D9E"/>
    <w:rsid w:val="00D04EB5"/>
    <w:rsid w:val="00D050C8"/>
    <w:rsid w:val="00D06DE5"/>
    <w:rsid w:val="00D06EFA"/>
    <w:rsid w:val="00D06F36"/>
    <w:rsid w:val="00D07632"/>
    <w:rsid w:val="00D10638"/>
    <w:rsid w:val="00D110C8"/>
    <w:rsid w:val="00D115E7"/>
    <w:rsid w:val="00D13687"/>
    <w:rsid w:val="00D13B5C"/>
    <w:rsid w:val="00D14700"/>
    <w:rsid w:val="00D14ACD"/>
    <w:rsid w:val="00D14FE5"/>
    <w:rsid w:val="00D15484"/>
    <w:rsid w:val="00D16390"/>
    <w:rsid w:val="00D165FC"/>
    <w:rsid w:val="00D17505"/>
    <w:rsid w:val="00D1765A"/>
    <w:rsid w:val="00D17E33"/>
    <w:rsid w:val="00D20819"/>
    <w:rsid w:val="00D20E6E"/>
    <w:rsid w:val="00D21CBE"/>
    <w:rsid w:val="00D2290D"/>
    <w:rsid w:val="00D22C41"/>
    <w:rsid w:val="00D23270"/>
    <w:rsid w:val="00D23678"/>
    <w:rsid w:val="00D23D28"/>
    <w:rsid w:val="00D24220"/>
    <w:rsid w:val="00D248C9"/>
    <w:rsid w:val="00D24B2B"/>
    <w:rsid w:val="00D24CE2"/>
    <w:rsid w:val="00D24FFA"/>
    <w:rsid w:val="00D250E5"/>
    <w:rsid w:val="00D25F5F"/>
    <w:rsid w:val="00D266E3"/>
    <w:rsid w:val="00D2732A"/>
    <w:rsid w:val="00D27813"/>
    <w:rsid w:val="00D27A2F"/>
    <w:rsid w:val="00D27F37"/>
    <w:rsid w:val="00D3010F"/>
    <w:rsid w:val="00D301FA"/>
    <w:rsid w:val="00D30878"/>
    <w:rsid w:val="00D31D0B"/>
    <w:rsid w:val="00D32E35"/>
    <w:rsid w:val="00D32F7F"/>
    <w:rsid w:val="00D34264"/>
    <w:rsid w:val="00D3474C"/>
    <w:rsid w:val="00D34B7B"/>
    <w:rsid w:val="00D3535E"/>
    <w:rsid w:val="00D35A2B"/>
    <w:rsid w:val="00D36109"/>
    <w:rsid w:val="00D3621E"/>
    <w:rsid w:val="00D3657E"/>
    <w:rsid w:val="00D366C0"/>
    <w:rsid w:val="00D36C17"/>
    <w:rsid w:val="00D37322"/>
    <w:rsid w:val="00D37402"/>
    <w:rsid w:val="00D40680"/>
    <w:rsid w:val="00D40BBE"/>
    <w:rsid w:val="00D40CCD"/>
    <w:rsid w:val="00D425C9"/>
    <w:rsid w:val="00D4409A"/>
    <w:rsid w:val="00D44C34"/>
    <w:rsid w:val="00D450C1"/>
    <w:rsid w:val="00D4626F"/>
    <w:rsid w:val="00D4689C"/>
    <w:rsid w:val="00D46FF1"/>
    <w:rsid w:val="00D475B5"/>
    <w:rsid w:val="00D47D75"/>
    <w:rsid w:val="00D508A3"/>
    <w:rsid w:val="00D51094"/>
    <w:rsid w:val="00D514B0"/>
    <w:rsid w:val="00D5220A"/>
    <w:rsid w:val="00D527E6"/>
    <w:rsid w:val="00D53383"/>
    <w:rsid w:val="00D535FD"/>
    <w:rsid w:val="00D542FD"/>
    <w:rsid w:val="00D549A5"/>
    <w:rsid w:val="00D54B64"/>
    <w:rsid w:val="00D56CDD"/>
    <w:rsid w:val="00D5701F"/>
    <w:rsid w:val="00D57490"/>
    <w:rsid w:val="00D57784"/>
    <w:rsid w:val="00D57C44"/>
    <w:rsid w:val="00D600CB"/>
    <w:rsid w:val="00D60845"/>
    <w:rsid w:val="00D60B99"/>
    <w:rsid w:val="00D60DB1"/>
    <w:rsid w:val="00D61430"/>
    <w:rsid w:val="00D61C53"/>
    <w:rsid w:val="00D62082"/>
    <w:rsid w:val="00D623E0"/>
    <w:rsid w:val="00D634C3"/>
    <w:rsid w:val="00D63D71"/>
    <w:rsid w:val="00D63FFC"/>
    <w:rsid w:val="00D64722"/>
    <w:rsid w:val="00D65557"/>
    <w:rsid w:val="00D6587F"/>
    <w:rsid w:val="00D66698"/>
    <w:rsid w:val="00D66B7A"/>
    <w:rsid w:val="00D66DB8"/>
    <w:rsid w:val="00D66F88"/>
    <w:rsid w:val="00D67A04"/>
    <w:rsid w:val="00D7101C"/>
    <w:rsid w:val="00D7136E"/>
    <w:rsid w:val="00D729EF"/>
    <w:rsid w:val="00D72FDE"/>
    <w:rsid w:val="00D7389D"/>
    <w:rsid w:val="00D73A0B"/>
    <w:rsid w:val="00D73FBF"/>
    <w:rsid w:val="00D7436F"/>
    <w:rsid w:val="00D74488"/>
    <w:rsid w:val="00D74F8E"/>
    <w:rsid w:val="00D75C98"/>
    <w:rsid w:val="00D75CD4"/>
    <w:rsid w:val="00D7764F"/>
    <w:rsid w:val="00D7765F"/>
    <w:rsid w:val="00D77C42"/>
    <w:rsid w:val="00D77D8A"/>
    <w:rsid w:val="00D80203"/>
    <w:rsid w:val="00D802D2"/>
    <w:rsid w:val="00D81AFD"/>
    <w:rsid w:val="00D81E66"/>
    <w:rsid w:val="00D831D4"/>
    <w:rsid w:val="00D835E4"/>
    <w:rsid w:val="00D85191"/>
    <w:rsid w:val="00D85A39"/>
    <w:rsid w:val="00D85D3D"/>
    <w:rsid w:val="00D868E2"/>
    <w:rsid w:val="00D877E0"/>
    <w:rsid w:val="00D90A60"/>
    <w:rsid w:val="00D91190"/>
    <w:rsid w:val="00D922CA"/>
    <w:rsid w:val="00D92C41"/>
    <w:rsid w:val="00D94346"/>
    <w:rsid w:val="00D9467A"/>
    <w:rsid w:val="00D94866"/>
    <w:rsid w:val="00D94F9A"/>
    <w:rsid w:val="00D9579F"/>
    <w:rsid w:val="00D959C4"/>
    <w:rsid w:val="00D968DF"/>
    <w:rsid w:val="00D96DA8"/>
    <w:rsid w:val="00D973F9"/>
    <w:rsid w:val="00D975A2"/>
    <w:rsid w:val="00D97A1E"/>
    <w:rsid w:val="00D97C95"/>
    <w:rsid w:val="00D97D8D"/>
    <w:rsid w:val="00DA0D3D"/>
    <w:rsid w:val="00DA106C"/>
    <w:rsid w:val="00DA222D"/>
    <w:rsid w:val="00DA22D7"/>
    <w:rsid w:val="00DA22FE"/>
    <w:rsid w:val="00DA23FC"/>
    <w:rsid w:val="00DA246E"/>
    <w:rsid w:val="00DA26B0"/>
    <w:rsid w:val="00DA2A8D"/>
    <w:rsid w:val="00DA3730"/>
    <w:rsid w:val="00DA3A1A"/>
    <w:rsid w:val="00DA45ED"/>
    <w:rsid w:val="00DA4961"/>
    <w:rsid w:val="00DA4EDB"/>
    <w:rsid w:val="00DA585D"/>
    <w:rsid w:val="00DA593D"/>
    <w:rsid w:val="00DB02B5"/>
    <w:rsid w:val="00DB0384"/>
    <w:rsid w:val="00DB03EC"/>
    <w:rsid w:val="00DB1202"/>
    <w:rsid w:val="00DB22F5"/>
    <w:rsid w:val="00DB2D44"/>
    <w:rsid w:val="00DB306B"/>
    <w:rsid w:val="00DB3602"/>
    <w:rsid w:val="00DB41E0"/>
    <w:rsid w:val="00DB48B6"/>
    <w:rsid w:val="00DB652C"/>
    <w:rsid w:val="00DB65A6"/>
    <w:rsid w:val="00DB65C3"/>
    <w:rsid w:val="00DB6EF2"/>
    <w:rsid w:val="00DC12B6"/>
    <w:rsid w:val="00DC13AC"/>
    <w:rsid w:val="00DC1634"/>
    <w:rsid w:val="00DC1E3E"/>
    <w:rsid w:val="00DC2310"/>
    <w:rsid w:val="00DC257B"/>
    <w:rsid w:val="00DC2D8C"/>
    <w:rsid w:val="00DC3227"/>
    <w:rsid w:val="00DC3E6E"/>
    <w:rsid w:val="00DC4A4F"/>
    <w:rsid w:val="00DC4FC6"/>
    <w:rsid w:val="00DC502A"/>
    <w:rsid w:val="00DC5DDC"/>
    <w:rsid w:val="00DC5E77"/>
    <w:rsid w:val="00DC6148"/>
    <w:rsid w:val="00DC6437"/>
    <w:rsid w:val="00DC6768"/>
    <w:rsid w:val="00DC6AD4"/>
    <w:rsid w:val="00DC6B4A"/>
    <w:rsid w:val="00DC6FF9"/>
    <w:rsid w:val="00DC7603"/>
    <w:rsid w:val="00DC7627"/>
    <w:rsid w:val="00DC77E7"/>
    <w:rsid w:val="00DC7E97"/>
    <w:rsid w:val="00DD0164"/>
    <w:rsid w:val="00DD0240"/>
    <w:rsid w:val="00DD14CA"/>
    <w:rsid w:val="00DD1E10"/>
    <w:rsid w:val="00DD26B5"/>
    <w:rsid w:val="00DD31D3"/>
    <w:rsid w:val="00DD4176"/>
    <w:rsid w:val="00DD43BE"/>
    <w:rsid w:val="00DD461F"/>
    <w:rsid w:val="00DD46D5"/>
    <w:rsid w:val="00DD4A24"/>
    <w:rsid w:val="00DD4D66"/>
    <w:rsid w:val="00DD5268"/>
    <w:rsid w:val="00DD63FB"/>
    <w:rsid w:val="00DD6AC2"/>
    <w:rsid w:val="00DD6C4C"/>
    <w:rsid w:val="00DD6CBA"/>
    <w:rsid w:val="00DD6E12"/>
    <w:rsid w:val="00DE15EE"/>
    <w:rsid w:val="00DE203F"/>
    <w:rsid w:val="00DE217C"/>
    <w:rsid w:val="00DE24D4"/>
    <w:rsid w:val="00DE34CB"/>
    <w:rsid w:val="00DE425E"/>
    <w:rsid w:val="00DE455B"/>
    <w:rsid w:val="00DE5AF5"/>
    <w:rsid w:val="00DE69DA"/>
    <w:rsid w:val="00DE72E4"/>
    <w:rsid w:val="00DE7385"/>
    <w:rsid w:val="00DE766D"/>
    <w:rsid w:val="00DF0238"/>
    <w:rsid w:val="00DF031E"/>
    <w:rsid w:val="00DF0F3C"/>
    <w:rsid w:val="00DF1086"/>
    <w:rsid w:val="00DF15C4"/>
    <w:rsid w:val="00DF165C"/>
    <w:rsid w:val="00DF2E8E"/>
    <w:rsid w:val="00DF2F0D"/>
    <w:rsid w:val="00DF3663"/>
    <w:rsid w:val="00DF4418"/>
    <w:rsid w:val="00DF4AD3"/>
    <w:rsid w:val="00DF6264"/>
    <w:rsid w:val="00DF74A7"/>
    <w:rsid w:val="00DF7636"/>
    <w:rsid w:val="00E00967"/>
    <w:rsid w:val="00E00C49"/>
    <w:rsid w:val="00E01155"/>
    <w:rsid w:val="00E0132D"/>
    <w:rsid w:val="00E02412"/>
    <w:rsid w:val="00E02809"/>
    <w:rsid w:val="00E028AD"/>
    <w:rsid w:val="00E0327F"/>
    <w:rsid w:val="00E04827"/>
    <w:rsid w:val="00E04A8F"/>
    <w:rsid w:val="00E05DFB"/>
    <w:rsid w:val="00E06928"/>
    <w:rsid w:val="00E06F38"/>
    <w:rsid w:val="00E07D81"/>
    <w:rsid w:val="00E10044"/>
    <w:rsid w:val="00E1163A"/>
    <w:rsid w:val="00E119DF"/>
    <w:rsid w:val="00E11A0B"/>
    <w:rsid w:val="00E11B36"/>
    <w:rsid w:val="00E12846"/>
    <w:rsid w:val="00E13E31"/>
    <w:rsid w:val="00E13F8F"/>
    <w:rsid w:val="00E1417A"/>
    <w:rsid w:val="00E14378"/>
    <w:rsid w:val="00E143E1"/>
    <w:rsid w:val="00E15399"/>
    <w:rsid w:val="00E1698A"/>
    <w:rsid w:val="00E17AAD"/>
    <w:rsid w:val="00E21200"/>
    <w:rsid w:val="00E21A90"/>
    <w:rsid w:val="00E21B61"/>
    <w:rsid w:val="00E21C08"/>
    <w:rsid w:val="00E21E13"/>
    <w:rsid w:val="00E22306"/>
    <w:rsid w:val="00E2300B"/>
    <w:rsid w:val="00E23358"/>
    <w:rsid w:val="00E239D1"/>
    <w:rsid w:val="00E23C18"/>
    <w:rsid w:val="00E2450A"/>
    <w:rsid w:val="00E2487A"/>
    <w:rsid w:val="00E24F8C"/>
    <w:rsid w:val="00E251BE"/>
    <w:rsid w:val="00E26560"/>
    <w:rsid w:val="00E26562"/>
    <w:rsid w:val="00E30B60"/>
    <w:rsid w:val="00E31AFF"/>
    <w:rsid w:val="00E31D98"/>
    <w:rsid w:val="00E31DDD"/>
    <w:rsid w:val="00E31E8D"/>
    <w:rsid w:val="00E31EC1"/>
    <w:rsid w:val="00E33833"/>
    <w:rsid w:val="00E3396C"/>
    <w:rsid w:val="00E340AA"/>
    <w:rsid w:val="00E34BD3"/>
    <w:rsid w:val="00E35D5F"/>
    <w:rsid w:val="00E35FAB"/>
    <w:rsid w:val="00E36B9C"/>
    <w:rsid w:val="00E36F83"/>
    <w:rsid w:val="00E36FED"/>
    <w:rsid w:val="00E37258"/>
    <w:rsid w:val="00E40791"/>
    <w:rsid w:val="00E408CA"/>
    <w:rsid w:val="00E41279"/>
    <w:rsid w:val="00E41CC4"/>
    <w:rsid w:val="00E42B25"/>
    <w:rsid w:val="00E4355E"/>
    <w:rsid w:val="00E43958"/>
    <w:rsid w:val="00E43CF2"/>
    <w:rsid w:val="00E43E16"/>
    <w:rsid w:val="00E44BE8"/>
    <w:rsid w:val="00E454F0"/>
    <w:rsid w:val="00E45D9C"/>
    <w:rsid w:val="00E45E0D"/>
    <w:rsid w:val="00E45E27"/>
    <w:rsid w:val="00E45FE8"/>
    <w:rsid w:val="00E462FE"/>
    <w:rsid w:val="00E46571"/>
    <w:rsid w:val="00E46C08"/>
    <w:rsid w:val="00E46E7E"/>
    <w:rsid w:val="00E473F7"/>
    <w:rsid w:val="00E47833"/>
    <w:rsid w:val="00E5024A"/>
    <w:rsid w:val="00E506D6"/>
    <w:rsid w:val="00E5119B"/>
    <w:rsid w:val="00E51A0B"/>
    <w:rsid w:val="00E51ACA"/>
    <w:rsid w:val="00E51E19"/>
    <w:rsid w:val="00E51E32"/>
    <w:rsid w:val="00E52015"/>
    <w:rsid w:val="00E52703"/>
    <w:rsid w:val="00E52B60"/>
    <w:rsid w:val="00E52D15"/>
    <w:rsid w:val="00E53355"/>
    <w:rsid w:val="00E537EC"/>
    <w:rsid w:val="00E54175"/>
    <w:rsid w:val="00E54193"/>
    <w:rsid w:val="00E55022"/>
    <w:rsid w:val="00E5583D"/>
    <w:rsid w:val="00E55C72"/>
    <w:rsid w:val="00E5638A"/>
    <w:rsid w:val="00E5638C"/>
    <w:rsid w:val="00E56896"/>
    <w:rsid w:val="00E56990"/>
    <w:rsid w:val="00E571D1"/>
    <w:rsid w:val="00E57E63"/>
    <w:rsid w:val="00E602D0"/>
    <w:rsid w:val="00E60393"/>
    <w:rsid w:val="00E6172F"/>
    <w:rsid w:val="00E61730"/>
    <w:rsid w:val="00E61E31"/>
    <w:rsid w:val="00E6213F"/>
    <w:rsid w:val="00E62A8E"/>
    <w:rsid w:val="00E63090"/>
    <w:rsid w:val="00E64ECE"/>
    <w:rsid w:val="00E64F06"/>
    <w:rsid w:val="00E65470"/>
    <w:rsid w:val="00E666D4"/>
    <w:rsid w:val="00E67345"/>
    <w:rsid w:val="00E67CFF"/>
    <w:rsid w:val="00E70618"/>
    <w:rsid w:val="00E70817"/>
    <w:rsid w:val="00E71EBB"/>
    <w:rsid w:val="00E722D9"/>
    <w:rsid w:val="00E72DF1"/>
    <w:rsid w:val="00E72E19"/>
    <w:rsid w:val="00E74304"/>
    <w:rsid w:val="00E76DE6"/>
    <w:rsid w:val="00E7701D"/>
    <w:rsid w:val="00E7725F"/>
    <w:rsid w:val="00E77344"/>
    <w:rsid w:val="00E774DC"/>
    <w:rsid w:val="00E779C7"/>
    <w:rsid w:val="00E77C6D"/>
    <w:rsid w:val="00E80EFB"/>
    <w:rsid w:val="00E81799"/>
    <w:rsid w:val="00E81F25"/>
    <w:rsid w:val="00E82288"/>
    <w:rsid w:val="00E830AF"/>
    <w:rsid w:val="00E833B2"/>
    <w:rsid w:val="00E83B60"/>
    <w:rsid w:val="00E83D9A"/>
    <w:rsid w:val="00E83EDE"/>
    <w:rsid w:val="00E841BE"/>
    <w:rsid w:val="00E8466B"/>
    <w:rsid w:val="00E847FF"/>
    <w:rsid w:val="00E85023"/>
    <w:rsid w:val="00E857E4"/>
    <w:rsid w:val="00E85821"/>
    <w:rsid w:val="00E85AB6"/>
    <w:rsid w:val="00E8794D"/>
    <w:rsid w:val="00E87E6A"/>
    <w:rsid w:val="00E87E80"/>
    <w:rsid w:val="00E905EB"/>
    <w:rsid w:val="00E90697"/>
    <w:rsid w:val="00E90B14"/>
    <w:rsid w:val="00E9106F"/>
    <w:rsid w:val="00E91496"/>
    <w:rsid w:val="00E9208B"/>
    <w:rsid w:val="00E92387"/>
    <w:rsid w:val="00E9243A"/>
    <w:rsid w:val="00E925A4"/>
    <w:rsid w:val="00E9304C"/>
    <w:rsid w:val="00E940E8"/>
    <w:rsid w:val="00E94210"/>
    <w:rsid w:val="00E94D9F"/>
    <w:rsid w:val="00E95069"/>
    <w:rsid w:val="00E95417"/>
    <w:rsid w:val="00E957FF"/>
    <w:rsid w:val="00E95EC7"/>
    <w:rsid w:val="00E96846"/>
    <w:rsid w:val="00E96AEA"/>
    <w:rsid w:val="00E96BB6"/>
    <w:rsid w:val="00E974EE"/>
    <w:rsid w:val="00E97B07"/>
    <w:rsid w:val="00E97BFA"/>
    <w:rsid w:val="00E97DB2"/>
    <w:rsid w:val="00EA05FD"/>
    <w:rsid w:val="00EA0714"/>
    <w:rsid w:val="00EA0B69"/>
    <w:rsid w:val="00EA188C"/>
    <w:rsid w:val="00EA189E"/>
    <w:rsid w:val="00EA2F06"/>
    <w:rsid w:val="00EA30AA"/>
    <w:rsid w:val="00EA47FC"/>
    <w:rsid w:val="00EA63CB"/>
    <w:rsid w:val="00EA70EA"/>
    <w:rsid w:val="00EA7258"/>
    <w:rsid w:val="00EA7436"/>
    <w:rsid w:val="00EB018C"/>
    <w:rsid w:val="00EB029A"/>
    <w:rsid w:val="00EB0896"/>
    <w:rsid w:val="00EB0E53"/>
    <w:rsid w:val="00EB130B"/>
    <w:rsid w:val="00EB3123"/>
    <w:rsid w:val="00EB4FB4"/>
    <w:rsid w:val="00EB534E"/>
    <w:rsid w:val="00EB5419"/>
    <w:rsid w:val="00EB59CF"/>
    <w:rsid w:val="00EB600B"/>
    <w:rsid w:val="00EB60AF"/>
    <w:rsid w:val="00EB6183"/>
    <w:rsid w:val="00EB628E"/>
    <w:rsid w:val="00EB62A9"/>
    <w:rsid w:val="00EB64EB"/>
    <w:rsid w:val="00EB6FD8"/>
    <w:rsid w:val="00EB72A8"/>
    <w:rsid w:val="00EB755D"/>
    <w:rsid w:val="00EC04A3"/>
    <w:rsid w:val="00EC0527"/>
    <w:rsid w:val="00EC06FE"/>
    <w:rsid w:val="00EC0772"/>
    <w:rsid w:val="00EC0ECE"/>
    <w:rsid w:val="00EC173F"/>
    <w:rsid w:val="00EC176C"/>
    <w:rsid w:val="00EC25F4"/>
    <w:rsid w:val="00EC298B"/>
    <w:rsid w:val="00EC2F5D"/>
    <w:rsid w:val="00EC3355"/>
    <w:rsid w:val="00EC51B1"/>
    <w:rsid w:val="00EC5308"/>
    <w:rsid w:val="00EC59B9"/>
    <w:rsid w:val="00EC7973"/>
    <w:rsid w:val="00ED0293"/>
    <w:rsid w:val="00ED1BE7"/>
    <w:rsid w:val="00ED2155"/>
    <w:rsid w:val="00ED32AC"/>
    <w:rsid w:val="00ED46A1"/>
    <w:rsid w:val="00ED4A92"/>
    <w:rsid w:val="00ED51C6"/>
    <w:rsid w:val="00ED5700"/>
    <w:rsid w:val="00ED5CD9"/>
    <w:rsid w:val="00ED5F79"/>
    <w:rsid w:val="00ED6CCF"/>
    <w:rsid w:val="00ED70AC"/>
    <w:rsid w:val="00ED78B3"/>
    <w:rsid w:val="00ED7BC5"/>
    <w:rsid w:val="00EE067C"/>
    <w:rsid w:val="00EE0936"/>
    <w:rsid w:val="00EE1921"/>
    <w:rsid w:val="00EE3057"/>
    <w:rsid w:val="00EE3259"/>
    <w:rsid w:val="00EE3ABA"/>
    <w:rsid w:val="00EE4909"/>
    <w:rsid w:val="00EE5271"/>
    <w:rsid w:val="00EE5AFC"/>
    <w:rsid w:val="00EE6709"/>
    <w:rsid w:val="00EE787C"/>
    <w:rsid w:val="00EF068E"/>
    <w:rsid w:val="00EF07DB"/>
    <w:rsid w:val="00EF0B8F"/>
    <w:rsid w:val="00EF104F"/>
    <w:rsid w:val="00EF12BB"/>
    <w:rsid w:val="00EF1D4A"/>
    <w:rsid w:val="00EF2618"/>
    <w:rsid w:val="00EF2A80"/>
    <w:rsid w:val="00EF3C3B"/>
    <w:rsid w:val="00EF47CE"/>
    <w:rsid w:val="00EF4FCD"/>
    <w:rsid w:val="00EF5166"/>
    <w:rsid w:val="00EF56B1"/>
    <w:rsid w:val="00EF5C2E"/>
    <w:rsid w:val="00EF62A7"/>
    <w:rsid w:val="00EF650F"/>
    <w:rsid w:val="00EF6A73"/>
    <w:rsid w:val="00EF7C54"/>
    <w:rsid w:val="00F00C33"/>
    <w:rsid w:val="00F01ACD"/>
    <w:rsid w:val="00F02EBF"/>
    <w:rsid w:val="00F03257"/>
    <w:rsid w:val="00F03F5C"/>
    <w:rsid w:val="00F045F8"/>
    <w:rsid w:val="00F05FCF"/>
    <w:rsid w:val="00F064B0"/>
    <w:rsid w:val="00F064B2"/>
    <w:rsid w:val="00F06982"/>
    <w:rsid w:val="00F06DCA"/>
    <w:rsid w:val="00F07554"/>
    <w:rsid w:val="00F07B57"/>
    <w:rsid w:val="00F10146"/>
    <w:rsid w:val="00F10652"/>
    <w:rsid w:val="00F112A8"/>
    <w:rsid w:val="00F113A5"/>
    <w:rsid w:val="00F11416"/>
    <w:rsid w:val="00F11986"/>
    <w:rsid w:val="00F12470"/>
    <w:rsid w:val="00F13881"/>
    <w:rsid w:val="00F13F0A"/>
    <w:rsid w:val="00F15137"/>
    <w:rsid w:val="00F167F5"/>
    <w:rsid w:val="00F16AAE"/>
    <w:rsid w:val="00F170F9"/>
    <w:rsid w:val="00F17751"/>
    <w:rsid w:val="00F17D91"/>
    <w:rsid w:val="00F21643"/>
    <w:rsid w:val="00F21D96"/>
    <w:rsid w:val="00F22540"/>
    <w:rsid w:val="00F227D6"/>
    <w:rsid w:val="00F22C3D"/>
    <w:rsid w:val="00F22F82"/>
    <w:rsid w:val="00F2369B"/>
    <w:rsid w:val="00F236FE"/>
    <w:rsid w:val="00F23E89"/>
    <w:rsid w:val="00F24264"/>
    <w:rsid w:val="00F2462C"/>
    <w:rsid w:val="00F24933"/>
    <w:rsid w:val="00F2514F"/>
    <w:rsid w:val="00F25261"/>
    <w:rsid w:val="00F2538F"/>
    <w:rsid w:val="00F27DA3"/>
    <w:rsid w:val="00F27F70"/>
    <w:rsid w:val="00F3102B"/>
    <w:rsid w:val="00F31812"/>
    <w:rsid w:val="00F318E5"/>
    <w:rsid w:val="00F31B30"/>
    <w:rsid w:val="00F32038"/>
    <w:rsid w:val="00F331A1"/>
    <w:rsid w:val="00F339E2"/>
    <w:rsid w:val="00F33E06"/>
    <w:rsid w:val="00F3403D"/>
    <w:rsid w:val="00F34335"/>
    <w:rsid w:val="00F36400"/>
    <w:rsid w:val="00F367EB"/>
    <w:rsid w:val="00F37C9C"/>
    <w:rsid w:val="00F405A0"/>
    <w:rsid w:val="00F41E81"/>
    <w:rsid w:val="00F420EC"/>
    <w:rsid w:val="00F42CAA"/>
    <w:rsid w:val="00F42E73"/>
    <w:rsid w:val="00F43F4A"/>
    <w:rsid w:val="00F441DC"/>
    <w:rsid w:val="00F4455E"/>
    <w:rsid w:val="00F449F4"/>
    <w:rsid w:val="00F45F14"/>
    <w:rsid w:val="00F4634F"/>
    <w:rsid w:val="00F46F50"/>
    <w:rsid w:val="00F474E5"/>
    <w:rsid w:val="00F5021A"/>
    <w:rsid w:val="00F503A4"/>
    <w:rsid w:val="00F50784"/>
    <w:rsid w:val="00F510FD"/>
    <w:rsid w:val="00F5148C"/>
    <w:rsid w:val="00F518FB"/>
    <w:rsid w:val="00F51A8D"/>
    <w:rsid w:val="00F51F33"/>
    <w:rsid w:val="00F5213D"/>
    <w:rsid w:val="00F52BA0"/>
    <w:rsid w:val="00F52BF5"/>
    <w:rsid w:val="00F53640"/>
    <w:rsid w:val="00F53A7D"/>
    <w:rsid w:val="00F53B9B"/>
    <w:rsid w:val="00F5448A"/>
    <w:rsid w:val="00F55377"/>
    <w:rsid w:val="00F553E3"/>
    <w:rsid w:val="00F55EAA"/>
    <w:rsid w:val="00F5637A"/>
    <w:rsid w:val="00F5656A"/>
    <w:rsid w:val="00F56990"/>
    <w:rsid w:val="00F575B8"/>
    <w:rsid w:val="00F57973"/>
    <w:rsid w:val="00F608CD"/>
    <w:rsid w:val="00F60E93"/>
    <w:rsid w:val="00F61282"/>
    <w:rsid w:val="00F612B2"/>
    <w:rsid w:val="00F62F79"/>
    <w:rsid w:val="00F637FB"/>
    <w:rsid w:val="00F64071"/>
    <w:rsid w:val="00F6449D"/>
    <w:rsid w:val="00F646DE"/>
    <w:rsid w:val="00F647C2"/>
    <w:rsid w:val="00F647D7"/>
    <w:rsid w:val="00F65320"/>
    <w:rsid w:val="00F65388"/>
    <w:rsid w:val="00F65C45"/>
    <w:rsid w:val="00F65F43"/>
    <w:rsid w:val="00F67235"/>
    <w:rsid w:val="00F67CC5"/>
    <w:rsid w:val="00F70228"/>
    <w:rsid w:val="00F702CC"/>
    <w:rsid w:val="00F7036B"/>
    <w:rsid w:val="00F70495"/>
    <w:rsid w:val="00F71196"/>
    <w:rsid w:val="00F713AF"/>
    <w:rsid w:val="00F71BAD"/>
    <w:rsid w:val="00F71DD4"/>
    <w:rsid w:val="00F73F3F"/>
    <w:rsid w:val="00F7442B"/>
    <w:rsid w:val="00F744DB"/>
    <w:rsid w:val="00F748E1"/>
    <w:rsid w:val="00F749BE"/>
    <w:rsid w:val="00F74D3A"/>
    <w:rsid w:val="00F752A8"/>
    <w:rsid w:val="00F756BE"/>
    <w:rsid w:val="00F759D1"/>
    <w:rsid w:val="00F75E28"/>
    <w:rsid w:val="00F76E70"/>
    <w:rsid w:val="00F77179"/>
    <w:rsid w:val="00F774B1"/>
    <w:rsid w:val="00F77D5D"/>
    <w:rsid w:val="00F802F2"/>
    <w:rsid w:val="00F80420"/>
    <w:rsid w:val="00F80D42"/>
    <w:rsid w:val="00F814EE"/>
    <w:rsid w:val="00F81F4D"/>
    <w:rsid w:val="00F82B3E"/>
    <w:rsid w:val="00F83CD3"/>
    <w:rsid w:val="00F84B0C"/>
    <w:rsid w:val="00F84DDE"/>
    <w:rsid w:val="00F855B9"/>
    <w:rsid w:val="00F8645D"/>
    <w:rsid w:val="00F86D33"/>
    <w:rsid w:val="00F87503"/>
    <w:rsid w:val="00F87E1C"/>
    <w:rsid w:val="00F90C1B"/>
    <w:rsid w:val="00F90F49"/>
    <w:rsid w:val="00F9111F"/>
    <w:rsid w:val="00F914D1"/>
    <w:rsid w:val="00F91EBB"/>
    <w:rsid w:val="00F93204"/>
    <w:rsid w:val="00F932D8"/>
    <w:rsid w:val="00F93462"/>
    <w:rsid w:val="00F93C64"/>
    <w:rsid w:val="00F9405A"/>
    <w:rsid w:val="00F9468C"/>
    <w:rsid w:val="00F9479F"/>
    <w:rsid w:val="00F94A42"/>
    <w:rsid w:val="00F9582E"/>
    <w:rsid w:val="00F95DC8"/>
    <w:rsid w:val="00F95F82"/>
    <w:rsid w:val="00F96FB2"/>
    <w:rsid w:val="00F97C2C"/>
    <w:rsid w:val="00FA0AF7"/>
    <w:rsid w:val="00FA1D03"/>
    <w:rsid w:val="00FA1FA5"/>
    <w:rsid w:val="00FA204C"/>
    <w:rsid w:val="00FA22E8"/>
    <w:rsid w:val="00FA273B"/>
    <w:rsid w:val="00FA2797"/>
    <w:rsid w:val="00FA2873"/>
    <w:rsid w:val="00FA2A2C"/>
    <w:rsid w:val="00FA370F"/>
    <w:rsid w:val="00FA3847"/>
    <w:rsid w:val="00FA42A8"/>
    <w:rsid w:val="00FA4B3F"/>
    <w:rsid w:val="00FA5480"/>
    <w:rsid w:val="00FA6504"/>
    <w:rsid w:val="00FA79ED"/>
    <w:rsid w:val="00FB04E8"/>
    <w:rsid w:val="00FB0550"/>
    <w:rsid w:val="00FB0BE2"/>
    <w:rsid w:val="00FB1282"/>
    <w:rsid w:val="00FB1701"/>
    <w:rsid w:val="00FB1D61"/>
    <w:rsid w:val="00FB3C52"/>
    <w:rsid w:val="00FB41FD"/>
    <w:rsid w:val="00FB437F"/>
    <w:rsid w:val="00FB474E"/>
    <w:rsid w:val="00FB4A0F"/>
    <w:rsid w:val="00FB5151"/>
    <w:rsid w:val="00FB60D7"/>
    <w:rsid w:val="00FB614E"/>
    <w:rsid w:val="00FB75BC"/>
    <w:rsid w:val="00FB7D06"/>
    <w:rsid w:val="00FB7E3D"/>
    <w:rsid w:val="00FC0491"/>
    <w:rsid w:val="00FC1641"/>
    <w:rsid w:val="00FC1975"/>
    <w:rsid w:val="00FC1EBB"/>
    <w:rsid w:val="00FC278F"/>
    <w:rsid w:val="00FC3106"/>
    <w:rsid w:val="00FC3C42"/>
    <w:rsid w:val="00FC4471"/>
    <w:rsid w:val="00FC580B"/>
    <w:rsid w:val="00FC5904"/>
    <w:rsid w:val="00FD0E41"/>
    <w:rsid w:val="00FD1B31"/>
    <w:rsid w:val="00FD1C6F"/>
    <w:rsid w:val="00FD202A"/>
    <w:rsid w:val="00FD2711"/>
    <w:rsid w:val="00FD34AF"/>
    <w:rsid w:val="00FD45B7"/>
    <w:rsid w:val="00FD5BE3"/>
    <w:rsid w:val="00FD66EA"/>
    <w:rsid w:val="00FD7330"/>
    <w:rsid w:val="00FD7C1F"/>
    <w:rsid w:val="00FE025C"/>
    <w:rsid w:val="00FE1AB3"/>
    <w:rsid w:val="00FE20DC"/>
    <w:rsid w:val="00FE259C"/>
    <w:rsid w:val="00FE2B79"/>
    <w:rsid w:val="00FE2D32"/>
    <w:rsid w:val="00FE3A13"/>
    <w:rsid w:val="00FE44F9"/>
    <w:rsid w:val="00FE4580"/>
    <w:rsid w:val="00FE45FB"/>
    <w:rsid w:val="00FE4FA1"/>
    <w:rsid w:val="00FE5656"/>
    <w:rsid w:val="00FE6451"/>
    <w:rsid w:val="00FE6C54"/>
    <w:rsid w:val="00FE6DD4"/>
    <w:rsid w:val="00FE6E57"/>
    <w:rsid w:val="00FE714A"/>
    <w:rsid w:val="00FE7466"/>
    <w:rsid w:val="00FE7503"/>
    <w:rsid w:val="00FE757D"/>
    <w:rsid w:val="00FE7623"/>
    <w:rsid w:val="00FE7CFC"/>
    <w:rsid w:val="00FE7F2D"/>
    <w:rsid w:val="00FF1302"/>
    <w:rsid w:val="00FF1A40"/>
    <w:rsid w:val="00FF1CCD"/>
    <w:rsid w:val="00FF1DC9"/>
    <w:rsid w:val="00FF1E34"/>
    <w:rsid w:val="00FF2BB2"/>
    <w:rsid w:val="00FF358C"/>
    <w:rsid w:val="00FF3634"/>
    <w:rsid w:val="00FF366D"/>
    <w:rsid w:val="00FF3DE1"/>
    <w:rsid w:val="00FF49EC"/>
    <w:rsid w:val="00FF4ABF"/>
    <w:rsid w:val="00FF51F8"/>
    <w:rsid w:val="00FF58B0"/>
    <w:rsid w:val="00FF70F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B07CC44"/>
  <w15:docId w15:val="{E43B6928-C836-4CC8-8D6F-AAD387AD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04A3"/>
  </w:style>
  <w:style w:type="paragraph" w:styleId="a5">
    <w:name w:val="footer"/>
    <w:basedOn w:val="a"/>
    <w:link w:val="a6"/>
    <w:uiPriority w:val="99"/>
    <w:unhideWhenUsed/>
    <w:rsid w:val="009304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04A3"/>
  </w:style>
  <w:style w:type="paragraph" w:styleId="Web">
    <w:name w:val="Normal (Web)"/>
    <w:basedOn w:val="a"/>
    <w:uiPriority w:val="99"/>
    <w:semiHidden/>
    <w:unhideWhenUsed/>
    <w:rsid w:val="009304A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93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F3215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4F3215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4F3215"/>
    <w:rPr>
      <w:color w:val="800080"/>
      <w:u w:val="single"/>
    </w:rPr>
  </w:style>
  <w:style w:type="paragraph" w:customStyle="1" w:styleId="font5">
    <w:name w:val="font5"/>
    <w:basedOn w:val="a"/>
    <w:rsid w:val="004F321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4F3215"/>
    <w:pPr>
      <w:widowControl/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4F32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4F321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4F3215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4F3215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F321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F32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per Writing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291762-21FD-4962-8FFE-40F3A388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6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DA</dc:creator>
  <cp:lastModifiedBy>YASUNORI</cp:lastModifiedBy>
  <cp:revision>2</cp:revision>
  <cp:lastPrinted>2019-01-24T02:49:00Z</cp:lastPrinted>
  <dcterms:created xsi:type="dcterms:W3CDTF">2020-11-18T22:04:00Z</dcterms:created>
  <dcterms:modified xsi:type="dcterms:W3CDTF">2020-11-18T22:04:00Z</dcterms:modified>
</cp:coreProperties>
</file>